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A3CDB" w14:textId="3F9ECB20" w:rsidR="008C22E0" w:rsidRDefault="008C22E0" w:rsidP="00B65932">
      <w:pPr>
        <w:pStyle w:val="Heading1"/>
        <w:rPr>
          <w:lang w:eastAsia="ja-JP"/>
        </w:rPr>
      </w:pPr>
      <w:bookmarkStart w:id="0" w:name="_GoBack"/>
      <w:bookmarkEnd w:id="0"/>
      <w:r>
        <w:rPr>
          <w:lang w:eastAsia="ja-JP"/>
        </w:rPr>
        <w:t xml:space="preserve">Electronic </w:t>
      </w:r>
      <w:r>
        <w:rPr>
          <w:rFonts w:hint="eastAsia"/>
          <w:lang w:eastAsia="ja-JP"/>
        </w:rPr>
        <w:t>suppl</w:t>
      </w:r>
      <w:r>
        <w:rPr>
          <w:lang w:eastAsia="ja-JP"/>
        </w:rPr>
        <w:t>ementary materials</w:t>
      </w:r>
    </w:p>
    <w:p w14:paraId="2ECFC2F7" w14:textId="66DA3430" w:rsidR="00264B5A" w:rsidRDefault="00264B5A" w:rsidP="00264B5A">
      <w:pPr>
        <w:pStyle w:val="TableCaption"/>
        <w:spacing w:after="180"/>
      </w:pPr>
      <w:r>
        <w:t>Supplementary Table S</w:t>
      </w:r>
      <w:r w:rsidR="001C7B07">
        <w:t>1</w:t>
      </w:r>
      <w:r>
        <w:t xml:space="preserve">. </w:t>
      </w:r>
      <w:r w:rsidR="00245DC2">
        <w:t>Literature list for the insect type-classification based on the phase of dispersal and the timings of possible insecticide application in the life-cycle.</w:t>
      </w:r>
      <w:r w:rsidR="000B18F8">
        <w:t xml:space="preserve"> Including some non-pest insects.</w:t>
      </w:r>
    </w:p>
    <w:tbl>
      <w:tblPr>
        <w:tblStyle w:val="TableGrid"/>
        <w:tblW w:w="14034" w:type="dxa"/>
        <w:tblBorders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2126"/>
        <w:gridCol w:w="2126"/>
        <w:gridCol w:w="1985"/>
        <w:gridCol w:w="4110"/>
        <w:gridCol w:w="993"/>
      </w:tblGrid>
      <w:tr w:rsidR="00C024EA" w:rsidRPr="00B36FF8" w14:paraId="56D981D8" w14:textId="77777777" w:rsidTr="00A91903">
        <w:trPr>
          <w:trHeight w:val="177"/>
        </w:trPr>
        <w:tc>
          <w:tcPr>
            <w:tcW w:w="4820" w:type="dxa"/>
            <w:gridSpan w:val="3"/>
            <w:tcBorders>
              <w:top w:val="single" w:sz="8" w:space="0" w:color="auto"/>
              <w:bottom w:val="nil"/>
            </w:tcBorders>
          </w:tcPr>
          <w:p w14:paraId="712D92B6" w14:textId="08AE8F0B" w:rsidR="000323CB" w:rsidRDefault="000323CB" w:rsidP="00A92AB6">
            <w:pPr>
              <w:pStyle w:val="Tablebody"/>
            </w:pPr>
            <w:r>
              <w:rPr>
                <w:rFonts w:hint="eastAsia"/>
              </w:rPr>
              <w:t>Pest insect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bottom w:val="nil"/>
            </w:tcBorders>
          </w:tcPr>
          <w:p w14:paraId="7C623485" w14:textId="05368FEE" w:rsidR="000323CB" w:rsidRPr="00B36FF8" w:rsidRDefault="000323CB" w:rsidP="00A92AB6">
            <w:pPr>
              <w:pStyle w:val="Tablebody"/>
            </w:pPr>
            <w:r>
              <w:rPr>
                <w:rFonts w:hint="eastAsia"/>
              </w:rPr>
              <w:t>Timing of dispersal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bottom w:val="nil"/>
            </w:tcBorders>
          </w:tcPr>
          <w:p w14:paraId="5E85BB70" w14:textId="00E6DDDC" w:rsidR="000323CB" w:rsidRDefault="00D370E4" w:rsidP="00A92AB6">
            <w:pPr>
              <w:pStyle w:val="Tablebody"/>
            </w:pPr>
            <w:r>
              <w:rPr>
                <w:rFonts w:hint="eastAsia"/>
              </w:rPr>
              <w:t>Possible timing for</w:t>
            </w:r>
            <w:r w:rsidR="000323CB">
              <w:rPr>
                <w:rFonts w:hint="eastAsia"/>
              </w:rPr>
              <w:t xml:space="preserve"> </w:t>
            </w:r>
            <w:r w:rsidR="000323CB">
              <w:t>selection</w:t>
            </w:r>
          </w:p>
        </w:tc>
        <w:tc>
          <w:tcPr>
            <w:tcW w:w="4110" w:type="dxa"/>
            <w:tcBorders>
              <w:top w:val="single" w:sz="8" w:space="0" w:color="auto"/>
              <w:bottom w:val="nil"/>
            </w:tcBorders>
          </w:tcPr>
          <w:p w14:paraId="0CF5135F" w14:textId="4AAAADA8" w:rsidR="000323CB" w:rsidRDefault="000323CB" w:rsidP="00A92AB6">
            <w:pPr>
              <w:pStyle w:val="Tablebody"/>
            </w:pPr>
            <w:r>
              <w:rPr>
                <w:rFonts w:hint="eastAsia"/>
              </w:rPr>
              <w:t>Remarks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bottom w:val="nil"/>
            </w:tcBorders>
          </w:tcPr>
          <w:p w14:paraId="4B74B1E5" w14:textId="51D6BD19" w:rsidR="000323CB" w:rsidRDefault="000323CB" w:rsidP="00A92AB6">
            <w:pPr>
              <w:pStyle w:val="Tablebody"/>
            </w:pPr>
            <w:r>
              <w:t>L</w:t>
            </w:r>
            <w:r>
              <w:rPr>
                <w:rFonts w:hint="eastAsia"/>
              </w:rPr>
              <w:t>iterature</w:t>
            </w:r>
          </w:p>
        </w:tc>
      </w:tr>
      <w:tr w:rsidR="00A92AB6" w:rsidRPr="00B36FF8" w14:paraId="1A68B687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dashed" w:sz="8" w:space="0" w:color="auto"/>
            </w:tcBorders>
          </w:tcPr>
          <w:p w14:paraId="69A1EB03" w14:textId="1932920E" w:rsidR="000323CB" w:rsidRPr="00B36FF8" w:rsidRDefault="000323CB" w:rsidP="00A92AB6">
            <w:pPr>
              <w:pStyle w:val="Tablebody"/>
            </w:pPr>
            <w:r w:rsidRPr="00B36FF8">
              <w:rPr>
                <w:rFonts w:hint="eastAsia"/>
              </w:rPr>
              <w:t>Order</w:t>
            </w:r>
          </w:p>
        </w:tc>
        <w:tc>
          <w:tcPr>
            <w:tcW w:w="1418" w:type="dxa"/>
            <w:tcBorders>
              <w:top w:val="nil"/>
              <w:bottom w:val="dashed" w:sz="8" w:space="0" w:color="auto"/>
            </w:tcBorders>
          </w:tcPr>
          <w:p w14:paraId="03C1B633" w14:textId="2A7EA76F" w:rsidR="000323CB" w:rsidRPr="00B36FF8" w:rsidRDefault="000323CB" w:rsidP="00A92AB6">
            <w:pPr>
              <w:pStyle w:val="Tablebody"/>
            </w:pPr>
            <w:r>
              <w:t xml:space="preserve">(Super-) </w:t>
            </w:r>
            <w:r>
              <w:rPr>
                <w:rFonts w:hint="eastAsia"/>
              </w:rPr>
              <w:t>Family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3977696A" w14:textId="56FD22FE" w:rsidR="000323CB" w:rsidRPr="00B36FF8" w:rsidRDefault="000323CB" w:rsidP="00A92AB6">
            <w:pPr>
              <w:pStyle w:val="Tablebody"/>
            </w:pPr>
            <w:r>
              <w:rPr>
                <w:rFonts w:hint="eastAsia"/>
              </w:rPr>
              <w:t>Spec</w:t>
            </w:r>
            <w:r>
              <w:t>ies (location)</w:t>
            </w:r>
          </w:p>
        </w:tc>
        <w:tc>
          <w:tcPr>
            <w:tcW w:w="2126" w:type="dxa"/>
            <w:vMerge/>
            <w:tcBorders>
              <w:top w:val="nil"/>
              <w:bottom w:val="dashed" w:sz="8" w:space="0" w:color="auto"/>
            </w:tcBorders>
          </w:tcPr>
          <w:p w14:paraId="3513EBC3" w14:textId="77777777" w:rsidR="000323CB" w:rsidRPr="00B36FF8" w:rsidRDefault="000323CB" w:rsidP="00A92AB6">
            <w:pPr>
              <w:pStyle w:val="Tablebody"/>
            </w:pPr>
          </w:p>
        </w:tc>
        <w:tc>
          <w:tcPr>
            <w:tcW w:w="1985" w:type="dxa"/>
            <w:vMerge/>
            <w:tcBorders>
              <w:top w:val="nil"/>
              <w:bottom w:val="dashed" w:sz="8" w:space="0" w:color="auto"/>
            </w:tcBorders>
          </w:tcPr>
          <w:p w14:paraId="58487307" w14:textId="5351D932" w:rsidR="000323CB" w:rsidRPr="00B36FF8" w:rsidRDefault="000323CB" w:rsidP="00A92AB6">
            <w:pPr>
              <w:pStyle w:val="Tablebody"/>
            </w:pPr>
          </w:p>
        </w:tc>
        <w:tc>
          <w:tcPr>
            <w:tcW w:w="4110" w:type="dxa"/>
            <w:tcBorders>
              <w:top w:val="nil"/>
              <w:bottom w:val="dashed" w:sz="8" w:space="0" w:color="auto"/>
            </w:tcBorders>
          </w:tcPr>
          <w:p w14:paraId="3B392179" w14:textId="77777777" w:rsidR="000323CB" w:rsidRPr="00B36FF8" w:rsidRDefault="000323CB" w:rsidP="00A92AB6">
            <w:pPr>
              <w:pStyle w:val="Tablebody"/>
            </w:pPr>
          </w:p>
        </w:tc>
        <w:tc>
          <w:tcPr>
            <w:tcW w:w="993" w:type="dxa"/>
            <w:vMerge/>
            <w:tcBorders>
              <w:top w:val="nil"/>
              <w:bottom w:val="dotted" w:sz="8" w:space="0" w:color="auto"/>
            </w:tcBorders>
          </w:tcPr>
          <w:p w14:paraId="6E71AF8D" w14:textId="30F4D26B" w:rsidR="000323CB" w:rsidRPr="00B36FF8" w:rsidRDefault="000323CB" w:rsidP="00A92AB6">
            <w:pPr>
              <w:pStyle w:val="Tablebody"/>
            </w:pPr>
          </w:p>
        </w:tc>
      </w:tr>
      <w:tr w:rsidR="00C024EA" w:rsidRPr="00B36FF8" w14:paraId="4CC3F47F" w14:textId="77777777" w:rsidTr="00A91903">
        <w:trPr>
          <w:trHeight w:val="165"/>
        </w:trPr>
        <w:tc>
          <w:tcPr>
            <w:tcW w:w="4820" w:type="dxa"/>
            <w:gridSpan w:val="3"/>
            <w:tcBorders>
              <w:top w:val="dashed" w:sz="8" w:space="0" w:color="auto"/>
              <w:bottom w:val="double" w:sz="6" w:space="0" w:color="auto"/>
            </w:tcBorders>
          </w:tcPr>
          <w:p w14:paraId="475D8EBA" w14:textId="076C3B6D" w:rsidR="00810197" w:rsidRDefault="00810197" w:rsidP="00A92AB6">
            <w:pPr>
              <w:pStyle w:val="Tablebody"/>
            </w:pPr>
            <w:r>
              <w:t>(</w:t>
            </w:r>
            <w:r>
              <w:rPr>
                <w:rFonts w:hint="eastAsia"/>
              </w:rPr>
              <w:t>Options</w:t>
            </w:r>
            <w:r>
              <w:t>)</w:t>
            </w:r>
          </w:p>
        </w:tc>
        <w:tc>
          <w:tcPr>
            <w:tcW w:w="2126" w:type="dxa"/>
            <w:tcBorders>
              <w:top w:val="dashed" w:sz="8" w:space="0" w:color="auto"/>
              <w:bottom w:val="double" w:sz="6" w:space="0" w:color="auto"/>
            </w:tcBorders>
          </w:tcPr>
          <w:p w14:paraId="6B394B5C" w14:textId="1B9705E8" w:rsidR="00810197" w:rsidRPr="00B36FF8" w:rsidRDefault="00810197" w:rsidP="00824494">
            <w:pPr>
              <w:pStyle w:val="Tablebody"/>
            </w:pPr>
            <w:r>
              <w:t>(</w:t>
            </w:r>
            <w:r>
              <w:rPr>
                <w:rFonts w:hint="eastAsia"/>
              </w:rPr>
              <w:t>pre-mating,</w:t>
            </w:r>
            <w:r w:rsidR="00824494">
              <w:t xml:space="preserve"> </w:t>
            </w:r>
            <w:r>
              <w:t>post-mating)</w:t>
            </w:r>
          </w:p>
        </w:tc>
        <w:tc>
          <w:tcPr>
            <w:tcW w:w="1985" w:type="dxa"/>
            <w:tcBorders>
              <w:top w:val="dashed" w:sz="8" w:space="0" w:color="auto"/>
              <w:bottom w:val="double" w:sz="6" w:space="0" w:color="auto"/>
            </w:tcBorders>
          </w:tcPr>
          <w:p w14:paraId="100D07CE" w14:textId="6DE26347" w:rsidR="00810197" w:rsidRPr="00B36FF8" w:rsidRDefault="00810197" w:rsidP="00824494">
            <w:pPr>
              <w:pStyle w:val="Tablebody"/>
            </w:pPr>
            <w:r>
              <w:t>(</w:t>
            </w:r>
            <w:r>
              <w:rPr>
                <w:rFonts w:hint="eastAsia"/>
              </w:rPr>
              <w:t>juvenile,</w:t>
            </w:r>
            <w:r w:rsidR="00824494">
              <w:t xml:space="preserve"> </w:t>
            </w:r>
            <w:r>
              <w:t>pre-mating,</w:t>
            </w:r>
            <w:r w:rsidR="00824494">
              <w:t xml:space="preserve"> </w:t>
            </w:r>
            <w:r>
              <w:t>post-mating)</w:t>
            </w:r>
          </w:p>
        </w:tc>
        <w:tc>
          <w:tcPr>
            <w:tcW w:w="4110" w:type="dxa"/>
            <w:tcBorders>
              <w:top w:val="dashed" w:sz="8" w:space="0" w:color="auto"/>
              <w:bottom w:val="double" w:sz="6" w:space="0" w:color="auto"/>
            </w:tcBorders>
          </w:tcPr>
          <w:p w14:paraId="5EF11538" w14:textId="77777777" w:rsidR="00810197" w:rsidRPr="00B36FF8" w:rsidRDefault="00810197" w:rsidP="00A92AB6">
            <w:pPr>
              <w:pStyle w:val="Tablebody"/>
            </w:pPr>
          </w:p>
        </w:tc>
        <w:tc>
          <w:tcPr>
            <w:tcW w:w="993" w:type="dxa"/>
            <w:tcBorders>
              <w:top w:val="dashed" w:sz="8" w:space="0" w:color="auto"/>
              <w:bottom w:val="double" w:sz="6" w:space="0" w:color="auto"/>
            </w:tcBorders>
          </w:tcPr>
          <w:p w14:paraId="61C7E5B3" w14:textId="77777777" w:rsidR="00810197" w:rsidRPr="00B36FF8" w:rsidRDefault="00810197" w:rsidP="00A92AB6">
            <w:pPr>
              <w:pStyle w:val="Tablebody"/>
            </w:pPr>
          </w:p>
        </w:tc>
      </w:tr>
      <w:tr w:rsidR="00A92AB6" w:rsidRPr="00B36FF8" w14:paraId="1CBB3B5D" w14:textId="77777777" w:rsidTr="00A91903">
        <w:trPr>
          <w:trHeight w:val="165"/>
        </w:trPr>
        <w:tc>
          <w:tcPr>
            <w:tcW w:w="1276" w:type="dxa"/>
            <w:tcBorders>
              <w:top w:val="double" w:sz="6" w:space="0" w:color="auto"/>
              <w:bottom w:val="nil"/>
            </w:tcBorders>
          </w:tcPr>
          <w:p w14:paraId="69105138" w14:textId="1AE8D05B" w:rsidR="00E25A3A" w:rsidRDefault="00E25A3A" w:rsidP="00A92AB6">
            <w:pPr>
              <w:pStyle w:val="Tablebody"/>
            </w:pPr>
            <w:r>
              <w:rPr>
                <w:rFonts w:hint="eastAsia"/>
              </w:rPr>
              <w:t>Diptera</w:t>
            </w:r>
          </w:p>
        </w:tc>
        <w:tc>
          <w:tcPr>
            <w:tcW w:w="1418" w:type="dxa"/>
            <w:tcBorders>
              <w:top w:val="double" w:sz="6" w:space="0" w:color="auto"/>
              <w:bottom w:val="nil"/>
            </w:tcBorders>
          </w:tcPr>
          <w:p w14:paraId="3208CFC0" w14:textId="0D413482" w:rsidR="00E25A3A" w:rsidRDefault="00E25A3A" w:rsidP="00A92AB6">
            <w:pPr>
              <w:pStyle w:val="Tablebody"/>
            </w:pPr>
            <w:r w:rsidRPr="00E25A3A">
              <w:t>Culicidae</w:t>
            </w:r>
          </w:p>
        </w:tc>
        <w:tc>
          <w:tcPr>
            <w:tcW w:w="2126" w:type="dxa"/>
            <w:tcBorders>
              <w:top w:val="double" w:sz="6" w:space="0" w:color="auto"/>
              <w:bottom w:val="nil"/>
            </w:tcBorders>
          </w:tcPr>
          <w:p w14:paraId="1716BCA3" w14:textId="18586DB8" w:rsidR="00E25A3A" w:rsidRPr="00333750" w:rsidRDefault="00E25A3A" w:rsidP="00A92AB6">
            <w:pPr>
              <w:pStyle w:val="Tablebody"/>
              <w:rPr>
                <w:i/>
              </w:rPr>
            </w:pPr>
            <w:r w:rsidRPr="00333750">
              <w:rPr>
                <w:i/>
              </w:rPr>
              <w:t>Aedes taeniorhynchus</w:t>
            </w:r>
          </w:p>
        </w:tc>
        <w:tc>
          <w:tcPr>
            <w:tcW w:w="2126" w:type="dxa"/>
            <w:tcBorders>
              <w:top w:val="double" w:sz="6" w:space="0" w:color="auto"/>
              <w:bottom w:val="nil"/>
            </w:tcBorders>
          </w:tcPr>
          <w:p w14:paraId="5E4F826B" w14:textId="3A49F7A6" w:rsidR="00E25A3A" w:rsidRDefault="00E25A3A" w:rsidP="00A92AB6">
            <w:pPr>
              <w:pStyle w:val="Tablebody"/>
            </w:pPr>
            <w:r>
              <w:rPr>
                <w:rFonts w:hint="eastAsia"/>
              </w:rPr>
              <w:t>pre (female) + post</w:t>
            </w:r>
          </w:p>
        </w:tc>
        <w:tc>
          <w:tcPr>
            <w:tcW w:w="1985" w:type="dxa"/>
            <w:tcBorders>
              <w:top w:val="double" w:sz="6" w:space="0" w:color="auto"/>
              <w:bottom w:val="nil"/>
            </w:tcBorders>
          </w:tcPr>
          <w:p w14:paraId="2B4B2E78" w14:textId="365A1B66" w:rsidR="00E25A3A" w:rsidRDefault="00E25A3A" w:rsidP="00A92AB6">
            <w:pPr>
              <w:pStyle w:val="Tablebody"/>
            </w:pPr>
            <w:r>
              <w:rPr>
                <w:rFonts w:hint="eastAsia"/>
              </w:rPr>
              <w:t xml:space="preserve">juvenile + </w:t>
            </w:r>
            <w:r>
              <w:t>(</w:t>
            </w:r>
            <w:r>
              <w:rPr>
                <w:rFonts w:hint="eastAsia"/>
              </w:rPr>
              <w:t>pre</w:t>
            </w:r>
            <w:r>
              <w:t>)</w:t>
            </w:r>
            <w:r>
              <w:rPr>
                <w:rFonts w:hint="eastAsia"/>
              </w:rPr>
              <w:t xml:space="preserve"> + post</w:t>
            </w:r>
          </w:p>
        </w:tc>
        <w:tc>
          <w:tcPr>
            <w:tcW w:w="4110" w:type="dxa"/>
            <w:tcBorders>
              <w:top w:val="double" w:sz="6" w:space="0" w:color="auto"/>
              <w:bottom w:val="nil"/>
            </w:tcBorders>
          </w:tcPr>
          <w:p w14:paraId="7E428523" w14:textId="1FD7EAA5" w:rsidR="00E25A3A" w:rsidRPr="00B36FF8" w:rsidRDefault="003538A3" w:rsidP="00A92AB6">
            <w:pPr>
              <w:pStyle w:val="Tablebody"/>
            </w:pPr>
            <w:r>
              <w:t>B</w:t>
            </w:r>
            <w:r w:rsidR="007014BA" w:rsidRPr="007014BA">
              <w:t>lack salt marsh mosquito</w:t>
            </w:r>
          </w:p>
        </w:tc>
        <w:tc>
          <w:tcPr>
            <w:tcW w:w="993" w:type="dxa"/>
            <w:tcBorders>
              <w:top w:val="double" w:sz="6" w:space="0" w:color="auto"/>
              <w:bottom w:val="nil"/>
            </w:tcBorders>
          </w:tcPr>
          <w:p w14:paraId="58FA7DDC" w14:textId="2F14678F" w:rsidR="00E25A3A" w:rsidRPr="00B36FF8" w:rsidRDefault="00E25A3A" w:rsidP="00A92AB6">
            <w:pPr>
              <w:pStyle w:val="Tablebody"/>
            </w:pPr>
            <w:r w:rsidRPr="00E25A3A">
              <w:rPr>
                <w:rFonts w:ascii="Times New Roman" w:hAnsi="Times New Roman" w:cs="Times New Roman"/>
              </w:rPr>
              <w:t>[1]</w:t>
            </w:r>
          </w:p>
        </w:tc>
      </w:tr>
      <w:tr w:rsidR="00A92AB6" w:rsidRPr="00B36FF8" w14:paraId="30AFA84F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nil"/>
            </w:tcBorders>
          </w:tcPr>
          <w:p w14:paraId="77BA5CF7" w14:textId="77777777" w:rsidR="00E25A3A" w:rsidRDefault="00E25A3A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8D6F7C" w14:textId="27B4D3A6" w:rsidR="00E25A3A" w:rsidRDefault="007E58A6" w:rsidP="00A92AB6">
            <w:pPr>
              <w:pStyle w:val="Tablebody"/>
            </w:pPr>
            <w:r w:rsidRPr="007E58A6">
              <w:t>Cecidomyi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FAB659" w14:textId="47D23C5A" w:rsidR="00E25A3A" w:rsidRPr="007E58A6" w:rsidRDefault="007E58A6" w:rsidP="00A92AB6">
            <w:pPr>
              <w:pStyle w:val="Tablebody"/>
              <w:rPr>
                <w:i/>
              </w:rPr>
            </w:pPr>
            <w:r w:rsidRPr="007E58A6">
              <w:rPr>
                <w:i/>
              </w:rPr>
              <w:t>Mayetiola destructo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32470D" w14:textId="489FC5D6" w:rsidR="00E25A3A" w:rsidRDefault="007E58A6" w:rsidP="00A92AB6">
            <w:pPr>
              <w:pStyle w:val="Tablebody"/>
            </w:pPr>
            <w:r>
              <w:rPr>
                <w:rFonts w:hint="eastAsia"/>
              </w:rPr>
              <w:t>pre (male) +</w:t>
            </w:r>
            <w:r w:rsidR="009C5E72">
              <w:rPr>
                <w:rFonts w:hint="eastAsia"/>
                <w:lang w:eastAsia="ja-JP"/>
              </w:rPr>
              <w:t xml:space="preserve"> </w:t>
            </w:r>
            <w:r>
              <w:rPr>
                <w:rFonts w:hint="eastAsia"/>
              </w:rPr>
              <w:t>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7DCABF0" w14:textId="55083341" w:rsidR="00E25A3A" w:rsidRDefault="007E58A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7BD1DCE" w14:textId="117645AE" w:rsidR="00E25A3A" w:rsidRPr="00B36FF8" w:rsidRDefault="007E58A6" w:rsidP="00A92AB6">
            <w:pPr>
              <w:pStyle w:val="Tablebody"/>
            </w:pPr>
            <w:r w:rsidRPr="007E58A6">
              <w:t>Hessian fl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2D5F58" w14:textId="6EE4FBEB" w:rsidR="00E25A3A" w:rsidRPr="00B36FF8" w:rsidRDefault="007E58A6" w:rsidP="00A92AB6">
            <w:pPr>
              <w:pStyle w:val="Tablebody"/>
            </w:pPr>
            <w:r w:rsidRPr="007E58A6">
              <w:rPr>
                <w:rFonts w:ascii="Times New Roman" w:hAnsi="Times New Roman" w:cs="Times New Roman"/>
              </w:rPr>
              <w:t>[2]</w:t>
            </w:r>
          </w:p>
        </w:tc>
      </w:tr>
      <w:tr w:rsidR="00A92AB6" w:rsidRPr="00B36FF8" w14:paraId="02C50948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dashed" w:sz="8" w:space="0" w:color="auto"/>
            </w:tcBorders>
          </w:tcPr>
          <w:p w14:paraId="48CB7ECB" w14:textId="77777777" w:rsidR="00021161" w:rsidRDefault="00021161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dashed" w:sz="8" w:space="0" w:color="auto"/>
            </w:tcBorders>
          </w:tcPr>
          <w:p w14:paraId="41CC0B49" w14:textId="47129880" w:rsidR="00021161" w:rsidRPr="007E58A6" w:rsidRDefault="00021161" w:rsidP="00A92AB6">
            <w:pPr>
              <w:pStyle w:val="Tablebody"/>
            </w:pPr>
            <w:r w:rsidRPr="00021161">
              <w:t>Tephritidae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4BD9CBAE" w14:textId="617347DB" w:rsidR="00021161" w:rsidRPr="007E58A6" w:rsidRDefault="00021161" w:rsidP="00A92AB6">
            <w:pPr>
              <w:pStyle w:val="Tablebody"/>
              <w:rPr>
                <w:i/>
              </w:rPr>
            </w:pPr>
            <w:r w:rsidRPr="00021161">
              <w:rPr>
                <w:i/>
              </w:rPr>
              <w:t>Ceratitis capitata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7D67BC15" w14:textId="6D27466A" w:rsidR="00021161" w:rsidRDefault="009C0FC1" w:rsidP="00A92AB6">
            <w:pPr>
              <w:pStyle w:val="Tablebody"/>
            </w:pPr>
            <w:r>
              <w:rPr>
                <w:rFonts w:hint="eastAsia"/>
              </w:rPr>
              <w:t>pre (</w:t>
            </w:r>
            <w:r>
              <w:t>male/</w:t>
            </w:r>
            <w:r>
              <w:rPr>
                <w:rFonts w:hint="eastAsia"/>
              </w:rPr>
              <w:t>female) + post</w:t>
            </w:r>
          </w:p>
        </w:tc>
        <w:tc>
          <w:tcPr>
            <w:tcW w:w="1985" w:type="dxa"/>
            <w:tcBorders>
              <w:top w:val="nil"/>
              <w:bottom w:val="dashed" w:sz="8" w:space="0" w:color="auto"/>
            </w:tcBorders>
          </w:tcPr>
          <w:p w14:paraId="0FA764B9" w14:textId="16C535F7" w:rsidR="00021161" w:rsidRDefault="009C0FC1" w:rsidP="00A92AB6">
            <w:pPr>
              <w:pStyle w:val="Tablebody"/>
            </w:pPr>
            <w:r>
              <w:rPr>
                <w:rFonts w:hint="eastAsia"/>
              </w:rPr>
              <w:t>pre</w:t>
            </w:r>
          </w:p>
        </w:tc>
        <w:tc>
          <w:tcPr>
            <w:tcW w:w="4110" w:type="dxa"/>
            <w:tcBorders>
              <w:top w:val="nil"/>
              <w:bottom w:val="dashed" w:sz="8" w:space="0" w:color="auto"/>
            </w:tcBorders>
          </w:tcPr>
          <w:p w14:paraId="23CFC0AF" w14:textId="3FEA3200" w:rsidR="00021161" w:rsidRPr="007E58A6" w:rsidRDefault="00021161" w:rsidP="00A92AB6">
            <w:pPr>
              <w:pStyle w:val="Tablebody"/>
            </w:pPr>
            <w:r w:rsidRPr="00021161">
              <w:t>Mediterranean fruit fly</w:t>
            </w:r>
            <w:r w:rsidR="009C0FC1">
              <w:t xml:space="preserve">: when conventional insecticide is </w:t>
            </w:r>
            <w:r w:rsidR="00247DA0">
              <w:rPr>
                <w:rFonts w:hint="eastAsia"/>
              </w:rPr>
              <w:t>used</w:t>
            </w:r>
            <w:r w:rsidR="009C0FC1">
              <w:t>.</w:t>
            </w:r>
          </w:p>
        </w:tc>
        <w:tc>
          <w:tcPr>
            <w:tcW w:w="993" w:type="dxa"/>
            <w:tcBorders>
              <w:top w:val="nil"/>
              <w:bottom w:val="dashed" w:sz="8" w:space="0" w:color="auto"/>
            </w:tcBorders>
          </w:tcPr>
          <w:p w14:paraId="741FCB3E" w14:textId="7E818F79" w:rsidR="00021161" w:rsidRPr="009C0FC1" w:rsidRDefault="009C0FC1" w:rsidP="00A92AB6">
            <w:pPr>
              <w:pStyle w:val="Tablebody"/>
            </w:pPr>
            <w:r w:rsidRPr="009C0FC1">
              <w:rPr>
                <w:rFonts w:ascii="Times New Roman" w:hAnsi="Times New Roman" w:cs="Times New Roman"/>
              </w:rPr>
              <w:t>[3]</w:t>
            </w:r>
          </w:p>
        </w:tc>
      </w:tr>
      <w:tr w:rsidR="00A92AB6" w:rsidRPr="00B36FF8" w14:paraId="30804780" w14:textId="77777777" w:rsidTr="00A91903">
        <w:trPr>
          <w:trHeight w:val="355"/>
        </w:trPr>
        <w:tc>
          <w:tcPr>
            <w:tcW w:w="1276" w:type="dxa"/>
            <w:tcBorders>
              <w:top w:val="dashed" w:sz="8" w:space="0" w:color="auto"/>
              <w:bottom w:val="nil"/>
            </w:tcBorders>
          </w:tcPr>
          <w:p w14:paraId="3E2F07B9" w14:textId="6221BDFA" w:rsidR="000323CB" w:rsidRPr="00B36FF8" w:rsidRDefault="000323CB" w:rsidP="00A92AB6">
            <w:pPr>
              <w:pStyle w:val="Tablebody"/>
            </w:pPr>
            <w:r>
              <w:rPr>
                <w:rFonts w:hint="eastAsia"/>
              </w:rPr>
              <w:t>Coleopte</w:t>
            </w:r>
            <w:r>
              <w:t>ra</w:t>
            </w:r>
          </w:p>
        </w:tc>
        <w:tc>
          <w:tcPr>
            <w:tcW w:w="1418" w:type="dxa"/>
            <w:tcBorders>
              <w:top w:val="dashed" w:sz="8" w:space="0" w:color="auto"/>
              <w:bottom w:val="nil"/>
            </w:tcBorders>
          </w:tcPr>
          <w:p w14:paraId="2D482444" w14:textId="7246630B" w:rsidR="000323CB" w:rsidRPr="00B36FF8" w:rsidRDefault="000323CB" w:rsidP="00A92AB6">
            <w:pPr>
              <w:pStyle w:val="Tablebody"/>
            </w:pPr>
            <w:r w:rsidRPr="003039FF">
              <w:t>Chrysomelidae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43A4194C" w14:textId="4799FB25" w:rsidR="000323CB" w:rsidRPr="00B36FF8" w:rsidRDefault="000323CB" w:rsidP="00A92AB6">
            <w:pPr>
              <w:pStyle w:val="Tablebody"/>
            </w:pPr>
            <w:r w:rsidRPr="003039FF">
              <w:rPr>
                <w:i/>
              </w:rPr>
              <w:t>Leptinotarsa decemlineata</w:t>
            </w:r>
            <w:r>
              <w:t xml:space="preserve"> </w:t>
            </w:r>
            <w:r w:rsidR="00A92AB6">
              <w:br/>
            </w:r>
            <w:r>
              <w:t>(</w:t>
            </w:r>
            <w:r w:rsidR="005B3625">
              <w:t xml:space="preserve">in the </w:t>
            </w:r>
            <w:r>
              <w:t>United States)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096B5539" w14:textId="432A3823" w:rsidR="000323CB" w:rsidRPr="00B36FF8" w:rsidRDefault="00912EB0" w:rsidP="00A92AB6">
            <w:pPr>
              <w:pStyle w:val="Tablebody"/>
            </w:pPr>
            <w:r>
              <w:t>pre (male/female)</w:t>
            </w:r>
          </w:p>
        </w:tc>
        <w:tc>
          <w:tcPr>
            <w:tcW w:w="1985" w:type="dxa"/>
            <w:tcBorders>
              <w:top w:val="dashed" w:sz="8" w:space="0" w:color="auto"/>
              <w:bottom w:val="nil"/>
            </w:tcBorders>
          </w:tcPr>
          <w:p w14:paraId="75B132A9" w14:textId="26D47B6B" w:rsidR="000323CB" w:rsidRPr="00B36FF8" w:rsidRDefault="000323CB" w:rsidP="00A92AB6">
            <w:pPr>
              <w:pStyle w:val="Tablebody"/>
            </w:pPr>
            <w:r>
              <w:rPr>
                <w:rFonts w:hint="eastAsia"/>
              </w:rPr>
              <w:t>juvenile + pre + post</w:t>
            </w:r>
          </w:p>
        </w:tc>
        <w:tc>
          <w:tcPr>
            <w:tcW w:w="4110" w:type="dxa"/>
            <w:tcBorders>
              <w:top w:val="dashed" w:sz="8" w:space="0" w:color="auto"/>
              <w:bottom w:val="nil"/>
            </w:tcBorders>
          </w:tcPr>
          <w:p w14:paraId="5842FA2C" w14:textId="01ADF201" w:rsidR="000323CB" w:rsidRDefault="00C51422" w:rsidP="00A92AB6">
            <w:pPr>
              <w:pStyle w:val="Tablebody"/>
            </w:pPr>
            <w:r>
              <w:t>Colorado potato beetle</w:t>
            </w:r>
            <w:r w:rsidR="00912EB0">
              <w:t xml:space="preserve">: </w:t>
            </w:r>
            <w:r>
              <w:t>m</w:t>
            </w:r>
            <w:r w:rsidR="000323CB">
              <w:rPr>
                <w:rFonts w:hint="eastAsia"/>
              </w:rPr>
              <w:t xml:space="preserve">ultiple </w:t>
            </w:r>
            <w:r w:rsidR="000323CB">
              <w:t xml:space="preserve">mating </w:t>
            </w:r>
          </w:p>
        </w:tc>
        <w:tc>
          <w:tcPr>
            <w:tcW w:w="993" w:type="dxa"/>
            <w:tcBorders>
              <w:top w:val="dashed" w:sz="8" w:space="0" w:color="auto"/>
              <w:bottom w:val="nil"/>
            </w:tcBorders>
          </w:tcPr>
          <w:p w14:paraId="29F17E1F" w14:textId="66B6C0FB" w:rsidR="000323CB" w:rsidRPr="00B36FF8" w:rsidRDefault="009C0FC1" w:rsidP="00A92AB6">
            <w:pPr>
              <w:pStyle w:val="Tablebody"/>
            </w:pPr>
            <w:r w:rsidRPr="009C0FC1">
              <w:rPr>
                <w:rFonts w:ascii="Times New Roman" w:hAnsi="Times New Roman" w:cs="Times New Roman"/>
              </w:rPr>
              <w:t>[4,5]</w:t>
            </w:r>
          </w:p>
        </w:tc>
      </w:tr>
      <w:tr w:rsidR="00A92AB6" w:rsidRPr="00B36FF8" w14:paraId="5918C13F" w14:textId="77777777" w:rsidTr="00A91903">
        <w:trPr>
          <w:trHeight w:val="355"/>
        </w:trPr>
        <w:tc>
          <w:tcPr>
            <w:tcW w:w="1276" w:type="dxa"/>
            <w:tcBorders>
              <w:top w:val="nil"/>
              <w:bottom w:val="nil"/>
            </w:tcBorders>
          </w:tcPr>
          <w:p w14:paraId="11ECB5DA" w14:textId="77777777" w:rsidR="007108F8" w:rsidRDefault="007108F8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09146F" w14:textId="77777777" w:rsidR="007108F8" w:rsidRPr="003039FF" w:rsidRDefault="007108F8" w:rsidP="00A92AB6">
            <w:pPr>
              <w:pStyle w:val="Tablebody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61AE8F" w14:textId="126E7E89" w:rsidR="007108F8" w:rsidRPr="003039FF" w:rsidRDefault="007108F8" w:rsidP="00A92AB6">
            <w:pPr>
              <w:pStyle w:val="Tablebody"/>
              <w:rPr>
                <w:i/>
              </w:rPr>
            </w:pPr>
            <w:r w:rsidRPr="007108F8">
              <w:rPr>
                <w:i/>
              </w:rPr>
              <w:t>Diabrotica virgifer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725B53" w14:textId="3B628005" w:rsidR="007108F8" w:rsidRDefault="007108F8" w:rsidP="00A92AB6">
            <w:pPr>
              <w:pStyle w:val="Tablebody"/>
            </w:pPr>
            <w:r>
              <w:rPr>
                <w:rFonts w:hint="eastAsia"/>
              </w:rPr>
              <w:t>pre (male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263B8B" w14:textId="68D232CD" w:rsidR="007108F8" w:rsidRDefault="007108F8" w:rsidP="00A92AB6">
            <w:pPr>
              <w:pStyle w:val="Tablebody"/>
            </w:pPr>
            <w:r>
              <w:rPr>
                <w:rFonts w:hint="eastAsia"/>
              </w:rPr>
              <w:t xml:space="preserve">juvenile </w:t>
            </w:r>
            <w:r>
              <w:t>(</w:t>
            </w:r>
            <w:r>
              <w:rPr>
                <w:rFonts w:hint="eastAsia"/>
              </w:rPr>
              <w:t>+ pr</w:t>
            </w:r>
            <w:r>
              <w:t>e + post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6DC72CC5" w14:textId="0D152C09" w:rsidR="007108F8" w:rsidRDefault="00C51422" w:rsidP="000F39B3">
            <w:pPr>
              <w:pStyle w:val="Tablebody"/>
            </w:pPr>
            <w:r>
              <w:t>W</w:t>
            </w:r>
            <w:r w:rsidR="007108F8" w:rsidRPr="007108F8">
              <w:t>estern corn rootworm</w:t>
            </w:r>
            <w:r w:rsidR="00304A60">
              <w:t xml:space="preserve"> (selection pressure on adult is uncertain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0D7A48" w14:textId="55038A88" w:rsidR="007108F8" w:rsidRDefault="009C0FC1" w:rsidP="00A92AB6">
            <w:pPr>
              <w:pStyle w:val="Tablebody"/>
            </w:pPr>
            <w:r w:rsidRPr="009C0FC1">
              <w:rPr>
                <w:rFonts w:ascii="Times New Roman" w:hAnsi="Times New Roman" w:cs="Times New Roman"/>
              </w:rPr>
              <w:t>[6]</w:t>
            </w:r>
          </w:p>
        </w:tc>
      </w:tr>
      <w:tr w:rsidR="00A92AB6" w:rsidRPr="00B36FF8" w14:paraId="5509331A" w14:textId="77777777" w:rsidTr="00A91903">
        <w:trPr>
          <w:trHeight w:val="355"/>
        </w:trPr>
        <w:tc>
          <w:tcPr>
            <w:tcW w:w="1276" w:type="dxa"/>
            <w:tcBorders>
              <w:top w:val="nil"/>
              <w:bottom w:val="nil"/>
            </w:tcBorders>
          </w:tcPr>
          <w:p w14:paraId="327ED6C2" w14:textId="77777777" w:rsidR="006D6002" w:rsidRDefault="006D6002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01976F" w14:textId="651E50F5" w:rsidR="006D6002" w:rsidRPr="003039FF" w:rsidRDefault="006D6002" w:rsidP="00A92AB6">
            <w:pPr>
              <w:pStyle w:val="Tablebody"/>
            </w:pPr>
            <w:r>
              <w:t>Brent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1B57B1" w14:textId="461DFCAD" w:rsidR="006D6002" w:rsidRPr="007108F8" w:rsidRDefault="006D6002" w:rsidP="00A92AB6">
            <w:pPr>
              <w:pStyle w:val="Tablebody"/>
              <w:rPr>
                <w:i/>
              </w:rPr>
            </w:pPr>
            <w:r w:rsidRPr="006D6002">
              <w:rPr>
                <w:i/>
              </w:rPr>
              <w:t>Cylas formicari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FFD706" w14:textId="497F8CA2" w:rsidR="006D6002" w:rsidRDefault="006D6002" w:rsidP="00A92AB6">
            <w:pPr>
              <w:pStyle w:val="Tablebody"/>
            </w:pPr>
            <w:r>
              <w:rPr>
                <w:rFonts w:hint="eastAsia"/>
              </w:rPr>
              <w:t>pre (male</w:t>
            </w:r>
            <w:r>
              <w:t>/female?</w:t>
            </w:r>
            <w:r>
              <w:rPr>
                <w:rFonts w:hint="eastAsia"/>
              </w:rPr>
              <w:t>)</w:t>
            </w:r>
            <w:r>
              <w:t xml:space="preserve"> + post?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E8E415" w14:textId="6EBB77A7" w:rsidR="006D6002" w:rsidRDefault="006D6002" w:rsidP="00A92AB6">
            <w:pPr>
              <w:pStyle w:val="Tablebody"/>
            </w:pPr>
            <w:r>
              <w:rPr>
                <w:rFonts w:hint="eastAsia"/>
              </w:rPr>
              <w:t>juvenile + pre + pos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882F0D7" w14:textId="6A4C847E" w:rsidR="006D6002" w:rsidRDefault="006D6002" w:rsidP="00A91903">
            <w:pPr>
              <w:pStyle w:val="Tablebody"/>
            </w:pPr>
            <w:r w:rsidRPr="006D6002">
              <w:t>Sweet</w:t>
            </w:r>
            <w:r>
              <w:t xml:space="preserve"> </w:t>
            </w:r>
            <w:r w:rsidRPr="006D6002">
              <w:t>potato weevil</w:t>
            </w:r>
            <w:r>
              <w:t xml:space="preserve">: </w:t>
            </w:r>
            <w:r w:rsidR="00A91903">
              <w:t xml:space="preserve">female </w:t>
            </w:r>
            <w:r>
              <w:t>mobility</w:t>
            </w:r>
            <w:r w:rsidR="00A91903">
              <w:t xml:space="preserve"> </w:t>
            </w:r>
            <w:r>
              <w:t>is questionab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5E41A5" w14:textId="7D8DC5BE" w:rsidR="006D6002" w:rsidRDefault="009C0FC1" w:rsidP="00A92AB6">
            <w:pPr>
              <w:pStyle w:val="Tablebody"/>
            </w:pPr>
            <w:r w:rsidRPr="009C0FC1">
              <w:rPr>
                <w:rFonts w:ascii="Times New Roman" w:hAnsi="Times New Roman" w:cs="Times New Roman"/>
              </w:rPr>
              <w:t>[7,8]</w:t>
            </w:r>
          </w:p>
        </w:tc>
      </w:tr>
      <w:tr w:rsidR="00A92AB6" w:rsidRPr="00B36FF8" w14:paraId="02BE7C15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4443C3FB" w14:textId="77777777" w:rsidR="000323CB" w:rsidRPr="00B36FF8" w:rsidRDefault="000323CB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C23CC9" w14:textId="6F226F2B" w:rsidR="000323CB" w:rsidRPr="00B36FF8" w:rsidRDefault="000D07CD" w:rsidP="00A92AB6">
            <w:pPr>
              <w:pStyle w:val="Tablebody"/>
            </w:pPr>
            <w:r w:rsidRPr="000D07CD">
              <w:t>Buprest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A2EB99" w14:textId="10F4BAB1" w:rsidR="000323CB" w:rsidRPr="000D07CD" w:rsidRDefault="000D07CD" w:rsidP="00A92AB6">
            <w:pPr>
              <w:pStyle w:val="Tablebody"/>
              <w:rPr>
                <w:i/>
              </w:rPr>
            </w:pPr>
            <w:r w:rsidRPr="000D07CD">
              <w:rPr>
                <w:i/>
              </w:rPr>
              <w:t>Agrilus planipenn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351ABB" w14:textId="0497E060" w:rsidR="000323CB" w:rsidRPr="00B36FF8" w:rsidRDefault="003770DD" w:rsidP="00A92AB6">
            <w:pPr>
              <w:pStyle w:val="Tablebody"/>
            </w:pPr>
            <w:r>
              <w:rPr>
                <w:rFonts w:hint="eastAsia"/>
              </w:rPr>
              <w:t>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4F6315" w14:textId="18E6690A" w:rsidR="000323CB" w:rsidRPr="00B36FF8" w:rsidRDefault="003770DD" w:rsidP="00A92AB6">
            <w:pPr>
              <w:pStyle w:val="Tablebody"/>
            </w:pPr>
            <w:r>
              <w:rPr>
                <w:rFonts w:hint="eastAsia"/>
              </w:rPr>
              <w:t>j</w:t>
            </w:r>
            <w:r>
              <w:t>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A80D7F0" w14:textId="08D517E0" w:rsidR="000323CB" w:rsidRPr="00B36FF8" w:rsidRDefault="003538A3" w:rsidP="00A92AB6">
            <w:pPr>
              <w:pStyle w:val="Tablebody"/>
            </w:pPr>
            <w:r>
              <w:t>E</w:t>
            </w:r>
            <w:r w:rsidR="000D07CD" w:rsidRPr="000D07CD">
              <w:t>merald ash bor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98ECBB" w14:textId="7A80DA26" w:rsidR="000323CB" w:rsidRPr="00B36FF8" w:rsidRDefault="003770DD" w:rsidP="00A92AB6">
            <w:pPr>
              <w:pStyle w:val="Tablebody"/>
            </w:pPr>
            <w:r w:rsidRPr="003770DD">
              <w:rPr>
                <w:rFonts w:ascii="Times New Roman" w:hAnsi="Times New Roman" w:cs="Times New Roman"/>
              </w:rPr>
              <w:t>[9,10]</w:t>
            </w:r>
          </w:p>
        </w:tc>
      </w:tr>
      <w:tr w:rsidR="00A92AB6" w:rsidRPr="00B36FF8" w14:paraId="6AA09A74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dashed" w:sz="8" w:space="0" w:color="auto"/>
            </w:tcBorders>
          </w:tcPr>
          <w:p w14:paraId="60AAE34E" w14:textId="77777777" w:rsidR="000323CB" w:rsidRPr="00B36FF8" w:rsidRDefault="000323CB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dashed" w:sz="8" w:space="0" w:color="auto"/>
            </w:tcBorders>
          </w:tcPr>
          <w:p w14:paraId="16DF1197" w14:textId="18BB801F" w:rsidR="000323CB" w:rsidRPr="00B36FF8" w:rsidRDefault="001E6E31" w:rsidP="00A92AB6">
            <w:pPr>
              <w:pStyle w:val="Tablebody"/>
            </w:pPr>
            <w:r>
              <w:rPr>
                <w:rFonts w:hint="eastAsia"/>
              </w:rPr>
              <w:t>Scarabaeidae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06B287B4" w14:textId="6C2EF2F6" w:rsidR="000323CB" w:rsidRPr="001E6E31" w:rsidRDefault="001E6E31" w:rsidP="00A92AB6">
            <w:pPr>
              <w:pStyle w:val="Tablebody"/>
              <w:rPr>
                <w:i/>
              </w:rPr>
            </w:pPr>
            <w:r w:rsidRPr="001E6E31">
              <w:rPr>
                <w:rFonts w:hint="eastAsia"/>
                <w:i/>
              </w:rPr>
              <w:t>Popillia japonica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0A0CC090" w14:textId="3EDF07CD" w:rsidR="000323CB" w:rsidRPr="00B36FF8" w:rsidRDefault="00D7437E" w:rsidP="00A92AB6">
            <w:pPr>
              <w:pStyle w:val="Tablebody"/>
            </w:pPr>
            <w:r>
              <w:rPr>
                <w:rFonts w:hint="eastAsia"/>
              </w:rPr>
              <w:t>pre (male/female) + post</w:t>
            </w:r>
          </w:p>
        </w:tc>
        <w:tc>
          <w:tcPr>
            <w:tcW w:w="1985" w:type="dxa"/>
            <w:tcBorders>
              <w:top w:val="nil"/>
              <w:bottom w:val="dashed" w:sz="8" w:space="0" w:color="auto"/>
            </w:tcBorders>
          </w:tcPr>
          <w:p w14:paraId="26440252" w14:textId="1C2EFFD5" w:rsidR="000323CB" w:rsidRPr="00B36FF8" w:rsidRDefault="00D7437E" w:rsidP="00A92AB6">
            <w:pPr>
              <w:pStyle w:val="Tablebody"/>
            </w:pPr>
            <w:r>
              <w:t xml:space="preserve">(juvenile) + </w:t>
            </w:r>
            <w:r>
              <w:rPr>
                <w:rFonts w:hint="eastAsia"/>
              </w:rPr>
              <w:t>pre</w:t>
            </w:r>
          </w:p>
        </w:tc>
        <w:tc>
          <w:tcPr>
            <w:tcW w:w="4110" w:type="dxa"/>
            <w:tcBorders>
              <w:top w:val="nil"/>
              <w:bottom w:val="dashed" w:sz="8" w:space="0" w:color="auto"/>
            </w:tcBorders>
          </w:tcPr>
          <w:p w14:paraId="0D21AEDB" w14:textId="7201AF82" w:rsidR="000323CB" w:rsidRPr="00B36FF8" w:rsidRDefault="00D7437E" w:rsidP="00A92AB6">
            <w:pPr>
              <w:pStyle w:val="Tablebody"/>
            </w:pPr>
            <w:r>
              <w:rPr>
                <w:rFonts w:hint="eastAsia"/>
              </w:rPr>
              <w:t>Japanese beetle</w:t>
            </w:r>
          </w:p>
        </w:tc>
        <w:tc>
          <w:tcPr>
            <w:tcW w:w="993" w:type="dxa"/>
            <w:tcBorders>
              <w:top w:val="nil"/>
              <w:bottom w:val="dashed" w:sz="8" w:space="0" w:color="auto"/>
            </w:tcBorders>
          </w:tcPr>
          <w:p w14:paraId="1A19CB80" w14:textId="6C43E66F" w:rsidR="000323CB" w:rsidRPr="00B36FF8" w:rsidRDefault="003770DD" w:rsidP="00A92AB6">
            <w:pPr>
              <w:pStyle w:val="Tablebody"/>
            </w:pPr>
            <w:r w:rsidRPr="003770DD">
              <w:rPr>
                <w:rFonts w:ascii="Times New Roman" w:hAnsi="Times New Roman" w:cs="Times New Roman"/>
              </w:rPr>
              <w:t>[11]</w:t>
            </w:r>
          </w:p>
        </w:tc>
      </w:tr>
      <w:tr w:rsidR="00A92AB6" w:rsidRPr="00B36FF8" w14:paraId="6254B4F0" w14:textId="77777777" w:rsidTr="00A91903">
        <w:trPr>
          <w:trHeight w:val="177"/>
        </w:trPr>
        <w:tc>
          <w:tcPr>
            <w:tcW w:w="1276" w:type="dxa"/>
            <w:tcBorders>
              <w:top w:val="dashed" w:sz="8" w:space="0" w:color="auto"/>
              <w:bottom w:val="nil"/>
            </w:tcBorders>
          </w:tcPr>
          <w:p w14:paraId="12A55E44" w14:textId="31285856" w:rsidR="003753B4" w:rsidRDefault="0029055C" w:rsidP="00A92AB6">
            <w:pPr>
              <w:pStyle w:val="Tablebody"/>
            </w:pPr>
            <w:r>
              <w:rPr>
                <w:rFonts w:hint="eastAsia"/>
              </w:rPr>
              <w:t>Hemiptera</w:t>
            </w:r>
          </w:p>
        </w:tc>
        <w:tc>
          <w:tcPr>
            <w:tcW w:w="1418" w:type="dxa"/>
            <w:tcBorders>
              <w:top w:val="dashed" w:sz="8" w:space="0" w:color="auto"/>
              <w:bottom w:val="nil"/>
            </w:tcBorders>
          </w:tcPr>
          <w:p w14:paraId="6D1E24C7" w14:textId="24618948" w:rsidR="003753B4" w:rsidRDefault="003753B4" w:rsidP="00A92AB6">
            <w:pPr>
              <w:pStyle w:val="Tablebody"/>
            </w:pPr>
            <w:r>
              <w:rPr>
                <w:rFonts w:hint="eastAsia"/>
              </w:rPr>
              <w:t>Aphi</w:t>
            </w:r>
            <w:r>
              <w:t>d</w:t>
            </w:r>
            <w:r>
              <w:rPr>
                <w:rFonts w:hint="eastAsia"/>
              </w:rPr>
              <w:t>oidea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3875CA79" w14:textId="77777777" w:rsidR="003753B4" w:rsidRPr="00031479" w:rsidRDefault="003753B4" w:rsidP="00A92AB6">
            <w:pPr>
              <w:pStyle w:val="Tablebody"/>
              <w:rPr>
                <w:i/>
              </w:rPr>
            </w:pP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19E55841" w14:textId="1CCBFA44" w:rsidR="003753B4" w:rsidRDefault="00BC53FD" w:rsidP="00A92AB6">
            <w:pPr>
              <w:pStyle w:val="Tablebody"/>
            </w:pPr>
            <w:r>
              <w:rPr>
                <w:rFonts w:hint="eastAsia"/>
              </w:rPr>
              <w:t>pre</w:t>
            </w:r>
            <w:r w:rsidR="00C547A9">
              <w:t xml:space="preserve"> </w:t>
            </w:r>
            <w:r>
              <w:rPr>
                <w:rFonts w:hint="eastAsia"/>
              </w:rPr>
              <w:t>(</w:t>
            </w:r>
            <w:r w:rsidR="00C547A9">
              <w:t xml:space="preserve">male and/or </w:t>
            </w:r>
            <w:r>
              <w:t>female) + post</w:t>
            </w:r>
          </w:p>
        </w:tc>
        <w:tc>
          <w:tcPr>
            <w:tcW w:w="1985" w:type="dxa"/>
            <w:tcBorders>
              <w:top w:val="dashed" w:sz="8" w:space="0" w:color="auto"/>
              <w:bottom w:val="nil"/>
            </w:tcBorders>
          </w:tcPr>
          <w:p w14:paraId="0E77765B" w14:textId="6F90DD3A" w:rsidR="003753B4" w:rsidRPr="00B36FF8" w:rsidRDefault="00BC53FD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dashed" w:sz="8" w:space="0" w:color="auto"/>
              <w:bottom w:val="nil"/>
            </w:tcBorders>
          </w:tcPr>
          <w:p w14:paraId="18043224" w14:textId="54CD217C" w:rsidR="003753B4" w:rsidRPr="00B36FF8" w:rsidRDefault="00BC53FD" w:rsidP="00A92AB6">
            <w:pPr>
              <w:pStyle w:val="Tablebody"/>
            </w:pPr>
            <w:r>
              <w:t>Aphids: as a l</w:t>
            </w:r>
            <w:r w:rsidR="003753B4" w:rsidRPr="003753B4">
              <w:t>ife-cycle throughout the year, including both sexual and asexual generations</w:t>
            </w:r>
            <w:r w:rsidR="00C547A9">
              <w:t xml:space="preserve"> (i.e. juvenile = asexual morph)</w:t>
            </w:r>
            <w:r w:rsidR="003753B4" w:rsidRPr="003753B4">
              <w:t>.</w:t>
            </w:r>
            <w:r w:rsidR="00C547A9">
              <w:t xml:space="preserve"> </w:t>
            </w:r>
          </w:p>
        </w:tc>
        <w:tc>
          <w:tcPr>
            <w:tcW w:w="993" w:type="dxa"/>
            <w:tcBorders>
              <w:top w:val="dashed" w:sz="8" w:space="0" w:color="auto"/>
              <w:bottom w:val="nil"/>
            </w:tcBorders>
          </w:tcPr>
          <w:p w14:paraId="74044194" w14:textId="6DB7CF17" w:rsidR="003753B4" w:rsidRPr="00B36FF8" w:rsidRDefault="003770DD" w:rsidP="00A92AB6">
            <w:pPr>
              <w:pStyle w:val="Tablebody"/>
            </w:pPr>
            <w:r w:rsidRPr="003770DD">
              <w:rPr>
                <w:rFonts w:ascii="Times New Roman" w:hAnsi="Times New Roman" w:cs="Times New Roman"/>
              </w:rPr>
              <w:t>[12,13]</w:t>
            </w:r>
          </w:p>
        </w:tc>
      </w:tr>
      <w:tr w:rsidR="00A92AB6" w:rsidRPr="00B36FF8" w14:paraId="269BF67B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66B66D57" w14:textId="77777777" w:rsidR="003753B4" w:rsidRDefault="003753B4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8D8FEC" w14:textId="3D3EA1DA" w:rsidR="003753B4" w:rsidRDefault="00A803C8" w:rsidP="00A92AB6">
            <w:pPr>
              <w:pStyle w:val="Tablebody"/>
            </w:pPr>
            <w:r w:rsidRPr="00F77BB1">
              <w:t>Cicadell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D75175" w14:textId="246B0CCC" w:rsidR="003753B4" w:rsidRPr="00031479" w:rsidRDefault="00A803C8" w:rsidP="00A92AB6">
            <w:pPr>
              <w:pStyle w:val="Tablebody"/>
              <w:rPr>
                <w:i/>
              </w:rPr>
            </w:pPr>
            <w:r w:rsidRPr="00031479">
              <w:rPr>
                <w:i/>
              </w:rPr>
              <w:t>Nephotettix cincticep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5CF81C" w14:textId="7BB3020C" w:rsidR="003753B4" w:rsidRDefault="00B74202" w:rsidP="00A92AB6">
            <w:pPr>
              <w:pStyle w:val="Tablebody"/>
            </w:pPr>
            <w:r>
              <w:t>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A6EE5D" w14:textId="723E15F6" w:rsidR="003753B4" w:rsidRPr="00B36FF8" w:rsidRDefault="00590743" w:rsidP="00A92AB6">
            <w:pPr>
              <w:pStyle w:val="Tablebody"/>
            </w:pPr>
            <w:r>
              <w:rPr>
                <w:rFonts w:hint="eastAsia"/>
              </w:rPr>
              <w:t xml:space="preserve">juvenile + </w:t>
            </w:r>
            <w:r w:rsidR="009D1BC9">
              <w:t xml:space="preserve">pre + </w:t>
            </w:r>
            <w:r>
              <w:rPr>
                <w:rFonts w:hint="eastAsia"/>
              </w:rPr>
              <w:t>pos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F13355C" w14:textId="07CA81E9" w:rsidR="003753B4" w:rsidRPr="00B36FF8" w:rsidRDefault="00991A4B" w:rsidP="00A92AB6">
            <w:pPr>
              <w:pStyle w:val="Tablebody"/>
            </w:pPr>
            <w:r w:rsidRPr="00991A4B">
              <w:t>Green rice leafhopp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F2E083" w14:textId="63BC7107" w:rsidR="003753B4" w:rsidRPr="00B36FF8" w:rsidRDefault="003770DD" w:rsidP="00A92AB6">
            <w:pPr>
              <w:pStyle w:val="Tablebody"/>
            </w:pPr>
            <w:r w:rsidRPr="003770DD">
              <w:rPr>
                <w:rFonts w:ascii="Times New Roman" w:hAnsi="Times New Roman" w:cs="Times New Roman"/>
              </w:rPr>
              <w:t>[14–16]</w:t>
            </w:r>
          </w:p>
        </w:tc>
      </w:tr>
      <w:tr w:rsidR="00A92AB6" w:rsidRPr="00B36FF8" w14:paraId="0EB97145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48A7E869" w14:textId="77777777" w:rsidR="009D1BC9" w:rsidRDefault="009D1BC9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8BD06B" w14:textId="77777777" w:rsidR="009D1BC9" w:rsidRPr="00F77BB1" w:rsidRDefault="009D1BC9" w:rsidP="00A92AB6">
            <w:pPr>
              <w:pStyle w:val="Tablebody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C795A0" w14:textId="4DE72D86" w:rsidR="009D1BC9" w:rsidRPr="00031479" w:rsidRDefault="009D1BC9" w:rsidP="00A92AB6">
            <w:pPr>
              <w:pStyle w:val="Tablebody"/>
              <w:rPr>
                <w:i/>
              </w:rPr>
            </w:pPr>
            <w:r w:rsidRPr="00031479">
              <w:rPr>
                <w:i/>
              </w:rPr>
              <w:t>Cicadella virid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C40599" w14:textId="64E2D5E3" w:rsidR="009D1BC9" w:rsidRDefault="00B74202" w:rsidP="00A92AB6">
            <w:pPr>
              <w:pStyle w:val="Tablebody"/>
            </w:pPr>
            <w:r>
              <w:t>pre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C179CB2" w14:textId="54198632" w:rsidR="009D1BC9" w:rsidRDefault="009D1BC9" w:rsidP="00A92AB6">
            <w:pPr>
              <w:pStyle w:val="Tablebody"/>
            </w:pPr>
            <w:r>
              <w:rPr>
                <w:rFonts w:hint="eastAsia"/>
              </w:rPr>
              <w:t>juvenil</w:t>
            </w:r>
            <w:r>
              <w:t>e + pre + pos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0E31189" w14:textId="45B704D7" w:rsidR="009D1BC9" w:rsidRDefault="00991A4B">
            <w:pPr>
              <w:pStyle w:val="Tablebody"/>
            </w:pPr>
            <w:r w:rsidRPr="00991A4B">
              <w:t xml:space="preserve">Green </w:t>
            </w:r>
            <w:r w:rsidR="003538A3">
              <w:t>l</w:t>
            </w:r>
            <w:r w:rsidR="003538A3" w:rsidRPr="00991A4B">
              <w:t>eafhopper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248970" w14:textId="783ECADD" w:rsidR="009D1BC9" w:rsidRDefault="003770DD" w:rsidP="00A92AB6">
            <w:pPr>
              <w:pStyle w:val="Tablebody"/>
            </w:pPr>
            <w:r w:rsidRPr="003770DD">
              <w:rPr>
                <w:rFonts w:ascii="Times New Roman" w:hAnsi="Times New Roman" w:cs="Times New Roman"/>
              </w:rPr>
              <w:t>[15]</w:t>
            </w:r>
          </w:p>
        </w:tc>
      </w:tr>
      <w:tr w:rsidR="00A92AB6" w:rsidRPr="00B36FF8" w14:paraId="589727BB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63A82D55" w14:textId="77777777" w:rsidR="009D1BC9" w:rsidRDefault="009D1BC9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E00A18" w14:textId="77777777" w:rsidR="009D1BC9" w:rsidRPr="00F77BB1" w:rsidRDefault="009D1BC9" w:rsidP="00A92AB6">
            <w:pPr>
              <w:pStyle w:val="Tablebody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F009FE" w14:textId="68639686" w:rsidR="009D1BC9" w:rsidRPr="00031479" w:rsidRDefault="009D1BC9" w:rsidP="00A92AB6">
            <w:pPr>
              <w:pStyle w:val="Tablebody"/>
              <w:rPr>
                <w:i/>
              </w:rPr>
            </w:pPr>
            <w:r w:rsidRPr="00031479">
              <w:rPr>
                <w:i/>
              </w:rPr>
              <w:t>Laburrus impictifron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BC35DC" w14:textId="0AA96B47" w:rsidR="009D1BC9" w:rsidRDefault="00B74202" w:rsidP="00A92AB6">
            <w:pPr>
              <w:pStyle w:val="Tablebody"/>
            </w:pPr>
            <w:r>
              <w:t>pr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46AF191" w14:textId="4AA0E4CD" w:rsidR="009D1BC9" w:rsidRDefault="009D1BC9" w:rsidP="00A92AB6">
            <w:pPr>
              <w:pStyle w:val="Tablebody"/>
            </w:pPr>
            <w:r>
              <w:rPr>
                <w:rFonts w:hint="eastAsia"/>
              </w:rPr>
              <w:t>juvenile + pre + pos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5C22DCD" w14:textId="4DD8B99B" w:rsidR="009D1BC9" w:rsidRPr="00B36FF8" w:rsidRDefault="00863EF3" w:rsidP="00A92AB6">
            <w:pPr>
              <w:pStyle w:val="Tablebody"/>
            </w:pPr>
            <w:r>
              <w:rPr>
                <w:rFonts w:hint="eastAsia"/>
              </w:rPr>
              <w:t>Leafhopp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64016B" w14:textId="0D1158A9" w:rsidR="009D1BC9" w:rsidRDefault="003770DD" w:rsidP="00A92AB6">
            <w:pPr>
              <w:pStyle w:val="Tablebody"/>
            </w:pPr>
            <w:r w:rsidRPr="003770DD">
              <w:rPr>
                <w:rFonts w:ascii="Times New Roman" w:hAnsi="Times New Roman" w:cs="Times New Roman"/>
              </w:rPr>
              <w:t>[15]</w:t>
            </w:r>
          </w:p>
        </w:tc>
      </w:tr>
      <w:tr w:rsidR="00A92AB6" w:rsidRPr="00B36FF8" w14:paraId="5F8D6BC7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540F1181" w14:textId="77777777" w:rsidR="003753B4" w:rsidRDefault="003753B4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1F727B" w14:textId="693E8E91" w:rsidR="003753B4" w:rsidRDefault="00DD7407" w:rsidP="00A92AB6">
            <w:pPr>
              <w:pStyle w:val="Tablebody"/>
            </w:pPr>
            <w:r>
              <w:rPr>
                <w:rFonts w:hint="eastAsia"/>
              </w:rPr>
              <w:t>Delphac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77B2C0" w14:textId="77777777" w:rsidR="003753B4" w:rsidRPr="00031479" w:rsidRDefault="003753B4" w:rsidP="00A92AB6">
            <w:pPr>
              <w:pStyle w:val="Tablebody"/>
              <w:rPr>
                <w:i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112FF7" w14:textId="75062ACC" w:rsidR="003753B4" w:rsidRDefault="00B74202" w:rsidP="00A92AB6">
            <w:pPr>
              <w:pStyle w:val="Tablebody"/>
            </w:pPr>
            <w:r>
              <w:t>pre (fe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69E3C2" w14:textId="29BEE2E0" w:rsidR="003753B4" w:rsidRPr="00B36FF8" w:rsidRDefault="00DD7407" w:rsidP="00A92AB6">
            <w:pPr>
              <w:pStyle w:val="Tablebody"/>
            </w:pPr>
            <w:r>
              <w:rPr>
                <w:rFonts w:hint="eastAsia"/>
              </w:rPr>
              <w:t>pos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85358D4" w14:textId="485044B0" w:rsidR="003753B4" w:rsidRPr="00B36FF8" w:rsidRDefault="00991A4B" w:rsidP="000F39B3">
            <w:pPr>
              <w:pStyle w:val="Tablebody"/>
              <w:rPr>
                <w:lang w:eastAsia="ja-JP"/>
              </w:rPr>
            </w:pPr>
            <w:r>
              <w:rPr>
                <w:lang w:eastAsia="ja-JP"/>
              </w:rPr>
              <w:t>Plant</w:t>
            </w:r>
            <w:r>
              <w:rPr>
                <w:rFonts w:hint="eastAsia"/>
                <w:lang w:eastAsia="ja-JP"/>
              </w:rPr>
              <w:t>hopper</w:t>
            </w:r>
            <w:r w:rsidR="000F39B3">
              <w:rPr>
                <w:lang w:eastAsia="ja-JP"/>
              </w:rPr>
              <w:t>: long-range (over-sea) dispersal is not included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837E34" w14:textId="61BECA8C" w:rsidR="003753B4" w:rsidRPr="00B36FF8" w:rsidRDefault="00FA065C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  <w:szCs w:val="24"/>
              </w:rPr>
              <w:t>[15,17–19]</w:t>
            </w:r>
            <w:r w:rsidR="00DD7407">
              <w:t xml:space="preserve"> </w:t>
            </w:r>
          </w:p>
        </w:tc>
      </w:tr>
      <w:tr w:rsidR="00A92AB6" w:rsidRPr="00B36FF8" w14:paraId="4F7441CE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7275E5F1" w14:textId="77777777" w:rsidR="00DF25B5" w:rsidRDefault="00DF25B5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0349CF" w14:textId="77777777" w:rsidR="00DF25B5" w:rsidRDefault="00DF25B5" w:rsidP="00A92AB6">
            <w:pPr>
              <w:pStyle w:val="Tablebody"/>
            </w:pPr>
            <w:r w:rsidRPr="004600D9">
              <w:t>Diaspididae</w:t>
            </w:r>
            <w:r>
              <w:t xml:space="preserve"> (Coccoidea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335C66" w14:textId="77777777" w:rsidR="00DF25B5" w:rsidRPr="00D7437E" w:rsidRDefault="00DF25B5" w:rsidP="00A92AB6">
            <w:pPr>
              <w:pStyle w:val="Tablebody"/>
              <w:rPr>
                <w:i/>
              </w:rPr>
            </w:pPr>
            <w:r w:rsidRPr="004600D9">
              <w:rPr>
                <w:i/>
              </w:rPr>
              <w:t>Aonidiella auranti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6C7280" w14:textId="77777777" w:rsidR="00DF25B5" w:rsidRDefault="00DF25B5" w:rsidP="00A92AB6">
            <w:pPr>
              <w:pStyle w:val="Tablebody"/>
            </w:pPr>
            <w:r>
              <w:rPr>
                <w:rFonts w:hint="eastAsia"/>
              </w:rPr>
              <w:t>pre (male)</w:t>
            </w:r>
            <w:r>
              <w:t xml:space="preserve"> + post (as juveni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7149E0" w14:textId="77777777" w:rsidR="00DF25B5" w:rsidRPr="00B36FF8" w:rsidRDefault="00DF25B5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62C0B1D" w14:textId="77777777" w:rsidR="00DF25B5" w:rsidRPr="00B36FF8" w:rsidRDefault="00DF25B5" w:rsidP="00A92AB6">
            <w:pPr>
              <w:pStyle w:val="Tablebody"/>
            </w:pPr>
            <w:r>
              <w:rPr>
                <w:rFonts w:hint="eastAsia"/>
              </w:rPr>
              <w:t xml:space="preserve">California </w:t>
            </w:r>
            <w:r>
              <w:t>r</w:t>
            </w:r>
            <w:r>
              <w:rPr>
                <w:rFonts w:hint="eastAsia"/>
              </w:rPr>
              <w:t>ed scale</w:t>
            </w:r>
            <w:r>
              <w:t>: dispersal of juvenile is included in the post-mating dispersal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B3313A" w14:textId="71348DA5" w:rsidR="00DF25B5" w:rsidRPr="004600D9" w:rsidRDefault="00FA065C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0]</w:t>
            </w:r>
          </w:p>
        </w:tc>
      </w:tr>
      <w:tr w:rsidR="00A92AB6" w:rsidRPr="00031479" w14:paraId="3E78228F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1A503FE3" w14:textId="77777777" w:rsidR="008E7003" w:rsidRPr="00031479" w:rsidRDefault="008E7003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AFAEBA" w14:textId="74106B2C" w:rsidR="008E7003" w:rsidRPr="00031479" w:rsidRDefault="00A771DA" w:rsidP="00A92AB6">
            <w:pPr>
              <w:pStyle w:val="Tablebody"/>
            </w:pPr>
            <w:r w:rsidRPr="00031479">
              <w:t>Psyll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CEBF14" w14:textId="0A52F54B" w:rsidR="008E7003" w:rsidRPr="00031479" w:rsidRDefault="00A771DA" w:rsidP="00A92AB6">
            <w:pPr>
              <w:pStyle w:val="Tablebody"/>
              <w:rPr>
                <w:i/>
              </w:rPr>
            </w:pPr>
            <w:r w:rsidRPr="00031479">
              <w:rPr>
                <w:rFonts w:hint="eastAsia"/>
                <w:i/>
              </w:rPr>
              <w:t>Diaphorina citri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85543A" w14:textId="2BC69844" w:rsidR="008E7003" w:rsidRPr="00031479" w:rsidRDefault="00031479" w:rsidP="00A92AB6">
            <w:pPr>
              <w:pStyle w:val="Tablebody"/>
            </w:pPr>
            <w:r>
              <w:t>pre (male/female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FD3FD6" w14:textId="04D6AA52" w:rsidR="008E7003" w:rsidRPr="00031479" w:rsidRDefault="00031479" w:rsidP="00A92AB6">
            <w:pPr>
              <w:pStyle w:val="Tablebody"/>
            </w:pPr>
            <w:r>
              <w:rPr>
                <w:rFonts w:hint="eastAsia"/>
              </w:rPr>
              <w:t>juvenile + pre + pos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E86DDDE" w14:textId="19417444" w:rsidR="008E7003" w:rsidRPr="00031479" w:rsidRDefault="00991A4B">
            <w:pPr>
              <w:pStyle w:val="Tablebody"/>
            </w:pPr>
            <w:r w:rsidRPr="00991A4B">
              <w:t>Asian citrus psylli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FA616B" w14:textId="5EC67366" w:rsidR="008E7003" w:rsidRPr="00031479" w:rsidRDefault="00FA065C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1]</w:t>
            </w:r>
          </w:p>
        </w:tc>
      </w:tr>
      <w:tr w:rsidR="00A92AB6" w:rsidRPr="00B36FF8" w14:paraId="42567892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dashed" w:sz="8" w:space="0" w:color="auto"/>
            </w:tcBorders>
          </w:tcPr>
          <w:p w14:paraId="04367D6A" w14:textId="77777777" w:rsidR="008E7003" w:rsidRDefault="008E7003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dashed" w:sz="8" w:space="0" w:color="auto"/>
            </w:tcBorders>
          </w:tcPr>
          <w:p w14:paraId="3975FBD6" w14:textId="1D5CBF26" w:rsidR="008E7003" w:rsidRDefault="008A29BC" w:rsidP="00A92AB6">
            <w:pPr>
              <w:pStyle w:val="Tablebody"/>
            </w:pPr>
            <w:r w:rsidRPr="008A29BC">
              <w:t>Scutelleridae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7E4B20A6" w14:textId="2B578038" w:rsidR="008E7003" w:rsidRPr="00031479" w:rsidRDefault="008A29BC" w:rsidP="00A92AB6">
            <w:pPr>
              <w:pStyle w:val="Tablebody"/>
              <w:rPr>
                <w:i/>
              </w:rPr>
            </w:pPr>
            <w:r w:rsidRPr="008A29BC">
              <w:rPr>
                <w:i/>
              </w:rPr>
              <w:t>Eurygaster integriceps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23306D54" w14:textId="6E1C5F98" w:rsidR="008E7003" w:rsidRDefault="008A29BC" w:rsidP="00A92AB6">
            <w:pPr>
              <w:pStyle w:val="Tablebody"/>
            </w:pPr>
            <w:r>
              <w:rPr>
                <w:rFonts w:hint="eastAsia"/>
              </w:rPr>
              <w:t>pre (male/female) + post</w:t>
            </w:r>
          </w:p>
        </w:tc>
        <w:tc>
          <w:tcPr>
            <w:tcW w:w="1985" w:type="dxa"/>
            <w:tcBorders>
              <w:top w:val="nil"/>
              <w:bottom w:val="dashed" w:sz="8" w:space="0" w:color="auto"/>
            </w:tcBorders>
          </w:tcPr>
          <w:p w14:paraId="13DEEE15" w14:textId="518C355E" w:rsidR="008E7003" w:rsidRPr="00B36FF8" w:rsidRDefault="008A29BC" w:rsidP="00A92AB6">
            <w:pPr>
              <w:pStyle w:val="Tablebody"/>
            </w:pPr>
            <w:r>
              <w:rPr>
                <w:rFonts w:hint="eastAsia"/>
              </w:rPr>
              <w:t>juvenile + pre + post</w:t>
            </w:r>
          </w:p>
        </w:tc>
        <w:tc>
          <w:tcPr>
            <w:tcW w:w="4110" w:type="dxa"/>
            <w:tcBorders>
              <w:top w:val="nil"/>
              <w:bottom w:val="dashed" w:sz="8" w:space="0" w:color="auto"/>
            </w:tcBorders>
          </w:tcPr>
          <w:p w14:paraId="6A6068CE" w14:textId="21BAEAE4" w:rsidR="008E7003" w:rsidRPr="00B36FF8" w:rsidRDefault="00677156" w:rsidP="00A92AB6">
            <w:pPr>
              <w:pStyle w:val="Tablebody"/>
            </w:pPr>
            <w:r>
              <w:t>S</w:t>
            </w:r>
            <w:r w:rsidR="008A29BC" w:rsidRPr="008A29BC">
              <w:t>unn pest</w:t>
            </w:r>
            <w:r>
              <w:t>: including long-range migration</w:t>
            </w:r>
          </w:p>
        </w:tc>
        <w:tc>
          <w:tcPr>
            <w:tcW w:w="993" w:type="dxa"/>
            <w:tcBorders>
              <w:top w:val="nil"/>
              <w:bottom w:val="dashed" w:sz="8" w:space="0" w:color="auto"/>
            </w:tcBorders>
          </w:tcPr>
          <w:p w14:paraId="0FA18420" w14:textId="4DB9EDA1" w:rsidR="008E7003" w:rsidRPr="00B36FF8" w:rsidRDefault="00FA065C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2]</w:t>
            </w:r>
          </w:p>
        </w:tc>
      </w:tr>
      <w:tr w:rsidR="00A92AB6" w:rsidRPr="00B36FF8" w14:paraId="03835B40" w14:textId="77777777" w:rsidTr="00A91903">
        <w:trPr>
          <w:trHeight w:val="177"/>
        </w:trPr>
        <w:tc>
          <w:tcPr>
            <w:tcW w:w="1276" w:type="dxa"/>
            <w:tcBorders>
              <w:top w:val="dashed" w:sz="8" w:space="0" w:color="auto"/>
              <w:bottom w:val="nil"/>
            </w:tcBorders>
          </w:tcPr>
          <w:p w14:paraId="2FEB457B" w14:textId="25B6D157" w:rsidR="008E7003" w:rsidRDefault="008E7003" w:rsidP="00A92AB6">
            <w:pPr>
              <w:pStyle w:val="Tablebody"/>
            </w:pPr>
            <w:r>
              <w:rPr>
                <w:rFonts w:hint="eastAsia"/>
              </w:rPr>
              <w:t>Heteroptera</w:t>
            </w:r>
          </w:p>
        </w:tc>
        <w:tc>
          <w:tcPr>
            <w:tcW w:w="1418" w:type="dxa"/>
            <w:tcBorders>
              <w:top w:val="dashed" w:sz="8" w:space="0" w:color="auto"/>
              <w:bottom w:val="nil"/>
            </w:tcBorders>
          </w:tcPr>
          <w:p w14:paraId="6FD55C84" w14:textId="05945FAB" w:rsidR="008E7003" w:rsidRDefault="008E7003" w:rsidP="00A92AB6">
            <w:pPr>
              <w:pStyle w:val="Tablebody"/>
            </w:pPr>
            <w:r>
              <w:rPr>
                <w:rFonts w:hint="eastAsia"/>
              </w:rPr>
              <w:t>Coreidae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674B362D" w14:textId="6FE74A48" w:rsidR="008E7003" w:rsidRPr="00031479" w:rsidRDefault="008E7003" w:rsidP="00A92AB6">
            <w:pPr>
              <w:pStyle w:val="Tablebody"/>
              <w:rPr>
                <w:i/>
              </w:rPr>
            </w:pPr>
            <w:r w:rsidRPr="00031479">
              <w:rPr>
                <w:rFonts w:hint="eastAsia"/>
                <w:i/>
              </w:rPr>
              <w:t>Cletus punctiger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4B6A50DC" w14:textId="57BA7D9B" w:rsidR="008E7003" w:rsidRDefault="00B74202" w:rsidP="00A92AB6">
            <w:pPr>
              <w:pStyle w:val="Tablebody"/>
            </w:pPr>
            <w:r>
              <w:t>pre (male/female) + post</w:t>
            </w:r>
          </w:p>
        </w:tc>
        <w:tc>
          <w:tcPr>
            <w:tcW w:w="1985" w:type="dxa"/>
            <w:tcBorders>
              <w:top w:val="dashed" w:sz="8" w:space="0" w:color="auto"/>
              <w:bottom w:val="nil"/>
            </w:tcBorders>
          </w:tcPr>
          <w:p w14:paraId="48ACF312" w14:textId="4330FCD0" w:rsidR="008E7003" w:rsidRPr="00B36FF8" w:rsidRDefault="008E7003" w:rsidP="00A92AB6">
            <w:pPr>
              <w:pStyle w:val="Tablebody"/>
            </w:pPr>
            <w:r>
              <w:rPr>
                <w:rFonts w:hint="eastAsia"/>
              </w:rPr>
              <w:t>post</w:t>
            </w:r>
          </w:p>
        </w:tc>
        <w:tc>
          <w:tcPr>
            <w:tcW w:w="4110" w:type="dxa"/>
            <w:tcBorders>
              <w:top w:val="dashed" w:sz="8" w:space="0" w:color="auto"/>
              <w:bottom w:val="nil"/>
            </w:tcBorders>
          </w:tcPr>
          <w:p w14:paraId="2DF5C9A4" w14:textId="20E08A04" w:rsidR="008E7003" w:rsidRPr="00B36FF8" w:rsidRDefault="00007AAF" w:rsidP="00A92AB6">
            <w:pPr>
              <w:pStyle w:val="Tablebody"/>
            </w:pPr>
            <w:r w:rsidRPr="00007AAF">
              <w:t>Narrow coreid bug</w:t>
            </w:r>
          </w:p>
        </w:tc>
        <w:tc>
          <w:tcPr>
            <w:tcW w:w="993" w:type="dxa"/>
            <w:tcBorders>
              <w:top w:val="dashed" w:sz="8" w:space="0" w:color="auto"/>
              <w:bottom w:val="nil"/>
            </w:tcBorders>
          </w:tcPr>
          <w:p w14:paraId="494552B9" w14:textId="463723E5" w:rsidR="008E7003" w:rsidRPr="00B36FF8" w:rsidRDefault="00FA065C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3]</w:t>
            </w:r>
          </w:p>
        </w:tc>
      </w:tr>
      <w:tr w:rsidR="00C024EA" w:rsidRPr="00B36FF8" w14:paraId="709D0714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7AA1290A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B0552E" w14:textId="1D5C69D9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Mir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C07297" w14:textId="7D557309" w:rsidR="00A92AB6" w:rsidRPr="00031479" w:rsidRDefault="00A92AB6" w:rsidP="00A92AB6">
            <w:pPr>
              <w:pStyle w:val="Tablebody"/>
              <w:rPr>
                <w:i/>
              </w:rPr>
            </w:pPr>
            <w:r w:rsidRPr="000755B7">
              <w:rPr>
                <w:i/>
              </w:rPr>
              <w:t xml:space="preserve">Stenotus rubrovittatus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F9037D" w14:textId="522B0BDE" w:rsidR="00A92AB6" w:rsidRDefault="00A92AB6" w:rsidP="00A92AB6">
            <w:pPr>
              <w:pStyle w:val="Tablebody"/>
            </w:pPr>
            <w:r>
              <w:t>pre (male/female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07BD55" w14:textId="58731731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 + post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EF7476F" w14:textId="524DA0F2" w:rsidR="00A92AB6" w:rsidRPr="00007AAF" w:rsidRDefault="00A92AB6" w:rsidP="00A92AB6">
            <w:pPr>
              <w:pStyle w:val="Tablebody"/>
            </w:pPr>
            <w:r>
              <w:t>T</w:t>
            </w:r>
            <w:r w:rsidRPr="00007AAF">
              <w:t>he sorghum plant bug</w:t>
            </w:r>
            <w:r>
              <w:t>: multiple mat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7C5A32" w14:textId="4CA924FA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5]</w:t>
            </w:r>
          </w:p>
        </w:tc>
      </w:tr>
      <w:tr w:rsidR="00A92AB6" w:rsidRPr="00B36FF8" w14:paraId="15F502F3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dashed" w:sz="8" w:space="0" w:color="auto"/>
            </w:tcBorders>
          </w:tcPr>
          <w:p w14:paraId="5A5CD86C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dashed" w:sz="8" w:space="0" w:color="auto"/>
            </w:tcBorders>
          </w:tcPr>
          <w:p w14:paraId="36E79B26" w14:textId="736F2113" w:rsidR="00A92AB6" w:rsidRDefault="00A92AB6" w:rsidP="00A92AB6">
            <w:pPr>
              <w:pStyle w:val="Tablebody"/>
            </w:pP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6E37DA91" w14:textId="5BA2C58F" w:rsidR="00A92AB6" w:rsidRPr="00031479" w:rsidRDefault="00A92AB6" w:rsidP="00A92AB6">
            <w:pPr>
              <w:pStyle w:val="Tablebody"/>
              <w:rPr>
                <w:i/>
              </w:rPr>
            </w:pPr>
            <w:r w:rsidRPr="00031479">
              <w:rPr>
                <w:i/>
              </w:rPr>
              <w:t>Trigonotylus caelestialium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6FC8DDBD" w14:textId="0E81E588" w:rsidR="00A92AB6" w:rsidRDefault="00A92AB6" w:rsidP="00A92AB6">
            <w:pPr>
              <w:pStyle w:val="Tablebody"/>
            </w:pPr>
            <w:r>
              <w:t>pre (male/female) + post</w:t>
            </w:r>
          </w:p>
        </w:tc>
        <w:tc>
          <w:tcPr>
            <w:tcW w:w="1985" w:type="dxa"/>
            <w:tcBorders>
              <w:top w:val="nil"/>
              <w:bottom w:val="dashed" w:sz="8" w:space="0" w:color="auto"/>
            </w:tcBorders>
          </w:tcPr>
          <w:p w14:paraId="07EF9F9D" w14:textId="284F3912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 + post</w:t>
            </w:r>
          </w:p>
        </w:tc>
        <w:tc>
          <w:tcPr>
            <w:tcW w:w="4110" w:type="dxa"/>
            <w:tcBorders>
              <w:top w:val="nil"/>
              <w:bottom w:val="dashed" w:sz="8" w:space="0" w:color="auto"/>
            </w:tcBorders>
          </w:tcPr>
          <w:p w14:paraId="0ECAF892" w14:textId="0202F68E" w:rsidR="00A92AB6" w:rsidRPr="00B36FF8" w:rsidRDefault="00A92AB6" w:rsidP="00A92AB6">
            <w:pPr>
              <w:pStyle w:val="Tablebody"/>
            </w:pPr>
            <w:r>
              <w:t>The r</w:t>
            </w:r>
            <w:r>
              <w:rPr>
                <w:rFonts w:hint="eastAsia"/>
              </w:rPr>
              <w:t>ice leaf bug: multiple mating</w:t>
            </w:r>
          </w:p>
        </w:tc>
        <w:tc>
          <w:tcPr>
            <w:tcW w:w="993" w:type="dxa"/>
            <w:tcBorders>
              <w:top w:val="nil"/>
              <w:bottom w:val="dashed" w:sz="8" w:space="0" w:color="auto"/>
            </w:tcBorders>
          </w:tcPr>
          <w:p w14:paraId="1BAEA4CD" w14:textId="7B03CF81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4]</w:t>
            </w:r>
          </w:p>
        </w:tc>
      </w:tr>
      <w:tr w:rsidR="00A92AB6" w:rsidRPr="00B36FF8" w14:paraId="233B2BED" w14:textId="77777777" w:rsidTr="00A91903">
        <w:trPr>
          <w:trHeight w:val="177"/>
        </w:trPr>
        <w:tc>
          <w:tcPr>
            <w:tcW w:w="1276" w:type="dxa"/>
            <w:tcBorders>
              <w:top w:val="dashed" w:sz="8" w:space="0" w:color="auto"/>
              <w:bottom w:val="nil"/>
            </w:tcBorders>
          </w:tcPr>
          <w:p w14:paraId="6D1A03CE" w14:textId="30EC4C9D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Hymenoptera</w:t>
            </w:r>
          </w:p>
        </w:tc>
        <w:tc>
          <w:tcPr>
            <w:tcW w:w="1418" w:type="dxa"/>
            <w:tcBorders>
              <w:top w:val="dashed" w:sz="8" w:space="0" w:color="auto"/>
              <w:bottom w:val="nil"/>
            </w:tcBorders>
          </w:tcPr>
          <w:p w14:paraId="1A10EDCC" w14:textId="2FE52935" w:rsidR="00A92AB6" w:rsidRPr="00B36FF8" w:rsidRDefault="00A92AB6" w:rsidP="00A92AB6">
            <w:pPr>
              <w:pStyle w:val="Tablebody"/>
            </w:pPr>
            <w:r w:rsidRPr="008A2E4A">
              <w:t>Chalcidoidea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167F7D9C" w14:textId="347BBF71" w:rsidR="00A92AB6" w:rsidRPr="00031479" w:rsidRDefault="00A92AB6" w:rsidP="00A92AB6">
            <w:pPr>
              <w:pStyle w:val="Tablebody"/>
              <w:rPr>
                <w:i/>
              </w:rPr>
            </w:pP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34027CA0" w14:textId="240ED5A9" w:rsidR="00A92AB6" w:rsidRPr="00B36FF8" w:rsidRDefault="00A92AB6" w:rsidP="00A92AB6">
            <w:pPr>
              <w:pStyle w:val="Tablebody"/>
            </w:pPr>
            <w:r>
              <w:t>pre (male)</w:t>
            </w:r>
          </w:p>
        </w:tc>
        <w:tc>
          <w:tcPr>
            <w:tcW w:w="1985" w:type="dxa"/>
            <w:tcBorders>
              <w:top w:val="dashed" w:sz="8" w:space="0" w:color="auto"/>
              <w:bottom w:val="nil"/>
            </w:tcBorders>
          </w:tcPr>
          <w:p w14:paraId="5E73CD61" w14:textId="68E77B2C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juvenile + pre + post</w:t>
            </w:r>
          </w:p>
        </w:tc>
        <w:tc>
          <w:tcPr>
            <w:tcW w:w="4110" w:type="dxa"/>
            <w:tcBorders>
              <w:top w:val="dashed" w:sz="8" w:space="0" w:color="auto"/>
              <w:bottom w:val="nil"/>
            </w:tcBorders>
          </w:tcPr>
          <w:p w14:paraId="1175DE48" w14:textId="3AD1AC88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Fig wasp</w:t>
            </w:r>
          </w:p>
        </w:tc>
        <w:tc>
          <w:tcPr>
            <w:tcW w:w="993" w:type="dxa"/>
            <w:tcBorders>
              <w:top w:val="dashed" w:sz="8" w:space="0" w:color="auto"/>
              <w:bottom w:val="nil"/>
            </w:tcBorders>
          </w:tcPr>
          <w:p w14:paraId="1B9AF87A" w14:textId="1860CED7" w:rsidR="00A92AB6" w:rsidRPr="00B36FF8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6]</w:t>
            </w:r>
          </w:p>
        </w:tc>
      </w:tr>
      <w:tr w:rsidR="00A92AB6" w:rsidRPr="00B36FF8" w14:paraId="3564F31B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nil"/>
            </w:tcBorders>
          </w:tcPr>
          <w:p w14:paraId="6E46D2C7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110E56" w14:textId="5C38D29F" w:rsidR="00A92AB6" w:rsidRPr="00507EBD" w:rsidRDefault="00A92AB6" w:rsidP="00A92AB6">
            <w:pPr>
              <w:pStyle w:val="Tablebody"/>
            </w:pPr>
            <w:r w:rsidRPr="00007AAF">
              <w:t>Diprion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5FBE66" w14:textId="3A0A5FF3" w:rsidR="00A92AB6" w:rsidRPr="00031479" w:rsidRDefault="00A92AB6" w:rsidP="00A92AB6">
            <w:pPr>
              <w:pStyle w:val="Tablebody"/>
              <w:rPr>
                <w:i/>
              </w:rPr>
            </w:pPr>
            <w:r w:rsidRPr="00007AAF">
              <w:rPr>
                <w:i/>
              </w:rPr>
              <w:t>Neodiprion sertif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1841FE" w14:textId="053615BC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 (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A89F89" w14:textId="06EC923C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7FD4B1E" w14:textId="5F2A12A5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Europ</w:t>
            </w:r>
            <w:r>
              <w:t>e</w:t>
            </w:r>
            <w:r>
              <w:rPr>
                <w:rFonts w:hint="eastAsia"/>
              </w:rPr>
              <w:t xml:space="preserve">an </w:t>
            </w:r>
            <w:r>
              <w:t>p</w:t>
            </w:r>
            <w:r>
              <w:rPr>
                <w:rFonts w:hint="eastAsia"/>
              </w:rPr>
              <w:t>ine sawfl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37C3F2" w14:textId="2B11F9A3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7]</w:t>
            </w:r>
          </w:p>
        </w:tc>
      </w:tr>
      <w:tr w:rsidR="00A92AB6" w:rsidRPr="00B36FF8" w14:paraId="2019352F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dashed" w:sz="8" w:space="0" w:color="auto"/>
            </w:tcBorders>
          </w:tcPr>
          <w:p w14:paraId="2B56CDA2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dashed" w:sz="8" w:space="0" w:color="auto"/>
            </w:tcBorders>
          </w:tcPr>
          <w:p w14:paraId="3C1B7BDF" w14:textId="387BA189" w:rsidR="00A92AB6" w:rsidRPr="00B36FF8" w:rsidRDefault="00A92AB6" w:rsidP="00A92AB6">
            <w:pPr>
              <w:pStyle w:val="Tablebody"/>
            </w:pPr>
            <w:r w:rsidRPr="00507EBD">
              <w:t>Pteromalidae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056BE073" w14:textId="320E79CD" w:rsidR="00A92AB6" w:rsidRPr="00031479" w:rsidRDefault="00A92AB6" w:rsidP="00A92AB6">
            <w:pPr>
              <w:pStyle w:val="Tablebody"/>
              <w:rPr>
                <w:i/>
              </w:rPr>
            </w:pPr>
            <w:r w:rsidRPr="00031479">
              <w:rPr>
                <w:rFonts w:hint="eastAsia"/>
                <w:i/>
              </w:rPr>
              <w:t>Nasonia vitripennis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168E455E" w14:textId="4E521EF2" w:rsidR="00A92AB6" w:rsidRDefault="00A92AB6" w:rsidP="00A92AB6">
            <w:pPr>
              <w:pStyle w:val="Tablebody"/>
            </w:pPr>
            <w:r>
              <w:t>pre (female) + post</w:t>
            </w:r>
          </w:p>
        </w:tc>
        <w:tc>
          <w:tcPr>
            <w:tcW w:w="1985" w:type="dxa"/>
            <w:tcBorders>
              <w:top w:val="nil"/>
              <w:bottom w:val="dashed" w:sz="8" w:space="0" w:color="auto"/>
            </w:tcBorders>
          </w:tcPr>
          <w:p w14:paraId="6B07D35B" w14:textId="69C4BDF5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dashed" w:sz="8" w:space="0" w:color="auto"/>
            </w:tcBorders>
          </w:tcPr>
          <w:p w14:paraId="4F89A309" w14:textId="35F95F81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ewel wasp</w:t>
            </w:r>
          </w:p>
        </w:tc>
        <w:tc>
          <w:tcPr>
            <w:tcW w:w="993" w:type="dxa"/>
            <w:tcBorders>
              <w:top w:val="nil"/>
              <w:bottom w:val="dashed" w:sz="8" w:space="0" w:color="auto"/>
            </w:tcBorders>
          </w:tcPr>
          <w:p w14:paraId="26442A58" w14:textId="20F86762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8,29]</w:t>
            </w:r>
          </w:p>
        </w:tc>
      </w:tr>
      <w:tr w:rsidR="00A92AB6" w:rsidRPr="00B36FF8" w14:paraId="1234B80A" w14:textId="77777777" w:rsidTr="00A91903">
        <w:trPr>
          <w:trHeight w:val="177"/>
        </w:trPr>
        <w:tc>
          <w:tcPr>
            <w:tcW w:w="1276" w:type="dxa"/>
            <w:tcBorders>
              <w:top w:val="dashed" w:sz="8" w:space="0" w:color="auto"/>
              <w:bottom w:val="nil"/>
            </w:tcBorders>
          </w:tcPr>
          <w:p w14:paraId="372BCBA7" w14:textId="21A06301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Lepidoptera</w:t>
            </w:r>
          </w:p>
        </w:tc>
        <w:tc>
          <w:tcPr>
            <w:tcW w:w="1418" w:type="dxa"/>
            <w:tcBorders>
              <w:top w:val="dashed" w:sz="8" w:space="0" w:color="auto"/>
              <w:bottom w:val="nil"/>
            </w:tcBorders>
          </w:tcPr>
          <w:p w14:paraId="2630A893" w14:textId="77777777" w:rsidR="00A92AB6" w:rsidRPr="00B36FF8" w:rsidRDefault="00A92AB6" w:rsidP="00A92AB6">
            <w:pPr>
              <w:pStyle w:val="Tablebody"/>
            </w:pP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33BFE040" w14:textId="0BC7738E" w:rsidR="00A92AB6" w:rsidRPr="00031479" w:rsidRDefault="00A92AB6" w:rsidP="00A92AB6">
            <w:pPr>
              <w:pStyle w:val="Tablebody"/>
              <w:rPr>
                <w:i/>
              </w:rPr>
            </w:pP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630AD0B6" w14:textId="76BBC0FB" w:rsidR="00A92AB6" w:rsidRDefault="00A92AB6" w:rsidP="00A92AB6">
            <w:pPr>
              <w:pStyle w:val="Tablebody"/>
            </w:pPr>
            <w:r>
              <w:t>pre (male/female) + post</w:t>
            </w:r>
          </w:p>
        </w:tc>
        <w:tc>
          <w:tcPr>
            <w:tcW w:w="1985" w:type="dxa"/>
            <w:tcBorders>
              <w:top w:val="dashed" w:sz="8" w:space="0" w:color="auto"/>
              <w:bottom w:val="nil"/>
            </w:tcBorders>
          </w:tcPr>
          <w:p w14:paraId="30F5D1AD" w14:textId="2724A43B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dashed" w:sz="8" w:space="0" w:color="auto"/>
              <w:bottom w:val="nil"/>
            </w:tcBorders>
          </w:tcPr>
          <w:p w14:paraId="061217B5" w14:textId="293B3E74" w:rsidR="00A92AB6" w:rsidRDefault="00A92AB6" w:rsidP="00A92AB6">
            <w:pPr>
              <w:pStyle w:val="Tablebody"/>
            </w:pPr>
            <w:r w:rsidRPr="001F08A3">
              <w:t>Many species</w:t>
            </w:r>
          </w:p>
        </w:tc>
        <w:tc>
          <w:tcPr>
            <w:tcW w:w="993" w:type="dxa"/>
            <w:tcBorders>
              <w:top w:val="dashed" w:sz="8" w:space="0" w:color="auto"/>
              <w:bottom w:val="nil"/>
            </w:tcBorders>
          </w:tcPr>
          <w:p w14:paraId="6179A17A" w14:textId="2780B8B0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2]</w:t>
            </w:r>
          </w:p>
        </w:tc>
      </w:tr>
      <w:tr w:rsidR="00A92AB6" w:rsidRPr="00B36FF8" w14:paraId="6D632BF3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2935D9AF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ECD1CA" w14:textId="1C1A7B2E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Cramb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38E33C" w14:textId="0FC4ACB3" w:rsidR="00A92AB6" w:rsidRPr="00031479" w:rsidRDefault="00A92AB6" w:rsidP="00A92AB6">
            <w:pPr>
              <w:pStyle w:val="Tablebody"/>
              <w:rPr>
                <w:i/>
              </w:rPr>
            </w:pPr>
            <w:r w:rsidRPr="00443585">
              <w:rPr>
                <w:i/>
              </w:rPr>
              <w:t xml:space="preserve">Diatraea grandiosella.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725F1F" w14:textId="1BCAC70F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</w:t>
            </w:r>
            <w:r>
              <w:t xml:space="preserve"> </w:t>
            </w:r>
            <w:r>
              <w:rPr>
                <w:rFonts w:hint="eastAsia"/>
              </w:rPr>
              <w:t xml:space="preserve">(male/female?) </w:t>
            </w:r>
            <w:r>
              <w:t>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B7F86F" w14:textId="34B25CC8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4C2A1CC" w14:textId="042CAEB6" w:rsidR="00A92AB6" w:rsidRPr="00177148" w:rsidRDefault="00A92AB6" w:rsidP="00A92AB6">
            <w:pPr>
              <w:pStyle w:val="Tablebody"/>
            </w:pPr>
            <w:r>
              <w:t>Southwestern corn borer: pre-mating female dispersal is questionable.</w:t>
            </w:r>
            <w:r w:rsidRPr="00177148"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C60964" w14:textId="7417786A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30]</w:t>
            </w:r>
          </w:p>
        </w:tc>
      </w:tr>
      <w:tr w:rsidR="00A92AB6" w:rsidRPr="00B36FF8" w14:paraId="18C43D0B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6EB78A71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471574" w14:textId="578CB33F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Cramb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C0EB51E" w14:textId="1671A585" w:rsidR="00A92AB6" w:rsidRPr="00443585" w:rsidRDefault="00A92AB6" w:rsidP="00A92AB6">
            <w:pPr>
              <w:pStyle w:val="Tablebody"/>
              <w:rPr>
                <w:i/>
              </w:rPr>
            </w:pPr>
            <w:r w:rsidRPr="00177148">
              <w:rPr>
                <w:i/>
              </w:rPr>
              <w:t>Ostrinia nubilal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471FA8" w14:textId="61B32575" w:rsidR="00A92AB6" w:rsidRDefault="00A92AB6" w:rsidP="00A92AB6">
            <w:pPr>
              <w:pStyle w:val="Tablebody"/>
            </w:pPr>
            <w:r>
              <w:t>pre (</w:t>
            </w:r>
            <w:r>
              <w:rPr>
                <w:rFonts w:hint="eastAsia"/>
              </w:rPr>
              <w:t>male</w:t>
            </w:r>
            <w:r>
              <w:t>/female?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964F1E" w14:textId="725EAA26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</w:t>
            </w:r>
            <w:r>
              <w:t>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B65F8B4" w14:textId="524F3785" w:rsidR="00A92AB6" w:rsidRPr="00177148" w:rsidRDefault="00A92AB6" w:rsidP="00A92AB6">
            <w:pPr>
              <w:pStyle w:val="Tablebody"/>
            </w:pPr>
            <w:r w:rsidRPr="00177148">
              <w:t>European corn borer</w:t>
            </w:r>
            <w:r>
              <w:t>: pre-mating female dispersal is controversy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03042F" w14:textId="52D95B62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  <w:szCs w:val="24"/>
              </w:rPr>
              <w:t>[31–33]</w:t>
            </w:r>
          </w:p>
        </w:tc>
      </w:tr>
      <w:tr w:rsidR="00A92AB6" w:rsidRPr="00B36FF8" w14:paraId="3E3939B7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69E43602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F8DFC3" w14:textId="64875D38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Geometr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AD3167" w14:textId="0BE84B63" w:rsidR="00A92AB6" w:rsidRPr="00031479" w:rsidRDefault="00A92AB6" w:rsidP="00A92AB6">
            <w:pPr>
              <w:pStyle w:val="Tablebody"/>
              <w:rPr>
                <w:i/>
              </w:rPr>
            </w:pPr>
            <w:r w:rsidRPr="00385996">
              <w:rPr>
                <w:i/>
              </w:rPr>
              <w:t>Operophtera brumat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4D161C" w14:textId="0BAA2A81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</w:t>
            </w:r>
            <w:r>
              <w:t>re (male) + post (as larva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55F3E8" w14:textId="724FEE59" w:rsidR="00A92AB6" w:rsidRPr="00385996" w:rsidRDefault="00A92AB6" w:rsidP="00A92AB6">
            <w:pPr>
              <w:pStyle w:val="Tablebody"/>
            </w:pPr>
            <w:r>
              <w:t>juvenile + post (as larva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B7AECE9" w14:textId="599A79F8" w:rsidR="00A92AB6" w:rsidRPr="00177148" w:rsidRDefault="00A92AB6" w:rsidP="00A92AB6">
            <w:pPr>
              <w:pStyle w:val="Tablebody"/>
            </w:pPr>
            <w:r w:rsidRPr="00385996">
              <w:t>Winter moth</w:t>
            </w:r>
            <w:r>
              <w:t>: wingless adult fema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DF9A90" w14:textId="6E169064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34,35]</w:t>
            </w:r>
          </w:p>
        </w:tc>
      </w:tr>
      <w:tr w:rsidR="00A92AB6" w:rsidRPr="00B36FF8" w14:paraId="7FD6BE08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nil"/>
            </w:tcBorders>
          </w:tcPr>
          <w:p w14:paraId="2ECDC49C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FC7050" w14:textId="40949374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Hesper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6D6629" w14:textId="7F2C22FE" w:rsidR="00A92AB6" w:rsidRPr="00031479" w:rsidRDefault="00A92AB6" w:rsidP="00A92AB6">
            <w:pPr>
              <w:pStyle w:val="Tablebody"/>
              <w:rPr>
                <w:i/>
              </w:rPr>
            </w:pPr>
            <w:r w:rsidRPr="00031479">
              <w:rPr>
                <w:i/>
              </w:rPr>
              <w:t>Hylephila phylae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F4F61B" w14:textId="5ACDA336" w:rsidR="00A92AB6" w:rsidRDefault="00A92AB6" w:rsidP="00A92AB6">
            <w:pPr>
              <w:pStyle w:val="Tablebody"/>
            </w:pPr>
            <w:r>
              <w:t>pre (male/female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924106" w14:textId="6EE48F32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88770B2" w14:textId="22775D39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Skipp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D56D80" w14:textId="3437DAA6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36]</w:t>
            </w:r>
          </w:p>
        </w:tc>
      </w:tr>
      <w:tr w:rsidR="00A92AB6" w:rsidRPr="00B36FF8" w14:paraId="4DFA4C59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nil"/>
            </w:tcBorders>
          </w:tcPr>
          <w:p w14:paraId="55B52B9C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56F3AA" w14:textId="7CA155AE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Noctu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CE7B20" w14:textId="6CC36410" w:rsidR="00A92AB6" w:rsidRPr="00031479" w:rsidRDefault="00A92AB6" w:rsidP="00A92AB6">
            <w:pPr>
              <w:pStyle w:val="Tablebody"/>
              <w:rPr>
                <w:i/>
              </w:rPr>
            </w:pPr>
            <w:r w:rsidRPr="005D3AF6">
              <w:rPr>
                <w:i/>
              </w:rPr>
              <w:t>Helicoverpa z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566793" w14:textId="70BB415C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 (male/fe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D02A13" w14:textId="7194B39B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</w:t>
            </w:r>
            <w:r>
              <w:t>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DEAF32B" w14:textId="0ACEC3B0" w:rsidR="00A92AB6" w:rsidRDefault="003538A3">
            <w:pPr>
              <w:pStyle w:val="Tablebody"/>
            </w:pPr>
            <w:r>
              <w:t>C</w:t>
            </w:r>
            <w:r w:rsidR="00A92AB6" w:rsidRPr="005D3AF6">
              <w:t>orn earwor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7F916A" w14:textId="507830BE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37]</w:t>
            </w:r>
          </w:p>
        </w:tc>
      </w:tr>
      <w:tr w:rsidR="00A92AB6" w:rsidRPr="00B36FF8" w14:paraId="4498B03F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nil"/>
            </w:tcBorders>
          </w:tcPr>
          <w:p w14:paraId="793D2A71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921FB8" w14:textId="77777777" w:rsidR="00A92AB6" w:rsidRDefault="00A92AB6" w:rsidP="00A92AB6">
            <w:pPr>
              <w:pStyle w:val="Tablebody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D7BAA0" w14:textId="32B0F38C" w:rsidR="00A92AB6" w:rsidRPr="005D3AF6" w:rsidRDefault="00A92AB6" w:rsidP="00A92AB6">
            <w:pPr>
              <w:pStyle w:val="Tablebody"/>
              <w:rPr>
                <w:i/>
              </w:rPr>
            </w:pPr>
            <w:r w:rsidRPr="00813061">
              <w:rPr>
                <w:i/>
              </w:rPr>
              <w:t>Spodoptera litur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1F4B5C" w14:textId="109FA894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 (male/fe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09B1450" w14:textId="5812ED83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8671FB3" w14:textId="3935F98D" w:rsidR="00A92AB6" w:rsidRDefault="00A92AB6">
            <w:pPr>
              <w:pStyle w:val="Tablebody"/>
            </w:pPr>
            <w:r w:rsidRPr="00813061">
              <w:t>Oriental leafworm mot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37D950" w14:textId="1F5C7F12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38,39]</w:t>
            </w:r>
          </w:p>
        </w:tc>
      </w:tr>
      <w:tr w:rsidR="00A92AB6" w:rsidRPr="00B36FF8" w14:paraId="4519FBEE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nil"/>
            </w:tcBorders>
          </w:tcPr>
          <w:p w14:paraId="1B2D5343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DFEA49" w14:textId="206E5355" w:rsidR="00A92AB6" w:rsidRDefault="00A92AB6" w:rsidP="00A92AB6">
            <w:pPr>
              <w:pStyle w:val="Tablebody"/>
            </w:pPr>
            <w:r w:rsidRPr="001E3C1D">
              <w:t>Pier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2BCE29" w14:textId="327B4DE1" w:rsidR="00A92AB6" w:rsidRPr="00031479" w:rsidRDefault="00A92AB6" w:rsidP="00A92AB6">
            <w:pPr>
              <w:pStyle w:val="Tablebody"/>
              <w:rPr>
                <w:i/>
              </w:rPr>
            </w:pPr>
            <w:r w:rsidRPr="001E3C1D">
              <w:rPr>
                <w:i/>
              </w:rPr>
              <w:t>Pieris rapae</w:t>
            </w:r>
            <w:r w:rsidRPr="00156644">
              <w:t xml:space="preserve"> (in Jap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90B3FD" w14:textId="14141405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 (</w:t>
            </w:r>
            <w:r>
              <w:t>fe</w:t>
            </w:r>
            <w:r>
              <w:rPr>
                <w:rFonts w:hint="eastAsia"/>
              </w:rPr>
              <w:t>male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55DA7D" w14:textId="4C23BFBC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EAB9E43" w14:textId="66B35C0E" w:rsidR="00A92AB6" w:rsidRDefault="003538A3">
            <w:pPr>
              <w:pStyle w:val="Tablebody"/>
            </w:pPr>
            <w:r>
              <w:t>S</w:t>
            </w:r>
            <w:r w:rsidR="00A92AB6" w:rsidRPr="001E3C1D">
              <w:t>mall whit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E35AA9" w14:textId="381248E7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40]</w:t>
            </w:r>
          </w:p>
        </w:tc>
      </w:tr>
      <w:tr w:rsidR="00A92AB6" w:rsidRPr="00B36FF8" w14:paraId="1F3D49BD" w14:textId="77777777" w:rsidTr="00A91903">
        <w:trPr>
          <w:trHeight w:val="165"/>
        </w:trPr>
        <w:tc>
          <w:tcPr>
            <w:tcW w:w="1276" w:type="dxa"/>
            <w:tcBorders>
              <w:top w:val="nil"/>
              <w:bottom w:val="nil"/>
            </w:tcBorders>
          </w:tcPr>
          <w:p w14:paraId="0C34073D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0679B7" w14:textId="77777777" w:rsidR="00A92AB6" w:rsidRPr="001E3C1D" w:rsidRDefault="00A92AB6" w:rsidP="00A92AB6">
            <w:pPr>
              <w:pStyle w:val="Tablebody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78310D" w14:textId="414D2E9C" w:rsidR="00A92AB6" w:rsidRPr="001E3C1D" w:rsidRDefault="00A92AB6" w:rsidP="00A91903">
            <w:pPr>
              <w:pStyle w:val="Tablebody"/>
              <w:rPr>
                <w:i/>
              </w:rPr>
            </w:pPr>
            <w:r w:rsidRPr="001E3C1D">
              <w:rPr>
                <w:i/>
              </w:rPr>
              <w:t>Pieris rapae</w:t>
            </w:r>
            <w:r w:rsidRPr="00156644">
              <w:t xml:space="preserve"> (in the United States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FEBC2E" w14:textId="0EF64805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 (male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85FF3D" w14:textId="1935B3B9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519D886C" w14:textId="77777777" w:rsidR="00A92AB6" w:rsidRPr="001E3C1D" w:rsidRDefault="00A92AB6" w:rsidP="00A92AB6">
            <w:pPr>
              <w:pStyle w:val="Tablebody"/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877918" w14:textId="7123D5A2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41]</w:t>
            </w:r>
          </w:p>
        </w:tc>
      </w:tr>
      <w:tr w:rsidR="00A92AB6" w:rsidRPr="00B36FF8" w14:paraId="7F416E49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756BC6C8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B5CB6F" w14:textId="62544E01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Pyral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4A4700" w14:textId="20E92091" w:rsidR="00A92AB6" w:rsidRPr="00031479" w:rsidRDefault="00A92AB6" w:rsidP="00A92AB6">
            <w:pPr>
              <w:pStyle w:val="Tablebody"/>
              <w:rPr>
                <w:i/>
              </w:rPr>
            </w:pPr>
            <w:r w:rsidRPr="00031479">
              <w:rPr>
                <w:i/>
              </w:rPr>
              <w:t>Cnaphalocrocis medinali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92B77F" w14:textId="7CB0564F" w:rsidR="00A92AB6" w:rsidRDefault="00A92AB6" w:rsidP="00A92AB6">
            <w:pPr>
              <w:pStyle w:val="Tablebody"/>
            </w:pPr>
            <w:r>
              <w:t>pre (male/female) + 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965D94" w14:textId="78C0F166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41C5EEB" w14:textId="5AF2E8A1" w:rsidR="00A92AB6" w:rsidRDefault="003538A3">
            <w:pPr>
              <w:pStyle w:val="Tablebody"/>
            </w:pPr>
            <w:r>
              <w:t>R</w:t>
            </w:r>
            <w:r w:rsidR="00A92AB6" w:rsidRPr="001F08A3">
              <w:t>ice leafroll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90B375" w14:textId="62B29ED8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42]</w:t>
            </w:r>
          </w:p>
        </w:tc>
      </w:tr>
      <w:tr w:rsidR="00A92AB6" w:rsidRPr="00B36FF8" w14:paraId="6FBD774A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4412BE83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237764" w14:textId="335B098B" w:rsidR="00A92AB6" w:rsidRDefault="00A92AB6" w:rsidP="00A92AB6">
            <w:pPr>
              <w:pStyle w:val="Tablebody"/>
            </w:pPr>
            <w:r w:rsidRPr="00D058DE">
              <w:t>Plutell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A7FBF6" w14:textId="35FDD1B6" w:rsidR="00A92AB6" w:rsidRPr="00031479" w:rsidRDefault="00A92AB6" w:rsidP="00A92AB6">
            <w:pPr>
              <w:pStyle w:val="Tablebody"/>
              <w:rPr>
                <w:i/>
              </w:rPr>
            </w:pPr>
            <w:r w:rsidRPr="00D058DE">
              <w:rPr>
                <w:i/>
              </w:rPr>
              <w:t>Plutella xylostell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79F4E5" w14:textId="51B17294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 (male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B4B794" w14:textId="1F85726E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0F3800F" w14:textId="6DDAF618" w:rsidR="00A92AB6" w:rsidRDefault="00A92AB6" w:rsidP="00A92AB6">
            <w:pPr>
              <w:pStyle w:val="Tablebody"/>
            </w:pPr>
            <w:r w:rsidRPr="00D058DE">
              <w:t>Diamondback mot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848A60" w14:textId="291A2CC2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43]</w:t>
            </w:r>
          </w:p>
        </w:tc>
      </w:tr>
      <w:tr w:rsidR="00A92AB6" w:rsidRPr="00B36FF8" w14:paraId="050E3114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03E5A9C8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AF00CD" w14:textId="35E86979" w:rsidR="00A92AB6" w:rsidRDefault="00A92AB6" w:rsidP="00A92AB6">
            <w:pPr>
              <w:pStyle w:val="Tablebody"/>
            </w:pPr>
            <w:r w:rsidRPr="00333750">
              <w:t>Tortric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BE7338" w14:textId="65766EB6" w:rsidR="00A92AB6" w:rsidRPr="00031479" w:rsidRDefault="00A92AB6" w:rsidP="00A92AB6">
            <w:pPr>
              <w:pStyle w:val="Tablebody"/>
              <w:rPr>
                <w:i/>
              </w:rPr>
            </w:pPr>
            <w:r>
              <w:rPr>
                <w:rFonts w:hint="eastAsia"/>
                <w:i/>
              </w:rPr>
              <w:t>Rhyacionia buolian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56EE68" w14:textId="5FD1575B" w:rsidR="00A92AB6" w:rsidRDefault="00A92AB6" w:rsidP="00A92AB6">
            <w:pPr>
              <w:pStyle w:val="Tablebody"/>
            </w:pPr>
            <w:r>
              <w:t>po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304D511" w14:textId="7B0B4162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B6E9E84" w14:textId="33D345C6" w:rsidR="00A92AB6" w:rsidRDefault="00AD551C">
            <w:pPr>
              <w:pStyle w:val="Tablebody"/>
            </w:pPr>
            <w:r>
              <w:t xml:space="preserve">European </w:t>
            </w:r>
            <w:r w:rsidR="00A92AB6" w:rsidRPr="00333750">
              <w:t>Pine Shoot Mot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DC40C07" w14:textId="60CC879B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2,44]</w:t>
            </w:r>
          </w:p>
        </w:tc>
      </w:tr>
      <w:tr w:rsidR="00A92AB6" w:rsidRPr="00B36FF8" w14:paraId="406DA595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nil"/>
            </w:tcBorders>
          </w:tcPr>
          <w:p w14:paraId="29BC37B5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B1D2E0" w14:textId="74E15347" w:rsidR="00A92AB6" w:rsidRDefault="00A92AB6" w:rsidP="00A92AB6">
            <w:pPr>
              <w:pStyle w:val="Tablebody"/>
            </w:pPr>
            <w:r w:rsidRPr="00EE509E">
              <w:t>Lymantriida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F3B717" w14:textId="2DEE4F4E" w:rsidR="00A92AB6" w:rsidRPr="00031479" w:rsidRDefault="00A92AB6" w:rsidP="00A92AB6">
            <w:pPr>
              <w:pStyle w:val="Tablebody"/>
              <w:rPr>
                <w:i/>
              </w:rPr>
            </w:pPr>
            <w:r w:rsidRPr="00EE509E">
              <w:rPr>
                <w:i/>
              </w:rPr>
              <w:t>Lymantria dispar</w:t>
            </w:r>
            <w:r>
              <w:rPr>
                <w:i/>
              </w:rPr>
              <w:t xml:space="preserve"> dispa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C3AD6C" w14:textId="578B4BF5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ost (as larva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1E0C753" w14:textId="2062331F" w:rsidR="00A92AB6" w:rsidRDefault="00A92AB6" w:rsidP="00A92AB6">
            <w:pPr>
              <w:pStyle w:val="Tablebody"/>
            </w:pPr>
            <w:r>
              <w:t xml:space="preserve">juvenile + </w:t>
            </w:r>
            <w:r>
              <w:rPr>
                <w:rFonts w:hint="eastAsia"/>
              </w:rPr>
              <w:t>post (as larva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74B92BF" w14:textId="0CFD3EC7" w:rsidR="00A92AB6" w:rsidRDefault="00A92AB6" w:rsidP="00A92AB6">
            <w:pPr>
              <w:pStyle w:val="Tablebody"/>
            </w:pPr>
            <w:r w:rsidRPr="00EE509E">
              <w:t>Gypsy moth</w:t>
            </w:r>
            <w:r>
              <w:t>: wingless adult female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4969D3" w14:textId="17D2DFD4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45]</w:t>
            </w:r>
          </w:p>
        </w:tc>
      </w:tr>
      <w:tr w:rsidR="00A92AB6" w:rsidRPr="00B36FF8" w14:paraId="115213B7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dashed" w:sz="8" w:space="0" w:color="auto"/>
            </w:tcBorders>
          </w:tcPr>
          <w:p w14:paraId="070DBC07" w14:textId="77777777" w:rsidR="00A92AB6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dashed" w:sz="8" w:space="0" w:color="auto"/>
            </w:tcBorders>
          </w:tcPr>
          <w:p w14:paraId="34F2FA56" w14:textId="48B3F196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Tortricidae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687A8C02" w14:textId="56C0639E" w:rsidR="00A92AB6" w:rsidRPr="00031479" w:rsidRDefault="00A92AB6" w:rsidP="00A92AB6">
            <w:pPr>
              <w:pStyle w:val="Tablebody"/>
              <w:rPr>
                <w:i/>
              </w:rPr>
            </w:pPr>
            <w:r w:rsidRPr="001F08A3">
              <w:rPr>
                <w:i/>
              </w:rPr>
              <w:t>Cydia pomonella</w:t>
            </w:r>
          </w:p>
        </w:tc>
        <w:tc>
          <w:tcPr>
            <w:tcW w:w="2126" w:type="dxa"/>
            <w:tcBorders>
              <w:top w:val="nil"/>
              <w:bottom w:val="dashed" w:sz="8" w:space="0" w:color="auto"/>
            </w:tcBorders>
          </w:tcPr>
          <w:p w14:paraId="405A0F9A" w14:textId="720F8E94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pre (male/female)</w:t>
            </w:r>
          </w:p>
        </w:tc>
        <w:tc>
          <w:tcPr>
            <w:tcW w:w="1985" w:type="dxa"/>
            <w:tcBorders>
              <w:top w:val="nil"/>
              <w:bottom w:val="dashed" w:sz="8" w:space="0" w:color="auto"/>
            </w:tcBorders>
          </w:tcPr>
          <w:p w14:paraId="5A156FD8" w14:textId="59DDBD73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</w:t>
            </w:r>
          </w:p>
        </w:tc>
        <w:tc>
          <w:tcPr>
            <w:tcW w:w="4110" w:type="dxa"/>
            <w:tcBorders>
              <w:top w:val="nil"/>
              <w:bottom w:val="dashed" w:sz="8" w:space="0" w:color="auto"/>
            </w:tcBorders>
          </w:tcPr>
          <w:p w14:paraId="1B32EA80" w14:textId="6FFEABCB" w:rsidR="00A92AB6" w:rsidRDefault="003538A3">
            <w:pPr>
              <w:pStyle w:val="Tablebody"/>
            </w:pPr>
            <w:r>
              <w:t>C</w:t>
            </w:r>
            <w:r w:rsidR="00A92AB6">
              <w:t>odling moth</w:t>
            </w:r>
          </w:p>
        </w:tc>
        <w:tc>
          <w:tcPr>
            <w:tcW w:w="993" w:type="dxa"/>
            <w:tcBorders>
              <w:top w:val="nil"/>
              <w:bottom w:val="dashed" w:sz="8" w:space="0" w:color="auto"/>
            </w:tcBorders>
          </w:tcPr>
          <w:p w14:paraId="037096B3" w14:textId="7DBADB2D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46]</w:t>
            </w:r>
          </w:p>
        </w:tc>
      </w:tr>
      <w:tr w:rsidR="00A92AB6" w:rsidRPr="00B36FF8" w14:paraId="2F466BA8" w14:textId="77777777" w:rsidTr="00A91903">
        <w:trPr>
          <w:trHeight w:val="177"/>
        </w:trPr>
        <w:tc>
          <w:tcPr>
            <w:tcW w:w="1276" w:type="dxa"/>
            <w:tcBorders>
              <w:top w:val="dashed" w:sz="8" w:space="0" w:color="auto"/>
              <w:bottom w:val="nil"/>
            </w:tcBorders>
          </w:tcPr>
          <w:p w14:paraId="69550E25" w14:textId="06A92A26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Orthoptera</w:t>
            </w:r>
          </w:p>
        </w:tc>
        <w:tc>
          <w:tcPr>
            <w:tcW w:w="1418" w:type="dxa"/>
            <w:tcBorders>
              <w:top w:val="dashed" w:sz="8" w:space="0" w:color="auto"/>
              <w:bottom w:val="nil"/>
            </w:tcBorders>
          </w:tcPr>
          <w:p w14:paraId="7F0C9846" w14:textId="20EB6928" w:rsidR="00A92AB6" w:rsidRPr="00B36FF8" w:rsidRDefault="00A92AB6" w:rsidP="00A92AB6">
            <w:pPr>
              <w:pStyle w:val="Tablebody"/>
            </w:pPr>
            <w:r w:rsidRPr="008A29BC">
              <w:t>Acrididae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213AB8C8" w14:textId="171D27D6" w:rsidR="00A92AB6" w:rsidRPr="00031479" w:rsidRDefault="00A92AB6" w:rsidP="00A92AB6">
            <w:pPr>
              <w:pStyle w:val="Tablebody"/>
              <w:rPr>
                <w:i/>
              </w:rPr>
            </w:pPr>
            <w:r w:rsidRPr="008A29BC">
              <w:rPr>
                <w:i/>
              </w:rPr>
              <w:t>Schistocerca gregaria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64CF942A" w14:textId="18830E0B" w:rsidR="00A92AB6" w:rsidRDefault="00A92AB6" w:rsidP="00A92AB6">
            <w:pPr>
              <w:pStyle w:val="Tablebody"/>
            </w:pPr>
            <w:r>
              <w:t>pre (male/female)</w:t>
            </w:r>
          </w:p>
        </w:tc>
        <w:tc>
          <w:tcPr>
            <w:tcW w:w="1985" w:type="dxa"/>
            <w:tcBorders>
              <w:top w:val="dashed" w:sz="8" w:space="0" w:color="auto"/>
              <w:bottom w:val="nil"/>
            </w:tcBorders>
          </w:tcPr>
          <w:p w14:paraId="0A74025A" w14:textId="6CFC894F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juvenile + pre + post</w:t>
            </w:r>
          </w:p>
        </w:tc>
        <w:tc>
          <w:tcPr>
            <w:tcW w:w="4110" w:type="dxa"/>
            <w:tcBorders>
              <w:top w:val="dashed" w:sz="8" w:space="0" w:color="auto"/>
              <w:bottom w:val="nil"/>
            </w:tcBorders>
          </w:tcPr>
          <w:p w14:paraId="7B67F286" w14:textId="18119092" w:rsidR="00A92AB6" w:rsidRDefault="00A92AB6">
            <w:pPr>
              <w:pStyle w:val="Tablebody"/>
            </w:pPr>
            <w:r>
              <w:rPr>
                <w:rFonts w:hint="eastAsia"/>
              </w:rPr>
              <w:t>Desert Locust</w:t>
            </w:r>
          </w:p>
        </w:tc>
        <w:tc>
          <w:tcPr>
            <w:tcW w:w="993" w:type="dxa"/>
            <w:tcBorders>
              <w:top w:val="dashed" w:sz="8" w:space="0" w:color="auto"/>
              <w:bottom w:val="nil"/>
            </w:tcBorders>
          </w:tcPr>
          <w:p w14:paraId="1F8AEA2C" w14:textId="64BD6D1D" w:rsidR="00A92AB6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22,47,48]</w:t>
            </w:r>
          </w:p>
        </w:tc>
      </w:tr>
      <w:tr w:rsidR="00A92AB6" w:rsidRPr="00B36FF8" w14:paraId="749C4260" w14:textId="77777777" w:rsidTr="00A91903">
        <w:trPr>
          <w:trHeight w:val="190"/>
        </w:trPr>
        <w:tc>
          <w:tcPr>
            <w:tcW w:w="1276" w:type="dxa"/>
            <w:tcBorders>
              <w:top w:val="dashed" w:sz="8" w:space="0" w:color="auto"/>
              <w:bottom w:val="dashed" w:sz="8" w:space="0" w:color="auto"/>
            </w:tcBorders>
          </w:tcPr>
          <w:p w14:paraId="3010E124" w14:textId="5223A52B" w:rsidR="00A92AB6" w:rsidRPr="00B36FF8" w:rsidRDefault="00A92AB6" w:rsidP="00A92AB6">
            <w:pPr>
              <w:pStyle w:val="Tablebody"/>
            </w:pPr>
            <w:r w:rsidRPr="001431C4">
              <w:t>Thysanoptera</w:t>
            </w:r>
          </w:p>
        </w:tc>
        <w:tc>
          <w:tcPr>
            <w:tcW w:w="1418" w:type="dxa"/>
            <w:tcBorders>
              <w:top w:val="dashed" w:sz="8" w:space="0" w:color="auto"/>
              <w:bottom w:val="dashed" w:sz="8" w:space="0" w:color="auto"/>
            </w:tcBorders>
          </w:tcPr>
          <w:p w14:paraId="1299E4D8" w14:textId="5A629991" w:rsidR="00A92AB6" w:rsidRPr="00B36FF8" w:rsidRDefault="00A92AB6" w:rsidP="00A92AB6">
            <w:pPr>
              <w:pStyle w:val="Tablebody"/>
            </w:pPr>
          </w:p>
        </w:tc>
        <w:tc>
          <w:tcPr>
            <w:tcW w:w="2126" w:type="dxa"/>
            <w:tcBorders>
              <w:top w:val="dashed" w:sz="8" w:space="0" w:color="auto"/>
              <w:bottom w:val="dashed" w:sz="8" w:space="0" w:color="auto"/>
            </w:tcBorders>
          </w:tcPr>
          <w:p w14:paraId="34ECDFE0" w14:textId="09068680" w:rsidR="00A92AB6" w:rsidRPr="00031479" w:rsidRDefault="00A92AB6" w:rsidP="00A92AB6">
            <w:pPr>
              <w:pStyle w:val="Tablebody"/>
              <w:rPr>
                <w:i/>
              </w:rPr>
            </w:pPr>
          </w:p>
        </w:tc>
        <w:tc>
          <w:tcPr>
            <w:tcW w:w="2126" w:type="dxa"/>
            <w:tcBorders>
              <w:top w:val="dashed" w:sz="8" w:space="0" w:color="auto"/>
              <w:bottom w:val="dashed" w:sz="8" w:space="0" w:color="auto"/>
            </w:tcBorders>
          </w:tcPr>
          <w:p w14:paraId="7E55710F" w14:textId="75646279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p</w:t>
            </w:r>
            <w:r>
              <w:t>ost</w:t>
            </w:r>
            <w:r>
              <w:rPr>
                <w:rFonts w:hint="eastAsia"/>
              </w:rPr>
              <w:t xml:space="preserve"> (female)</w:t>
            </w:r>
          </w:p>
        </w:tc>
        <w:tc>
          <w:tcPr>
            <w:tcW w:w="1985" w:type="dxa"/>
            <w:tcBorders>
              <w:top w:val="dashed" w:sz="8" w:space="0" w:color="auto"/>
              <w:bottom w:val="dashed" w:sz="8" w:space="0" w:color="auto"/>
            </w:tcBorders>
          </w:tcPr>
          <w:p w14:paraId="2EDF40BD" w14:textId="2722C3BB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juvenile + post</w:t>
            </w:r>
          </w:p>
        </w:tc>
        <w:tc>
          <w:tcPr>
            <w:tcW w:w="4110" w:type="dxa"/>
            <w:tcBorders>
              <w:top w:val="dashed" w:sz="8" w:space="0" w:color="auto"/>
              <w:bottom w:val="dashed" w:sz="8" w:space="0" w:color="auto"/>
            </w:tcBorders>
          </w:tcPr>
          <w:p w14:paraId="6DE99AD1" w14:textId="6C516116" w:rsidR="00A92AB6" w:rsidRPr="00B36FF8" w:rsidRDefault="00A92AB6" w:rsidP="00A92AB6">
            <w:pPr>
              <w:pStyle w:val="Tablebody"/>
            </w:pPr>
            <w:r>
              <w:t>T</w:t>
            </w:r>
            <w:r>
              <w:rPr>
                <w:rFonts w:hint="eastAsia"/>
              </w:rPr>
              <w:t>hrips</w:t>
            </w:r>
            <w:r>
              <w:t xml:space="preserve">: in the cases of </w:t>
            </w:r>
            <w:r w:rsidRPr="00854373">
              <w:t>arrhenotoky</w:t>
            </w:r>
          </w:p>
        </w:tc>
        <w:tc>
          <w:tcPr>
            <w:tcW w:w="993" w:type="dxa"/>
            <w:tcBorders>
              <w:top w:val="dashed" w:sz="8" w:space="0" w:color="auto"/>
              <w:bottom w:val="dashed" w:sz="8" w:space="0" w:color="auto"/>
            </w:tcBorders>
          </w:tcPr>
          <w:p w14:paraId="45C368E7" w14:textId="19882693" w:rsidR="00A92AB6" w:rsidRPr="00854373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49,50]</w:t>
            </w:r>
          </w:p>
        </w:tc>
      </w:tr>
      <w:tr w:rsidR="00A92AB6" w:rsidRPr="00B36FF8" w14:paraId="45EFE6AE" w14:textId="77777777" w:rsidTr="00A91903">
        <w:trPr>
          <w:trHeight w:val="190"/>
        </w:trPr>
        <w:tc>
          <w:tcPr>
            <w:tcW w:w="1276" w:type="dxa"/>
            <w:tcBorders>
              <w:top w:val="dashed" w:sz="8" w:space="0" w:color="auto"/>
              <w:bottom w:val="nil"/>
            </w:tcBorders>
          </w:tcPr>
          <w:p w14:paraId="31D3E081" w14:textId="2BF322C7" w:rsidR="00A92AB6" w:rsidRPr="001431C4" w:rsidRDefault="00A92AB6" w:rsidP="00A92AB6">
            <w:pPr>
              <w:pStyle w:val="Tablebody"/>
            </w:pPr>
            <w:r>
              <w:rPr>
                <w:rFonts w:hint="eastAsia"/>
              </w:rPr>
              <w:t>Acari</w:t>
            </w:r>
          </w:p>
        </w:tc>
        <w:tc>
          <w:tcPr>
            <w:tcW w:w="1418" w:type="dxa"/>
            <w:tcBorders>
              <w:top w:val="dashed" w:sz="8" w:space="0" w:color="auto"/>
              <w:bottom w:val="nil"/>
            </w:tcBorders>
          </w:tcPr>
          <w:p w14:paraId="28588663" w14:textId="298A01DD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Tetranychidae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67284F6A" w14:textId="2E763F65" w:rsidR="00A92AB6" w:rsidRPr="00031479" w:rsidRDefault="00A92AB6" w:rsidP="00A92AB6">
            <w:pPr>
              <w:pStyle w:val="Tablebody"/>
              <w:rPr>
                <w:i/>
              </w:rPr>
            </w:pPr>
            <w:r>
              <w:rPr>
                <w:rFonts w:hint="eastAsia"/>
                <w:i/>
              </w:rPr>
              <w:t>Tetranychus urticae</w:t>
            </w:r>
          </w:p>
        </w:tc>
        <w:tc>
          <w:tcPr>
            <w:tcW w:w="2126" w:type="dxa"/>
            <w:tcBorders>
              <w:top w:val="dashed" w:sz="8" w:space="0" w:color="auto"/>
              <w:bottom w:val="nil"/>
            </w:tcBorders>
          </w:tcPr>
          <w:p w14:paraId="107B9257" w14:textId="1AA5567E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post</w:t>
            </w:r>
          </w:p>
        </w:tc>
        <w:tc>
          <w:tcPr>
            <w:tcW w:w="1985" w:type="dxa"/>
            <w:tcBorders>
              <w:top w:val="dashed" w:sz="8" w:space="0" w:color="auto"/>
              <w:bottom w:val="nil"/>
            </w:tcBorders>
          </w:tcPr>
          <w:p w14:paraId="6FA9DE9B" w14:textId="4B413854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juvenile + post</w:t>
            </w:r>
          </w:p>
        </w:tc>
        <w:tc>
          <w:tcPr>
            <w:tcW w:w="4110" w:type="dxa"/>
            <w:tcBorders>
              <w:top w:val="dashed" w:sz="8" w:space="0" w:color="auto"/>
              <w:bottom w:val="nil"/>
            </w:tcBorders>
          </w:tcPr>
          <w:p w14:paraId="62CDD9B1" w14:textId="00A04EE0" w:rsidR="00A92AB6" w:rsidRDefault="00A92AB6" w:rsidP="00A92AB6">
            <w:pPr>
              <w:pStyle w:val="Tablebody"/>
            </w:pPr>
            <w:r>
              <w:rPr>
                <w:rFonts w:hint="eastAsia"/>
              </w:rPr>
              <w:t>Two-spotted spider mite</w:t>
            </w:r>
            <w:r>
              <w:t>: aerial dispersal</w:t>
            </w:r>
          </w:p>
        </w:tc>
        <w:tc>
          <w:tcPr>
            <w:tcW w:w="993" w:type="dxa"/>
            <w:tcBorders>
              <w:top w:val="dashed" w:sz="8" w:space="0" w:color="auto"/>
              <w:bottom w:val="nil"/>
            </w:tcBorders>
          </w:tcPr>
          <w:p w14:paraId="0E253F09" w14:textId="590B3671" w:rsidR="00A92AB6" w:rsidRPr="00B36FF8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51]</w:t>
            </w:r>
          </w:p>
        </w:tc>
      </w:tr>
      <w:tr w:rsidR="00A92AB6" w:rsidRPr="00B36FF8" w14:paraId="21F0B70D" w14:textId="77777777" w:rsidTr="00A91903">
        <w:trPr>
          <w:trHeight w:val="177"/>
        </w:trPr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9E35A9C" w14:textId="77777777" w:rsidR="00A92AB6" w:rsidRPr="00B36FF8" w:rsidRDefault="00A92AB6" w:rsidP="00A92AB6">
            <w:pPr>
              <w:pStyle w:val="Tablebody"/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4217C240" w14:textId="472538BA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Phytoseiidae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2483F834" w14:textId="77777777" w:rsidR="00A92AB6" w:rsidRPr="00031479" w:rsidRDefault="00A92AB6" w:rsidP="00A92AB6">
            <w:pPr>
              <w:pStyle w:val="Tablebody"/>
              <w:rPr>
                <w:i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75D5AC64" w14:textId="2BA601F1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post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21437FCD" w14:textId="53F3CE61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juvenile + post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</w:tcPr>
          <w:p w14:paraId="32CA8D55" w14:textId="21C0E866" w:rsidR="00A92AB6" w:rsidRPr="00B36FF8" w:rsidRDefault="00A92AB6" w:rsidP="00A92AB6">
            <w:pPr>
              <w:pStyle w:val="Tablebody"/>
            </w:pPr>
            <w:r>
              <w:rPr>
                <w:rFonts w:hint="eastAsia"/>
              </w:rPr>
              <w:t>Phytoseiid mites: aerial dispersal</w:t>
            </w:r>
            <w:r>
              <w:t>.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358A9E89" w14:textId="7CC3A9FD" w:rsidR="00A92AB6" w:rsidRPr="00B36FF8" w:rsidRDefault="00A92AB6" w:rsidP="00A92AB6">
            <w:pPr>
              <w:pStyle w:val="Tablebody"/>
            </w:pPr>
            <w:r w:rsidRPr="00FA065C">
              <w:rPr>
                <w:rFonts w:ascii="Times New Roman" w:hAnsi="Times New Roman" w:cs="Times New Roman"/>
              </w:rPr>
              <w:t>[52]</w:t>
            </w:r>
          </w:p>
        </w:tc>
      </w:tr>
    </w:tbl>
    <w:p w14:paraId="639B8E1A" w14:textId="77777777" w:rsidR="008C22E0" w:rsidRDefault="008C22E0" w:rsidP="008C22E0">
      <w:pPr>
        <w:pStyle w:val="Bibliography"/>
        <w:spacing w:after="180"/>
      </w:pPr>
    </w:p>
    <w:p w14:paraId="57C57FFE" w14:textId="4A21E5B1" w:rsidR="008C22E0" w:rsidRDefault="008C22E0" w:rsidP="008C22E0">
      <w:pPr>
        <w:pStyle w:val="Heading2"/>
        <w:spacing w:after="180"/>
      </w:pPr>
      <w:r>
        <w:lastRenderedPageBreak/>
        <w:t>References</w:t>
      </w:r>
    </w:p>
    <w:p w14:paraId="24DEB96C" w14:textId="77A61B55" w:rsidR="00BD4AC6" w:rsidRDefault="00BD4AC6" w:rsidP="00BD4AC6">
      <w:pPr>
        <w:pStyle w:val="Bibliography"/>
        <w:spacing w:after="180"/>
      </w:pPr>
      <w:r>
        <w:t>1.</w:t>
      </w:r>
      <w:r>
        <w:tab/>
        <w:t xml:space="preserve">Provost, M. W. 1952 The dispersal of </w:t>
      </w:r>
      <w:r>
        <w:rPr>
          <w:i/>
          <w:iCs/>
        </w:rPr>
        <w:t>Aedes taeniorhynchus</w:t>
      </w:r>
      <w:r>
        <w:t xml:space="preserve">. I. Preliminary studies. </w:t>
      </w:r>
      <w:r>
        <w:rPr>
          <w:i/>
          <w:iCs/>
        </w:rPr>
        <w:t>Mosq. News</w:t>
      </w:r>
      <w:r>
        <w:t xml:space="preserve"> </w:t>
      </w:r>
      <w:r>
        <w:rPr>
          <w:b/>
          <w:bCs/>
        </w:rPr>
        <w:t>12</w:t>
      </w:r>
      <w:r>
        <w:t xml:space="preserve">, 174–190. </w:t>
      </w:r>
    </w:p>
    <w:p w14:paraId="0F7C2D98" w14:textId="77777777" w:rsidR="00BD4AC6" w:rsidRDefault="00BD4AC6" w:rsidP="00BD4AC6">
      <w:pPr>
        <w:pStyle w:val="Bibliography"/>
        <w:spacing w:after="180"/>
      </w:pPr>
      <w:r>
        <w:t>2.</w:t>
      </w:r>
      <w:r>
        <w:tab/>
        <w:t xml:space="preserve">Harris, M. O., Stuart, J. J., Mohan, M., Nair, S., Lamb, R. J. &amp; Rohfritsch, O. 2003 Grasses and gall midges: plant defense and insect adaptation. </w:t>
      </w:r>
      <w:r>
        <w:rPr>
          <w:i/>
          <w:iCs/>
        </w:rPr>
        <w:t>Annu. Rev. Entomol.</w:t>
      </w:r>
      <w:r>
        <w:t xml:space="preserve"> </w:t>
      </w:r>
      <w:r>
        <w:rPr>
          <w:b/>
          <w:bCs/>
        </w:rPr>
        <w:t>48</w:t>
      </w:r>
      <w:r>
        <w:t xml:space="preserve">, 549–577. </w:t>
      </w:r>
    </w:p>
    <w:p w14:paraId="29EDCD07" w14:textId="77777777" w:rsidR="00BD4AC6" w:rsidRDefault="00BD4AC6" w:rsidP="00BD4AC6">
      <w:pPr>
        <w:pStyle w:val="Bibliography"/>
        <w:spacing w:after="180"/>
      </w:pPr>
      <w:r>
        <w:t>3.</w:t>
      </w:r>
      <w:r>
        <w:tab/>
        <w:t xml:space="preserve">Hendrichs, J., Katsoyannos, B. I., Papaj, D. R. &amp; Prokopy, R. J. 1991 Sex differences in movement between natural feeding and mating sites and tradeoffs between food consumption, mating success and predator evasion in Mediterranean fruit flies (Diptera: Tephritidae). </w:t>
      </w:r>
      <w:r>
        <w:rPr>
          <w:i/>
          <w:iCs/>
        </w:rPr>
        <w:t>Oecologia</w:t>
      </w:r>
      <w:r>
        <w:t xml:space="preserve"> </w:t>
      </w:r>
      <w:r>
        <w:rPr>
          <w:b/>
          <w:bCs/>
        </w:rPr>
        <w:t>86</w:t>
      </w:r>
      <w:r>
        <w:t xml:space="preserve">, 223–231. </w:t>
      </w:r>
    </w:p>
    <w:p w14:paraId="22DF50D9" w14:textId="77777777" w:rsidR="00BD4AC6" w:rsidRDefault="00BD4AC6" w:rsidP="00BD4AC6">
      <w:pPr>
        <w:pStyle w:val="Bibliography"/>
        <w:spacing w:after="180"/>
      </w:pPr>
      <w:r>
        <w:t>4.</w:t>
      </w:r>
      <w:r>
        <w:tab/>
        <w:t xml:space="preserve">Alyokhin, A. V. &amp; Ferro, D. N. 1999 Reproduction and dispersal of summer-generation Colorado potato beetle (Coleoptera: Chrysomelidae). </w:t>
      </w:r>
      <w:r>
        <w:rPr>
          <w:i/>
          <w:iCs/>
        </w:rPr>
        <w:t>Environ. Entomol.</w:t>
      </w:r>
      <w:r>
        <w:t xml:space="preserve"> </w:t>
      </w:r>
      <w:r>
        <w:rPr>
          <w:b/>
          <w:bCs/>
        </w:rPr>
        <w:t>28</w:t>
      </w:r>
      <w:r>
        <w:t xml:space="preserve">, 425–430. </w:t>
      </w:r>
    </w:p>
    <w:p w14:paraId="6C2D5D5C" w14:textId="77777777" w:rsidR="00BD4AC6" w:rsidRDefault="00BD4AC6" w:rsidP="00BD4AC6">
      <w:pPr>
        <w:pStyle w:val="Bibliography"/>
        <w:spacing w:after="180"/>
      </w:pPr>
      <w:r>
        <w:t>5.</w:t>
      </w:r>
      <w:r>
        <w:tab/>
        <w:t xml:space="preserve">Hare, J. D. 1990 Ecology and management of the Colorado potato beetle. </w:t>
      </w:r>
      <w:r>
        <w:rPr>
          <w:i/>
          <w:iCs/>
        </w:rPr>
        <w:t>Annu. Rev. Entomol.</w:t>
      </w:r>
      <w:r>
        <w:t xml:space="preserve"> </w:t>
      </w:r>
      <w:r>
        <w:rPr>
          <w:b/>
          <w:bCs/>
        </w:rPr>
        <w:t>35</w:t>
      </w:r>
      <w:r>
        <w:t xml:space="preserve">, 81–100. </w:t>
      </w:r>
    </w:p>
    <w:p w14:paraId="23638C08" w14:textId="77777777" w:rsidR="00BD4AC6" w:rsidRDefault="00BD4AC6" w:rsidP="00BD4AC6">
      <w:pPr>
        <w:pStyle w:val="Bibliography"/>
        <w:spacing w:after="180"/>
      </w:pPr>
      <w:r>
        <w:t>6.</w:t>
      </w:r>
      <w:r>
        <w:tab/>
        <w:t xml:space="preserve">Marquardt, P. T. &amp; Krupke, C. H. 2009 Dispersal and mating behavior of </w:t>
      </w:r>
      <w:r>
        <w:rPr>
          <w:i/>
          <w:iCs/>
        </w:rPr>
        <w:t>Diabrotica virgifera</w:t>
      </w:r>
      <w:r>
        <w:t xml:space="preserve"> virgifera (Coleoptera: Chrysomelidae) in Bt cornfields. </w:t>
      </w:r>
      <w:r>
        <w:rPr>
          <w:i/>
          <w:iCs/>
        </w:rPr>
        <w:t>Environ. Entomol.</w:t>
      </w:r>
      <w:r>
        <w:t xml:space="preserve"> </w:t>
      </w:r>
      <w:r>
        <w:rPr>
          <w:b/>
          <w:bCs/>
        </w:rPr>
        <w:t>38</w:t>
      </w:r>
      <w:r>
        <w:t xml:space="preserve">, 176–182. </w:t>
      </w:r>
    </w:p>
    <w:p w14:paraId="3CFFE141" w14:textId="77777777" w:rsidR="00BD4AC6" w:rsidRDefault="00BD4AC6" w:rsidP="00BD4AC6">
      <w:pPr>
        <w:pStyle w:val="Bibliography"/>
        <w:spacing w:after="180"/>
      </w:pPr>
      <w:r>
        <w:t>7.</w:t>
      </w:r>
      <w:r>
        <w:tab/>
        <w:t xml:space="preserve">Moriya, S. &amp; Hiroyoshi, S. 1998 Flight and locomotion activity of the sweet potato weevil (Coleoptera: Brentidae) in relation to adult age, mating status, and starvation. </w:t>
      </w:r>
      <w:r>
        <w:rPr>
          <w:i/>
          <w:iCs/>
        </w:rPr>
        <w:t>J. Econ. Entomol.</w:t>
      </w:r>
      <w:r>
        <w:t xml:space="preserve"> </w:t>
      </w:r>
      <w:r>
        <w:rPr>
          <w:b/>
          <w:bCs/>
        </w:rPr>
        <w:t>91</w:t>
      </w:r>
      <w:r>
        <w:t xml:space="preserve">, 439–443. </w:t>
      </w:r>
    </w:p>
    <w:p w14:paraId="3F7145FE" w14:textId="77777777" w:rsidR="00BD4AC6" w:rsidRDefault="00BD4AC6" w:rsidP="00BD4AC6">
      <w:pPr>
        <w:pStyle w:val="Bibliography"/>
        <w:spacing w:after="180"/>
      </w:pPr>
      <w:r>
        <w:t>8.</w:t>
      </w:r>
      <w:r>
        <w:tab/>
        <w:t xml:space="preserve">Sakuratani, Y., Sugimoto, T., Setoguchi, O., Kamikado, T., Kiritani, K. &amp; Okada, T. 1994 Diurnal changes in micro-habitat usage and behavior of </w:t>
      </w:r>
      <w:r>
        <w:rPr>
          <w:i/>
          <w:iCs/>
        </w:rPr>
        <w:t>Cylas formicarius</w:t>
      </w:r>
      <w:r>
        <w:t xml:space="preserve"> (Fabricius)(Coleoptera: Curculionidae) adults. </w:t>
      </w:r>
      <w:r>
        <w:rPr>
          <w:i/>
          <w:iCs/>
        </w:rPr>
        <w:t>Appl. Entomol. Zool.</w:t>
      </w:r>
      <w:r>
        <w:t xml:space="preserve"> </w:t>
      </w:r>
      <w:r>
        <w:rPr>
          <w:b/>
          <w:bCs/>
        </w:rPr>
        <w:t>29</w:t>
      </w:r>
      <w:r>
        <w:t xml:space="preserve">, 307–315. </w:t>
      </w:r>
    </w:p>
    <w:p w14:paraId="7796F0C5" w14:textId="77777777" w:rsidR="00BD4AC6" w:rsidRDefault="00BD4AC6" w:rsidP="00BD4AC6">
      <w:pPr>
        <w:pStyle w:val="Bibliography"/>
        <w:spacing w:after="180"/>
      </w:pPr>
      <w:r>
        <w:t>9.</w:t>
      </w:r>
      <w:r>
        <w:tab/>
        <w:t xml:space="preserve">Taylor, R. A. J., Bauer, L. S., Poland, T. M. &amp; Windell, K. N. 2010 Flight performance of </w:t>
      </w:r>
      <w:r>
        <w:rPr>
          <w:i/>
          <w:iCs/>
        </w:rPr>
        <w:t>Agrilus planipennis</w:t>
      </w:r>
      <w:r>
        <w:t xml:space="preserve"> (Coleoptera: Buprestidae) on a flight mill and in free flight. </w:t>
      </w:r>
      <w:r>
        <w:rPr>
          <w:i/>
          <w:iCs/>
        </w:rPr>
        <w:t>J. Insect Behav.</w:t>
      </w:r>
      <w:r>
        <w:t xml:space="preserve"> </w:t>
      </w:r>
      <w:r>
        <w:rPr>
          <w:b/>
          <w:bCs/>
        </w:rPr>
        <w:t>23</w:t>
      </w:r>
      <w:r>
        <w:t xml:space="preserve">, 128–148. </w:t>
      </w:r>
    </w:p>
    <w:p w14:paraId="749FAB0D" w14:textId="77777777" w:rsidR="00BD4AC6" w:rsidRDefault="00BD4AC6" w:rsidP="00BD4AC6">
      <w:pPr>
        <w:pStyle w:val="Bibliography"/>
        <w:spacing w:after="180"/>
      </w:pPr>
      <w:r>
        <w:t>10.</w:t>
      </w:r>
      <w:r>
        <w:tab/>
        <w:t>Mercader, R. J., Siegert, N. W., Liebhold, A. M. &amp; McCullough, D. G. 2011 Simulating the effectiveness of three potential management options to slow the spread of emerald ash borer (</w:t>
      </w:r>
      <w:r>
        <w:rPr>
          <w:i/>
          <w:iCs/>
        </w:rPr>
        <w:t>Agrilus planipennis</w:t>
      </w:r>
      <w:r>
        <w:t xml:space="preserve">) populations in localized outlier sites. </w:t>
      </w:r>
      <w:r>
        <w:rPr>
          <w:i/>
          <w:iCs/>
        </w:rPr>
        <w:t>Can. J. For. Res.</w:t>
      </w:r>
      <w:r>
        <w:t xml:space="preserve"> </w:t>
      </w:r>
      <w:r>
        <w:rPr>
          <w:b/>
          <w:bCs/>
        </w:rPr>
        <w:t>41</w:t>
      </w:r>
      <w:r>
        <w:t xml:space="preserve">, 254–264. </w:t>
      </w:r>
    </w:p>
    <w:p w14:paraId="2C720ABC" w14:textId="77777777" w:rsidR="00BD4AC6" w:rsidRDefault="00BD4AC6" w:rsidP="00BD4AC6">
      <w:pPr>
        <w:pStyle w:val="Bibliography"/>
        <w:spacing w:after="180"/>
      </w:pPr>
      <w:r>
        <w:t>11.</w:t>
      </w:r>
      <w:r>
        <w:tab/>
        <w:t xml:space="preserve">van Timmerman, S. J., Switzer, P. V. &amp; Kruse, K. C. 2001 Emergence and reproductive patterns in the Japanese beetle, </w:t>
      </w:r>
      <w:r>
        <w:rPr>
          <w:i/>
          <w:iCs/>
        </w:rPr>
        <w:t>Popillia japonica</w:t>
      </w:r>
      <w:r>
        <w:t xml:space="preserve"> (Coleoptera: Scarabaeidae). </w:t>
      </w:r>
      <w:r>
        <w:rPr>
          <w:i/>
          <w:iCs/>
        </w:rPr>
        <w:t>J. Kans. Entomol. Soc.</w:t>
      </w:r>
      <w:r>
        <w:t xml:space="preserve"> , 17–27. </w:t>
      </w:r>
    </w:p>
    <w:p w14:paraId="2E128F43" w14:textId="77777777" w:rsidR="00BD4AC6" w:rsidRDefault="00BD4AC6" w:rsidP="00BD4AC6">
      <w:pPr>
        <w:pStyle w:val="Bibliography"/>
        <w:spacing w:after="180"/>
      </w:pPr>
      <w:r>
        <w:t>12.</w:t>
      </w:r>
      <w:r>
        <w:tab/>
        <w:t xml:space="preserve">Dixon, A. F. G. 1977 Aphid ecology: life cycles, polymorphism, and population regulation. </w:t>
      </w:r>
      <w:r>
        <w:rPr>
          <w:i/>
          <w:iCs/>
        </w:rPr>
        <w:t>Annu. Rev. Ecol. Syst.</w:t>
      </w:r>
      <w:r>
        <w:t xml:space="preserve"> , 329–353. </w:t>
      </w:r>
    </w:p>
    <w:p w14:paraId="190EC353" w14:textId="77777777" w:rsidR="00BD4AC6" w:rsidRDefault="00BD4AC6" w:rsidP="00BD4AC6">
      <w:pPr>
        <w:pStyle w:val="Bibliography"/>
        <w:spacing w:after="180"/>
      </w:pPr>
      <w:r>
        <w:t>13.</w:t>
      </w:r>
      <w:r>
        <w:tab/>
        <w:t xml:space="preserve">Moran, N. A. 1992 The evolution of aphid life cycles. </w:t>
      </w:r>
      <w:r>
        <w:rPr>
          <w:i/>
          <w:iCs/>
        </w:rPr>
        <w:t>Annu. Rev. Entomol.</w:t>
      </w:r>
      <w:r>
        <w:t xml:space="preserve"> </w:t>
      </w:r>
      <w:r>
        <w:rPr>
          <w:b/>
          <w:bCs/>
        </w:rPr>
        <w:t>37</w:t>
      </w:r>
      <w:r>
        <w:t xml:space="preserve">, 321–348. </w:t>
      </w:r>
    </w:p>
    <w:p w14:paraId="666813A7" w14:textId="77777777" w:rsidR="00BD4AC6" w:rsidRDefault="00BD4AC6" w:rsidP="00BD4AC6">
      <w:pPr>
        <w:pStyle w:val="Bibliography"/>
        <w:spacing w:after="180"/>
      </w:pPr>
      <w:r>
        <w:t>14.</w:t>
      </w:r>
      <w:r>
        <w:tab/>
        <w:t xml:space="preserve">Kuno, E. &amp; Hokyo, N. 1970 Comparative analysis of the population dynamics of rice leafhoppers, </w:t>
      </w:r>
      <w:r>
        <w:rPr>
          <w:i/>
          <w:iCs/>
        </w:rPr>
        <w:t>Nephotettix cincticeps</w:t>
      </w:r>
      <w:r>
        <w:t xml:space="preserve"> Uhler and </w:t>
      </w:r>
      <w:r>
        <w:rPr>
          <w:i/>
          <w:iCs/>
        </w:rPr>
        <w:t>Nilaparvata lugens</w:t>
      </w:r>
      <w:r>
        <w:t xml:space="preserve"> Stål, with special reference to natural regulation of their numbers. </w:t>
      </w:r>
      <w:r>
        <w:rPr>
          <w:i/>
          <w:iCs/>
        </w:rPr>
        <w:t>Res. Popul. Ecol.</w:t>
      </w:r>
      <w:r>
        <w:t xml:space="preserve"> </w:t>
      </w:r>
      <w:r>
        <w:rPr>
          <w:b/>
          <w:bCs/>
        </w:rPr>
        <w:t>12</w:t>
      </w:r>
      <w:r>
        <w:t xml:space="preserve">, 154–184. </w:t>
      </w:r>
    </w:p>
    <w:p w14:paraId="41C6D8F7" w14:textId="77777777" w:rsidR="00BD4AC6" w:rsidRDefault="00BD4AC6" w:rsidP="00BD4AC6">
      <w:pPr>
        <w:pStyle w:val="Bibliography"/>
        <w:spacing w:after="180"/>
      </w:pPr>
      <w:r>
        <w:lastRenderedPageBreak/>
        <w:t>15.</w:t>
      </w:r>
      <w:r>
        <w:tab/>
        <w:t xml:space="preserve">Katayama, E. 1987 Ovarian development and proportion of mated individuals in plant- and leaf-hoppers collected by light traps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31</w:t>
      </w:r>
      <w:r>
        <w:t>, 264–266. (doi:10.1303/jjaez.31.264)</w:t>
      </w:r>
    </w:p>
    <w:p w14:paraId="047E59C5" w14:textId="77777777" w:rsidR="00BD4AC6" w:rsidRDefault="00BD4AC6" w:rsidP="00BD4AC6">
      <w:pPr>
        <w:pStyle w:val="Bibliography"/>
        <w:spacing w:after="180"/>
      </w:pPr>
      <w:r>
        <w:t>16.</w:t>
      </w:r>
      <w:r>
        <w:tab/>
        <w:t xml:space="preserve">Katayama, E. 1975 The Relation between Ovarial Development and Copulation in a Leafhopper and Plant-hoppers of Rice Plant (Homoptera: Auchenorrhyncha)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19</w:t>
      </w:r>
      <w:r>
        <w:t>, 176–181. (doi:10.1303/jjaez.19.176)</w:t>
      </w:r>
    </w:p>
    <w:p w14:paraId="7E468C77" w14:textId="77777777" w:rsidR="00BD4AC6" w:rsidRDefault="00BD4AC6" w:rsidP="00BD4AC6">
      <w:pPr>
        <w:pStyle w:val="Bibliography"/>
        <w:spacing w:after="180"/>
      </w:pPr>
      <w:r>
        <w:t>17.</w:t>
      </w:r>
      <w:r>
        <w:tab/>
        <w:t xml:space="preserve">Matsumura, M. 1997 Seasonal prevalence of ovarian development in macropterous females of whitebacked planthopper, </w:t>
      </w:r>
      <w:r>
        <w:rPr>
          <w:i/>
          <w:iCs/>
        </w:rPr>
        <w:t>Sogatella furcifera</w:t>
      </w:r>
      <w:r>
        <w:t xml:space="preserve"> (Horváth) (Hemiptera: Delphacidae) in paddy fields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41</w:t>
      </w:r>
      <w:r>
        <w:t>, 75–82. (doi:10.1303/jjaez.41.75)</w:t>
      </w:r>
    </w:p>
    <w:p w14:paraId="7387B062" w14:textId="77777777" w:rsidR="00BD4AC6" w:rsidRDefault="00BD4AC6" w:rsidP="00BD4AC6">
      <w:pPr>
        <w:pStyle w:val="Bibliography"/>
        <w:spacing w:after="180"/>
      </w:pPr>
      <w:r>
        <w:t>18.</w:t>
      </w:r>
      <w:r>
        <w:tab/>
        <w:t xml:space="preserve">Noda, H. 1986 Pre-mating flight of rice planthopper migrants (Homoptera: Delphacidae) collected on the East China Sea. </w:t>
      </w:r>
      <w:r>
        <w:rPr>
          <w:i/>
          <w:iCs/>
        </w:rPr>
        <w:t>Appl. Entomol. Zool.</w:t>
      </w:r>
      <w:r>
        <w:t xml:space="preserve"> </w:t>
      </w:r>
      <w:r>
        <w:rPr>
          <w:b/>
          <w:bCs/>
        </w:rPr>
        <w:t>21</w:t>
      </w:r>
      <w:r>
        <w:t>, 175–176. (doi:10.1303/aez.21.175)</w:t>
      </w:r>
    </w:p>
    <w:p w14:paraId="378682E2" w14:textId="77777777" w:rsidR="00BD4AC6" w:rsidRDefault="00BD4AC6" w:rsidP="00BD4AC6">
      <w:pPr>
        <w:pStyle w:val="Bibliography"/>
        <w:spacing w:after="180"/>
      </w:pPr>
      <w:r>
        <w:t>19.</w:t>
      </w:r>
      <w:r>
        <w:tab/>
        <w:t xml:space="preserve">Katayama, E. 1975 The relation between ovarial development and copulation in a leafhopper and planthoppers of rice plant (Homoptera: Auchenorrhyncha)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19</w:t>
      </w:r>
      <w:r>
        <w:t xml:space="preserve">, 176–181. </w:t>
      </w:r>
    </w:p>
    <w:p w14:paraId="3E57E581" w14:textId="77777777" w:rsidR="00BD4AC6" w:rsidRDefault="00BD4AC6" w:rsidP="00BD4AC6">
      <w:pPr>
        <w:pStyle w:val="Bibliography"/>
        <w:spacing w:after="180"/>
      </w:pPr>
      <w:r>
        <w:t>20.</w:t>
      </w:r>
      <w:r>
        <w:tab/>
        <w:t>Willard, J. R. 1977 Dispersal of California red scale (</w:t>
      </w:r>
      <w:r>
        <w:rPr>
          <w:i/>
          <w:iCs/>
        </w:rPr>
        <w:t>Aonidiella aurantii</w:t>
      </w:r>
      <w:r>
        <w:t xml:space="preserve"> (Maskell))(Homoptera: Diaspididae) in relation to weather variables. </w:t>
      </w:r>
      <w:r>
        <w:rPr>
          <w:i/>
          <w:iCs/>
        </w:rPr>
        <w:t>Aust. J. Entomol.</w:t>
      </w:r>
      <w:r>
        <w:t xml:space="preserve"> </w:t>
      </w:r>
      <w:r>
        <w:rPr>
          <w:b/>
          <w:bCs/>
        </w:rPr>
        <w:t>15</w:t>
      </w:r>
      <w:r>
        <w:t xml:space="preserve">, 395–404. </w:t>
      </w:r>
    </w:p>
    <w:p w14:paraId="4D0C51B1" w14:textId="77777777" w:rsidR="00BD4AC6" w:rsidRDefault="00BD4AC6" w:rsidP="00BD4AC6">
      <w:pPr>
        <w:pStyle w:val="Bibliography"/>
        <w:spacing w:after="180"/>
      </w:pPr>
      <w:r>
        <w:t>21.</w:t>
      </w:r>
      <w:r>
        <w:tab/>
        <w:t xml:space="preserve">Kobori, Y., Nakata, T. &amp; Ohto, Y. 2011 Estimation of dispersal pattern of adult Asian citrus psyllid, </w:t>
      </w:r>
      <w:r>
        <w:rPr>
          <w:i/>
          <w:iCs/>
        </w:rPr>
        <w:t>Diaphorina citri</w:t>
      </w:r>
      <w:r>
        <w:t xml:space="preserve"> Kuwayama (Hemiptera: Psyllidae)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55</w:t>
      </w:r>
      <w:r>
        <w:t>, 177–181. (doi:10.1303/jjaez.2011.177)</w:t>
      </w:r>
    </w:p>
    <w:p w14:paraId="6CA6C63E" w14:textId="77777777" w:rsidR="00BD4AC6" w:rsidRDefault="00BD4AC6" w:rsidP="00BD4AC6">
      <w:pPr>
        <w:pStyle w:val="Bibliography"/>
        <w:spacing w:after="180"/>
      </w:pPr>
      <w:r>
        <w:t>22.</w:t>
      </w:r>
      <w:r>
        <w:tab/>
        <w:t xml:space="preserve">Johnson, C. G. 1969 Migration and dispersal of insects by flight. </w:t>
      </w:r>
      <w:r>
        <w:rPr>
          <w:i/>
          <w:iCs/>
        </w:rPr>
        <w:t>Migr. Dispersal Insects Flight</w:t>
      </w:r>
      <w:r>
        <w:t xml:space="preserve"> </w:t>
      </w:r>
    </w:p>
    <w:p w14:paraId="55103BA6" w14:textId="77777777" w:rsidR="00BD4AC6" w:rsidRDefault="00BD4AC6" w:rsidP="00BD4AC6">
      <w:pPr>
        <w:pStyle w:val="Bibliography"/>
        <w:spacing w:after="180"/>
      </w:pPr>
      <w:r>
        <w:t>23.</w:t>
      </w:r>
      <w:r>
        <w:tab/>
        <w:t xml:space="preserve">Ito, K. 1982 Immigration of </w:t>
      </w:r>
      <w:r>
        <w:rPr>
          <w:i/>
          <w:iCs/>
        </w:rPr>
        <w:t>Cletus punctiger</w:t>
      </w:r>
      <w:r>
        <w:t xml:space="preserve"> Dallas (Heteroptera: Coreidae) into paddy field in relation to food plant preference in the adult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26</w:t>
      </w:r>
      <w:r>
        <w:t>, 300–304. (doi:10.1303/jjaez.26.300)</w:t>
      </w:r>
    </w:p>
    <w:p w14:paraId="6ACD2459" w14:textId="77777777" w:rsidR="00BD4AC6" w:rsidRDefault="00BD4AC6" w:rsidP="00BD4AC6">
      <w:pPr>
        <w:pStyle w:val="Bibliography"/>
        <w:spacing w:after="180"/>
      </w:pPr>
      <w:r>
        <w:t>24.</w:t>
      </w:r>
      <w:r>
        <w:tab/>
        <w:t xml:space="preserve">Takahashi, A. &amp; Higuchi, H. 2006 Copulation frequency and reproduction of the rice leaf bug, </w:t>
      </w:r>
      <w:r>
        <w:rPr>
          <w:i/>
          <w:iCs/>
        </w:rPr>
        <w:t>Trigonotylus caelestialium</w:t>
      </w:r>
      <w:r>
        <w:t xml:space="preserve"> (Kirkaldy) (Heteroptera: Miridae)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50</w:t>
      </w:r>
      <w:r>
        <w:t>, 225–229. (doi:10.1303/jjaez.2006.225)</w:t>
      </w:r>
    </w:p>
    <w:p w14:paraId="5AF84A64" w14:textId="77777777" w:rsidR="00BD4AC6" w:rsidRDefault="00BD4AC6" w:rsidP="00BD4AC6">
      <w:pPr>
        <w:pStyle w:val="Bibliography"/>
        <w:spacing w:after="180"/>
      </w:pPr>
      <w:r>
        <w:t>25.</w:t>
      </w:r>
      <w:r>
        <w:tab/>
        <w:t xml:space="preserve">Okutani-Akamatsu, Y., Watanabe, T. &amp; Azuma, M. 2009 Mating behavior and oviposition of the sorghum plant bug, </w:t>
      </w:r>
      <w:r>
        <w:rPr>
          <w:i/>
          <w:iCs/>
        </w:rPr>
        <w:t>Stenotus rubrovittatus</w:t>
      </w:r>
      <w:r>
        <w:t xml:space="preserve"> (Matsumura), (Heteroptera: Miridae) under laboratory conditions. </w:t>
      </w:r>
      <w:r>
        <w:rPr>
          <w:i/>
          <w:iCs/>
        </w:rPr>
        <w:t>Jpn. J. Appl. Entomol. Zool.</w:t>
      </w:r>
      <w:r>
        <w:t xml:space="preserve"> </w:t>
      </w:r>
      <w:r>
        <w:rPr>
          <w:b/>
          <w:bCs/>
        </w:rPr>
        <w:t>53</w:t>
      </w:r>
      <w:r>
        <w:t>, 13–20. (doi:10.1303/jjaez.2009.13)</w:t>
      </w:r>
    </w:p>
    <w:p w14:paraId="024AB313" w14:textId="77777777" w:rsidR="00BD4AC6" w:rsidRDefault="00BD4AC6" w:rsidP="00BD4AC6">
      <w:pPr>
        <w:pStyle w:val="Bibliography"/>
        <w:spacing w:after="180"/>
      </w:pPr>
      <w:r>
        <w:t>26.</w:t>
      </w:r>
      <w:r>
        <w:tab/>
        <w:t xml:space="preserve">Ware, A. B. &amp; Compton, S. G. 1994 Dispersal of adult female fig wasps: 2. Movements between trees. </w:t>
      </w:r>
      <w:r>
        <w:rPr>
          <w:i/>
          <w:iCs/>
        </w:rPr>
        <w:t>Entomol. Exp. Appl.</w:t>
      </w:r>
      <w:r>
        <w:t xml:space="preserve"> </w:t>
      </w:r>
      <w:r>
        <w:rPr>
          <w:b/>
          <w:bCs/>
        </w:rPr>
        <w:t>73</w:t>
      </w:r>
      <w:r>
        <w:t>, 231–238. (doi:10.1111/j.1570-7458.1994.tb01860.x)</w:t>
      </w:r>
    </w:p>
    <w:p w14:paraId="06C4A417" w14:textId="77777777" w:rsidR="00BD4AC6" w:rsidRDefault="00BD4AC6" w:rsidP="00BD4AC6">
      <w:pPr>
        <w:pStyle w:val="Bibliography"/>
        <w:spacing w:after="180"/>
      </w:pPr>
      <w:r>
        <w:t>27.</w:t>
      </w:r>
      <w:r>
        <w:tab/>
        <w:t xml:space="preserve">Östrand, F. &amp; Anderbrant, O. 2001 Mating duration and frequency in a pine sawfly. </w:t>
      </w:r>
      <w:r>
        <w:rPr>
          <w:i/>
          <w:iCs/>
        </w:rPr>
        <w:t>J. Insect Behav.</w:t>
      </w:r>
      <w:r>
        <w:t xml:space="preserve"> </w:t>
      </w:r>
      <w:r>
        <w:rPr>
          <w:b/>
          <w:bCs/>
        </w:rPr>
        <w:t>14</w:t>
      </w:r>
      <w:r>
        <w:t xml:space="preserve">, 595–606. </w:t>
      </w:r>
    </w:p>
    <w:p w14:paraId="40D7C513" w14:textId="77777777" w:rsidR="00BD4AC6" w:rsidRDefault="00BD4AC6" w:rsidP="00BD4AC6">
      <w:pPr>
        <w:pStyle w:val="Bibliography"/>
        <w:spacing w:after="180"/>
      </w:pPr>
      <w:r>
        <w:t>28.</w:t>
      </w:r>
      <w:r>
        <w:tab/>
        <w:t xml:space="preserve">King, B. 1993 Flight activity in the parasitoid wasp </w:t>
      </w:r>
      <w:r>
        <w:rPr>
          <w:i/>
          <w:iCs/>
        </w:rPr>
        <w:t>Nasonia vitripennis</w:t>
      </w:r>
      <w:r>
        <w:t xml:space="preserve"> (Hymenoptera: Pteromalidae). </w:t>
      </w:r>
      <w:r>
        <w:rPr>
          <w:i/>
          <w:iCs/>
        </w:rPr>
        <w:t>J. Insect Behav.</w:t>
      </w:r>
      <w:r>
        <w:t xml:space="preserve"> </w:t>
      </w:r>
      <w:r>
        <w:rPr>
          <w:b/>
          <w:bCs/>
        </w:rPr>
        <w:t>6</w:t>
      </w:r>
      <w:r>
        <w:t xml:space="preserve">, 313–321. </w:t>
      </w:r>
    </w:p>
    <w:p w14:paraId="30B035A6" w14:textId="77777777" w:rsidR="00BD4AC6" w:rsidRDefault="00BD4AC6" w:rsidP="00BD4AC6">
      <w:pPr>
        <w:pStyle w:val="Bibliography"/>
        <w:spacing w:after="180"/>
      </w:pPr>
      <w:r>
        <w:t>29.</w:t>
      </w:r>
      <w:r>
        <w:tab/>
        <w:t xml:space="preserve">Whiting, A. R. 1967 The biology of the parasitic wasp </w:t>
      </w:r>
      <w:r>
        <w:rPr>
          <w:i/>
          <w:iCs/>
        </w:rPr>
        <w:t>Mormoniella vitripennis</w:t>
      </w:r>
      <w:r>
        <w:t xml:space="preserve"> [= </w:t>
      </w:r>
      <w:r>
        <w:rPr>
          <w:i/>
          <w:iCs/>
        </w:rPr>
        <w:t>Nasonia brevicornis</w:t>
      </w:r>
      <w:r>
        <w:t xml:space="preserve">] (Walker). </w:t>
      </w:r>
      <w:r>
        <w:rPr>
          <w:i/>
          <w:iCs/>
        </w:rPr>
        <w:t>Q. Rev. Biol.</w:t>
      </w:r>
      <w:r>
        <w:t xml:space="preserve"> , 333–406. </w:t>
      </w:r>
    </w:p>
    <w:p w14:paraId="7306DDFE" w14:textId="77777777" w:rsidR="00BD4AC6" w:rsidRDefault="00BD4AC6" w:rsidP="00BD4AC6">
      <w:pPr>
        <w:pStyle w:val="Bibliography"/>
        <w:spacing w:after="180"/>
      </w:pPr>
      <w:r>
        <w:lastRenderedPageBreak/>
        <w:t>30.</w:t>
      </w:r>
      <w:r>
        <w:tab/>
        <w:t xml:space="preserve">Qureshi, J. A., Buschman, L. L., Throne, J. E. &amp; Ramaswamy, S. B. 2006 Dispersal of adult </w:t>
      </w:r>
      <w:r>
        <w:rPr>
          <w:i/>
          <w:iCs/>
        </w:rPr>
        <w:t>Diatraea grandiosella</w:t>
      </w:r>
      <w:r>
        <w:t xml:space="preserve"> (Lepidoptera: Crambidae) and its implications for corn borer resistance management in </w:t>
      </w:r>
      <w:r>
        <w:rPr>
          <w:i/>
          <w:iCs/>
        </w:rPr>
        <w:t>Bacillus thuringiensis</w:t>
      </w:r>
      <w:r>
        <w:t xml:space="preserve"> maize. </w:t>
      </w:r>
      <w:r>
        <w:rPr>
          <w:i/>
          <w:iCs/>
        </w:rPr>
        <w:t>Ann. Entomol. Soc. Am.</w:t>
      </w:r>
      <w:r>
        <w:t xml:space="preserve"> </w:t>
      </w:r>
      <w:r>
        <w:rPr>
          <w:b/>
          <w:bCs/>
        </w:rPr>
        <w:t>99</w:t>
      </w:r>
      <w:r>
        <w:t xml:space="preserve">, 279–291. </w:t>
      </w:r>
    </w:p>
    <w:p w14:paraId="697F5E6B" w14:textId="77777777" w:rsidR="00BD4AC6" w:rsidRDefault="00BD4AC6" w:rsidP="00BD4AC6">
      <w:pPr>
        <w:pStyle w:val="Bibliography"/>
        <w:spacing w:after="180"/>
      </w:pPr>
      <w:r>
        <w:t>31.</w:t>
      </w:r>
      <w:r>
        <w:tab/>
        <w:t xml:space="preserve">Showers, W. B., Hellmich, R. L., Derrick-Robinson, M. E. &amp; Hendrix, W. H. 2001 Aggregation and dispersal behavior of marked and released European corn borer (Lepidoptera: Crambidae) adults. </w:t>
      </w:r>
      <w:r>
        <w:rPr>
          <w:i/>
          <w:iCs/>
        </w:rPr>
        <w:t>Environ. Entomol.</w:t>
      </w:r>
      <w:r>
        <w:t xml:space="preserve"> </w:t>
      </w:r>
      <w:r>
        <w:rPr>
          <w:b/>
          <w:bCs/>
        </w:rPr>
        <w:t>30</w:t>
      </w:r>
      <w:r>
        <w:t xml:space="preserve">, 700–710. </w:t>
      </w:r>
    </w:p>
    <w:p w14:paraId="56562688" w14:textId="77777777" w:rsidR="00BD4AC6" w:rsidRDefault="00BD4AC6" w:rsidP="00BD4AC6">
      <w:pPr>
        <w:pStyle w:val="Bibliography"/>
        <w:spacing w:after="180"/>
      </w:pPr>
      <w:r>
        <w:t>32.</w:t>
      </w:r>
      <w:r>
        <w:tab/>
        <w:t xml:space="preserve">Hunt, T. E., Higley, L. G., Witkowski, J. F., Young, L. J. &amp; Hellmich, R. L. 2001 Dispersal of adult European corn borer (Lepidoptera: Crambidae) within and proximal to irrigated and non-irrigated corn. </w:t>
      </w:r>
      <w:r>
        <w:rPr>
          <w:i/>
          <w:iCs/>
        </w:rPr>
        <w:t>J. Econ. Entomol.</w:t>
      </w:r>
      <w:r>
        <w:t xml:space="preserve"> </w:t>
      </w:r>
      <w:r>
        <w:rPr>
          <w:b/>
          <w:bCs/>
        </w:rPr>
        <w:t>94</w:t>
      </w:r>
      <w:r>
        <w:t xml:space="preserve">, 1369–1377. </w:t>
      </w:r>
    </w:p>
    <w:p w14:paraId="42110C51" w14:textId="77777777" w:rsidR="00BD4AC6" w:rsidRDefault="00BD4AC6" w:rsidP="00BD4AC6">
      <w:pPr>
        <w:pStyle w:val="Bibliography"/>
        <w:spacing w:after="180"/>
      </w:pPr>
      <w:r>
        <w:t>33.</w:t>
      </w:r>
      <w:r>
        <w:tab/>
        <w:t xml:space="preserve">Dalecky, A., Ponsard, S., Bailey, R. I., Pélissier, C. &amp; Bourguet, D. 2006 Resistance evolution to Bt crops: predispersal mating of European corn borers. </w:t>
      </w:r>
      <w:r>
        <w:rPr>
          <w:i/>
          <w:iCs/>
        </w:rPr>
        <w:t>PLoS Biol</w:t>
      </w:r>
      <w:r>
        <w:t xml:space="preserve"> </w:t>
      </w:r>
      <w:r>
        <w:rPr>
          <w:b/>
          <w:bCs/>
        </w:rPr>
        <w:t>4</w:t>
      </w:r>
      <w:r>
        <w:t xml:space="preserve">, e181. </w:t>
      </w:r>
    </w:p>
    <w:p w14:paraId="23126242" w14:textId="77777777" w:rsidR="00BD4AC6" w:rsidRDefault="00BD4AC6" w:rsidP="00BD4AC6">
      <w:pPr>
        <w:pStyle w:val="Bibliography"/>
        <w:spacing w:after="180"/>
      </w:pPr>
      <w:r>
        <w:t>34.</w:t>
      </w:r>
      <w:r>
        <w:tab/>
        <w:t xml:space="preserve">Cuming, F. G. 1961 The distribution, life history, and economic importance of the winter moth, </w:t>
      </w:r>
      <w:r>
        <w:rPr>
          <w:i/>
          <w:iCs/>
        </w:rPr>
        <w:t>Operophtera brumata</w:t>
      </w:r>
      <w:r>
        <w:t xml:space="preserve"> (L.)(Lepidoptera, Geometridae) in Nova Scotia. </w:t>
      </w:r>
      <w:r>
        <w:rPr>
          <w:i/>
          <w:iCs/>
        </w:rPr>
        <w:t>Can. Entomol.</w:t>
      </w:r>
      <w:r>
        <w:t xml:space="preserve"> </w:t>
      </w:r>
      <w:r>
        <w:rPr>
          <w:b/>
          <w:bCs/>
        </w:rPr>
        <w:t>93</w:t>
      </w:r>
      <w:r>
        <w:t xml:space="preserve">, 135–142. </w:t>
      </w:r>
    </w:p>
    <w:p w14:paraId="135047DC" w14:textId="77777777" w:rsidR="00BD4AC6" w:rsidRDefault="00BD4AC6" w:rsidP="00BD4AC6">
      <w:pPr>
        <w:pStyle w:val="Bibliography"/>
        <w:spacing w:after="180"/>
      </w:pPr>
      <w:r>
        <w:t>35.</w:t>
      </w:r>
      <w:r>
        <w:tab/>
        <w:t xml:space="preserve">Edland, T. &amp; others 1971 Wind dispersal of the winter moth larvae </w:t>
      </w:r>
      <w:r>
        <w:rPr>
          <w:i/>
          <w:iCs/>
        </w:rPr>
        <w:t>Operophtera brumata</w:t>
      </w:r>
      <w:r>
        <w:t xml:space="preserve"> L.(Lep., Geometridae) and its relevance to control measures. </w:t>
      </w:r>
      <w:r>
        <w:rPr>
          <w:i/>
          <w:iCs/>
        </w:rPr>
        <w:t>Entomol Tidsskr</w:t>
      </w:r>
      <w:r>
        <w:t xml:space="preserve"> </w:t>
      </w:r>
      <w:r>
        <w:rPr>
          <w:b/>
          <w:bCs/>
        </w:rPr>
        <w:t>18</w:t>
      </w:r>
      <w:r>
        <w:t xml:space="preserve">, 103–107. </w:t>
      </w:r>
    </w:p>
    <w:p w14:paraId="09E17A26" w14:textId="77777777" w:rsidR="00BD4AC6" w:rsidRDefault="00BD4AC6" w:rsidP="00BD4AC6">
      <w:pPr>
        <w:pStyle w:val="Bibliography"/>
        <w:spacing w:after="180"/>
      </w:pPr>
      <w:r>
        <w:t>36.</w:t>
      </w:r>
      <w:r>
        <w:tab/>
        <w:t xml:space="preserve">Shapiro, I. D. 1977 Interaction of population biology and mating behavior of the fiery skipper, </w:t>
      </w:r>
      <w:r>
        <w:rPr>
          <w:i/>
          <w:iCs/>
        </w:rPr>
        <w:t>Hylephila phylaeus</w:t>
      </w:r>
      <w:r>
        <w:t xml:space="preserve"> (Hesperiidae). </w:t>
      </w:r>
      <w:r>
        <w:rPr>
          <w:i/>
          <w:iCs/>
        </w:rPr>
        <w:t>Am. Midl. Nat.</w:t>
      </w:r>
      <w:r>
        <w:t xml:space="preserve"> , 85–94. </w:t>
      </w:r>
    </w:p>
    <w:p w14:paraId="2A17B243" w14:textId="77777777" w:rsidR="00BD4AC6" w:rsidRDefault="00BD4AC6" w:rsidP="00BD4AC6">
      <w:pPr>
        <w:pStyle w:val="Bibliography"/>
        <w:spacing w:after="180"/>
      </w:pPr>
      <w:r>
        <w:t>37.</w:t>
      </w:r>
      <w:r>
        <w:tab/>
        <w:t xml:space="preserve">Cameron, P. J., Wallace, A. R., Madhusudhan, V. V., Wigley, P. J., Qureshi, M. S. &amp; Walker, G. P. 2005 Mating frequency in dispersing potato tuber moth, </w:t>
      </w:r>
      <w:r>
        <w:rPr>
          <w:i/>
          <w:iCs/>
        </w:rPr>
        <w:t>Phthorimaea operculella</w:t>
      </w:r>
      <w:r>
        <w:t xml:space="preserve">, and its influence on the design of refugia to manage resistance in Bt transgenic crops. </w:t>
      </w:r>
      <w:r>
        <w:rPr>
          <w:i/>
          <w:iCs/>
        </w:rPr>
        <w:t>Entomol. Exp. Appl.</w:t>
      </w:r>
      <w:r>
        <w:t xml:space="preserve"> </w:t>
      </w:r>
      <w:r>
        <w:rPr>
          <w:b/>
          <w:bCs/>
        </w:rPr>
        <w:t>115</w:t>
      </w:r>
      <w:r>
        <w:t xml:space="preserve">, 323–332. </w:t>
      </w:r>
    </w:p>
    <w:p w14:paraId="6A1E7F7E" w14:textId="77777777" w:rsidR="00BD4AC6" w:rsidRDefault="00BD4AC6" w:rsidP="00BD4AC6">
      <w:pPr>
        <w:pStyle w:val="Bibliography"/>
        <w:spacing w:after="180"/>
      </w:pPr>
      <w:r>
        <w:t>38.</w:t>
      </w:r>
      <w:r>
        <w:tab/>
        <w:t xml:space="preserve">Wakamura, S., Kozai, S., Kegasawa, K. &amp; Inoue, H. 1990 Population dynamics of adult </w:t>
      </w:r>
      <w:r>
        <w:rPr>
          <w:i/>
          <w:iCs/>
        </w:rPr>
        <w:t>Spodoptera litura</w:t>
      </w:r>
      <w:r>
        <w:t xml:space="preserve"> (Fabricius)(Lepidoptera: Noctuidae): dispersal distance of male moths and its seasonal change. </w:t>
      </w:r>
      <w:r>
        <w:rPr>
          <w:i/>
          <w:iCs/>
        </w:rPr>
        <w:t>Appl. Entomol. Zool.</w:t>
      </w:r>
      <w:r>
        <w:t xml:space="preserve"> </w:t>
      </w:r>
      <w:r>
        <w:rPr>
          <w:b/>
          <w:bCs/>
        </w:rPr>
        <w:t>25</w:t>
      </w:r>
      <w:r>
        <w:t xml:space="preserve">, 447–456. </w:t>
      </w:r>
    </w:p>
    <w:p w14:paraId="2F0DE5BB" w14:textId="77777777" w:rsidR="00BD4AC6" w:rsidRDefault="00BD4AC6" w:rsidP="00BD4AC6">
      <w:pPr>
        <w:pStyle w:val="Bibliography"/>
        <w:spacing w:after="180"/>
      </w:pPr>
      <w:r>
        <w:t>39.</w:t>
      </w:r>
      <w:r>
        <w:tab/>
        <w:t xml:space="preserve">Tu, Y.-G., Wu, K.-M., Xue, F.-S. &amp; Lu, Y.-H. 2010 Laboratory evaluation of flight activity of the common cutworm, </w:t>
      </w:r>
      <w:r>
        <w:rPr>
          <w:i/>
          <w:iCs/>
        </w:rPr>
        <w:t>Spodoptera litura</w:t>
      </w:r>
      <w:r>
        <w:t xml:space="preserve"> (Lepidoptera: Noctuidae). </w:t>
      </w:r>
      <w:r>
        <w:rPr>
          <w:i/>
          <w:iCs/>
        </w:rPr>
        <w:t>Insect Sci.</w:t>
      </w:r>
      <w:r>
        <w:t xml:space="preserve"> </w:t>
      </w:r>
      <w:r>
        <w:rPr>
          <w:b/>
          <w:bCs/>
        </w:rPr>
        <w:t>17</w:t>
      </w:r>
      <w:r>
        <w:t xml:space="preserve">, 53–59. </w:t>
      </w:r>
    </w:p>
    <w:p w14:paraId="4333126C" w14:textId="77777777" w:rsidR="00BD4AC6" w:rsidRDefault="00BD4AC6" w:rsidP="00BD4AC6">
      <w:pPr>
        <w:pStyle w:val="Bibliography"/>
        <w:spacing w:after="180"/>
      </w:pPr>
      <w:r>
        <w:t>40.</w:t>
      </w:r>
      <w:r>
        <w:tab/>
        <w:t xml:space="preserve">Ohsaki, N. 1980 Comparative population studies of threePieris butterflies, </w:t>
      </w:r>
      <w:r>
        <w:rPr>
          <w:i/>
          <w:iCs/>
        </w:rPr>
        <w:t>P. rapae</w:t>
      </w:r>
      <w:r>
        <w:t xml:space="preserve">, </w:t>
      </w:r>
      <w:r>
        <w:rPr>
          <w:i/>
          <w:iCs/>
        </w:rPr>
        <w:t>P. melete</w:t>
      </w:r>
      <w:r>
        <w:t xml:space="preserve"> and </w:t>
      </w:r>
      <w:r>
        <w:rPr>
          <w:i/>
          <w:iCs/>
        </w:rPr>
        <w:t>P. napi</w:t>
      </w:r>
      <w:r>
        <w:t xml:space="preserve">, living in the same area. </w:t>
      </w:r>
      <w:r>
        <w:rPr>
          <w:i/>
          <w:iCs/>
        </w:rPr>
        <w:t>Res. Popul. Ecol.</w:t>
      </w:r>
      <w:r>
        <w:t xml:space="preserve"> </w:t>
      </w:r>
      <w:r>
        <w:rPr>
          <w:b/>
          <w:bCs/>
        </w:rPr>
        <w:t>22</w:t>
      </w:r>
      <w:r>
        <w:t xml:space="preserve">, 163–183. </w:t>
      </w:r>
    </w:p>
    <w:p w14:paraId="19568AC2" w14:textId="77777777" w:rsidR="00BD4AC6" w:rsidRDefault="00BD4AC6" w:rsidP="00BD4AC6">
      <w:pPr>
        <w:pStyle w:val="Bibliography"/>
        <w:spacing w:after="180"/>
      </w:pPr>
      <w:r>
        <w:t>41.</w:t>
      </w:r>
      <w:r>
        <w:tab/>
        <w:t xml:space="preserve">Shapiro, A. M. 1970 The role of sexual behavior in density-related dispersal of pierid butterflies. </w:t>
      </w:r>
      <w:r>
        <w:rPr>
          <w:i/>
          <w:iCs/>
        </w:rPr>
        <w:t>Am. Nat.</w:t>
      </w:r>
      <w:r>
        <w:t xml:space="preserve"> , 367–372. </w:t>
      </w:r>
    </w:p>
    <w:p w14:paraId="2815FFEE" w14:textId="77777777" w:rsidR="00BD4AC6" w:rsidRDefault="00BD4AC6" w:rsidP="00BD4AC6">
      <w:pPr>
        <w:pStyle w:val="Bibliography"/>
        <w:spacing w:after="180"/>
      </w:pPr>
      <w:r>
        <w:t>42.</w:t>
      </w:r>
      <w:r>
        <w:tab/>
        <w:t xml:space="preserve">Inoue, H., Kamiwada, H. &amp; Fukamachi, S. 2004 Seasonal changes in adult density and female mating status of the rice leaf roller </w:t>
      </w:r>
      <w:r>
        <w:rPr>
          <w:i/>
          <w:iCs/>
        </w:rPr>
        <w:t>Cnaphalocrocis medinalis</w:t>
      </w:r>
      <w:r>
        <w:t xml:space="preserve"> Guenée (Lepidoptera: Pyralidae) in paddy fields of Southern Kyushu, Japan. </w:t>
      </w:r>
      <w:r>
        <w:rPr>
          <w:i/>
          <w:iCs/>
        </w:rPr>
        <w:t>Jpn. J. Appl. Entomol. Zool. Jpn.</w:t>
      </w:r>
      <w:r>
        <w:t xml:space="preserve"> </w:t>
      </w:r>
    </w:p>
    <w:p w14:paraId="6F0823ED" w14:textId="77777777" w:rsidR="00BD4AC6" w:rsidRDefault="00BD4AC6" w:rsidP="00BD4AC6">
      <w:pPr>
        <w:pStyle w:val="Bibliography"/>
        <w:spacing w:after="180"/>
      </w:pPr>
      <w:r>
        <w:t>43.</w:t>
      </w:r>
      <w:r>
        <w:tab/>
        <w:t xml:space="preserve">Shirai, Y. &amp; Nakamura, A. 1994 Dispersal movement of male adults of the diamondback moth, </w:t>
      </w:r>
      <w:r>
        <w:rPr>
          <w:i/>
          <w:iCs/>
        </w:rPr>
        <w:t>Plutella xylostella</w:t>
      </w:r>
      <w:r>
        <w:t xml:space="preserve"> (Lepidoptera: Yponomeutidae), on cruciferous vegetable fields, studied using the mark-recapture method. </w:t>
      </w:r>
      <w:r>
        <w:rPr>
          <w:i/>
          <w:iCs/>
        </w:rPr>
        <w:t>Appl. Entomol. Zool.</w:t>
      </w:r>
      <w:r>
        <w:t xml:space="preserve"> </w:t>
      </w:r>
      <w:r>
        <w:rPr>
          <w:b/>
          <w:bCs/>
        </w:rPr>
        <w:t>29</w:t>
      </w:r>
      <w:r>
        <w:t xml:space="preserve">, 339–348. </w:t>
      </w:r>
    </w:p>
    <w:p w14:paraId="26572C77" w14:textId="77777777" w:rsidR="00BD4AC6" w:rsidRDefault="00BD4AC6" w:rsidP="00BD4AC6">
      <w:pPr>
        <w:pStyle w:val="Bibliography"/>
        <w:spacing w:after="180"/>
      </w:pPr>
      <w:r>
        <w:lastRenderedPageBreak/>
        <w:t>44.</w:t>
      </w:r>
      <w:r>
        <w:tab/>
        <w:t xml:space="preserve">Green, G. W. &amp; Pointing, P. J. 1962 Flight and dispersal of the European pine shoot moth, </w:t>
      </w:r>
      <w:r>
        <w:rPr>
          <w:i/>
          <w:iCs/>
        </w:rPr>
        <w:t>Rhyacionia buoliana</w:t>
      </w:r>
      <w:r>
        <w:t xml:space="preserve"> (Schiff.) II. Natural dispersal of egg-laden females. </w:t>
      </w:r>
      <w:r>
        <w:rPr>
          <w:i/>
          <w:iCs/>
        </w:rPr>
        <w:t>Can. Entomol.</w:t>
      </w:r>
      <w:r>
        <w:t xml:space="preserve"> </w:t>
      </w:r>
      <w:r>
        <w:rPr>
          <w:b/>
          <w:bCs/>
        </w:rPr>
        <w:t>94</w:t>
      </w:r>
      <w:r>
        <w:t xml:space="preserve">, 299–314. </w:t>
      </w:r>
    </w:p>
    <w:p w14:paraId="7951A453" w14:textId="77777777" w:rsidR="00BD4AC6" w:rsidRDefault="00BD4AC6" w:rsidP="00BD4AC6">
      <w:pPr>
        <w:pStyle w:val="Bibliography"/>
        <w:spacing w:after="180"/>
      </w:pPr>
      <w:r>
        <w:t>45.</w:t>
      </w:r>
      <w:r>
        <w:tab/>
        <w:t xml:space="preserve">Diss, A. L., Kunkel, J. G., Montgomery, M. E. &amp; Leonard, D. E. 1996 Effects of maternal nutrition and egg provisioning on parameters of larval hatch, survival and dispersal in the gypsy moth, </w:t>
      </w:r>
      <w:r>
        <w:rPr>
          <w:i/>
          <w:iCs/>
        </w:rPr>
        <w:t>Lymantria dispar</w:t>
      </w:r>
      <w:r>
        <w:t xml:space="preserve"> L. </w:t>
      </w:r>
      <w:r>
        <w:rPr>
          <w:i/>
          <w:iCs/>
        </w:rPr>
        <w:t>Oecologia</w:t>
      </w:r>
      <w:r>
        <w:t xml:space="preserve"> </w:t>
      </w:r>
      <w:r>
        <w:rPr>
          <w:b/>
          <w:bCs/>
        </w:rPr>
        <w:t>106</w:t>
      </w:r>
      <w:r>
        <w:t xml:space="preserve">, 470–477. </w:t>
      </w:r>
    </w:p>
    <w:p w14:paraId="4C19EEDA" w14:textId="77777777" w:rsidR="00BD4AC6" w:rsidRDefault="00BD4AC6" w:rsidP="00BD4AC6">
      <w:pPr>
        <w:pStyle w:val="Bibliography"/>
        <w:spacing w:after="180"/>
      </w:pPr>
      <w:r>
        <w:t>46.</w:t>
      </w:r>
      <w:r>
        <w:tab/>
        <w:t xml:space="preserve">Schumacher, P., Weyeneth, A., Weber, D. C. &amp; Dorn, S. 1997 Long flights in </w:t>
      </w:r>
      <w:r>
        <w:rPr>
          <w:i/>
          <w:iCs/>
        </w:rPr>
        <w:t>Cydia pomonella</w:t>
      </w:r>
      <w:r>
        <w:t xml:space="preserve"> L. (Lepidoptera: Tortricidae) measured by a flight mill: influence of sex, mated status and age. </w:t>
      </w:r>
      <w:r>
        <w:rPr>
          <w:i/>
          <w:iCs/>
        </w:rPr>
        <w:t>Physiol. Entomol.</w:t>
      </w:r>
      <w:r>
        <w:t xml:space="preserve"> </w:t>
      </w:r>
      <w:r>
        <w:rPr>
          <w:b/>
          <w:bCs/>
        </w:rPr>
        <w:t>22</w:t>
      </w:r>
      <w:r>
        <w:t xml:space="preserve">, 149–160. </w:t>
      </w:r>
    </w:p>
    <w:p w14:paraId="19ECEDD9" w14:textId="77777777" w:rsidR="00BD4AC6" w:rsidRDefault="00BD4AC6" w:rsidP="00BD4AC6">
      <w:pPr>
        <w:pStyle w:val="Bibliography"/>
        <w:spacing w:after="180"/>
      </w:pPr>
      <w:r>
        <w:t>47.</w:t>
      </w:r>
      <w:r>
        <w:tab/>
        <w:t>Popov, G. B. 1954 Notes on the behaviour of swarms of the desert locust (</w:t>
      </w:r>
      <w:r>
        <w:rPr>
          <w:i/>
          <w:iCs/>
        </w:rPr>
        <w:t>Schistocerca gregaria</w:t>
      </w:r>
      <w:r>
        <w:t xml:space="preserve"> Forskål) during oviposition in Iran. </w:t>
      </w:r>
      <w:r>
        <w:rPr>
          <w:i/>
          <w:iCs/>
        </w:rPr>
        <w:t>Trans. R. Entomol. Soc. Lond.</w:t>
      </w:r>
      <w:r>
        <w:t xml:space="preserve"> </w:t>
      </w:r>
      <w:r>
        <w:rPr>
          <w:b/>
          <w:bCs/>
        </w:rPr>
        <w:t>105</w:t>
      </w:r>
      <w:r>
        <w:t xml:space="preserve">, 65–77. </w:t>
      </w:r>
    </w:p>
    <w:p w14:paraId="316D70B4" w14:textId="77777777" w:rsidR="00BD4AC6" w:rsidRDefault="00BD4AC6" w:rsidP="00BD4AC6">
      <w:pPr>
        <w:pStyle w:val="Bibliography"/>
        <w:spacing w:after="180"/>
      </w:pPr>
      <w:r>
        <w:t>48.</w:t>
      </w:r>
      <w:r>
        <w:tab/>
        <w:t>Popov, G. B. 1958 Ecological studies on oviposition by swarms of the desert locust (</w:t>
      </w:r>
      <w:r>
        <w:rPr>
          <w:i/>
          <w:iCs/>
        </w:rPr>
        <w:t>Schistocerca gregaria</w:t>
      </w:r>
      <w:r>
        <w:t xml:space="preserve"> Forskal) in eastern Africa. </w:t>
      </w:r>
      <w:r>
        <w:rPr>
          <w:i/>
          <w:iCs/>
        </w:rPr>
        <w:t>Anti-Locust Bull</w:t>
      </w:r>
      <w:r>
        <w:t xml:space="preserve"> </w:t>
      </w:r>
    </w:p>
    <w:p w14:paraId="4E897F2F" w14:textId="77777777" w:rsidR="00BD4AC6" w:rsidRDefault="00BD4AC6" w:rsidP="00BD4AC6">
      <w:pPr>
        <w:pStyle w:val="Bibliography"/>
        <w:spacing w:after="180"/>
      </w:pPr>
      <w:r>
        <w:t>49.</w:t>
      </w:r>
      <w:r>
        <w:tab/>
        <w:t xml:space="preserve">Gill, H. K., Garg, H., Gill, A. K., Gillett-Kaufman, J. L. &amp; Nault, B. A. 2015 Onion thrips (Thysanoptera: Thripidae) biology, ecology, and management in onion production systems. </w:t>
      </w:r>
      <w:r>
        <w:rPr>
          <w:i/>
          <w:iCs/>
        </w:rPr>
        <w:t>J. Integr. Pest Manag.</w:t>
      </w:r>
      <w:r>
        <w:t xml:space="preserve"> </w:t>
      </w:r>
      <w:r>
        <w:rPr>
          <w:b/>
          <w:bCs/>
        </w:rPr>
        <w:t>6</w:t>
      </w:r>
      <w:r>
        <w:t xml:space="preserve">, 6. </w:t>
      </w:r>
    </w:p>
    <w:p w14:paraId="0BE10718" w14:textId="77777777" w:rsidR="00BD4AC6" w:rsidRDefault="00BD4AC6" w:rsidP="00BD4AC6">
      <w:pPr>
        <w:pStyle w:val="Bibliography"/>
        <w:spacing w:after="180"/>
      </w:pPr>
      <w:r>
        <w:t>50.</w:t>
      </w:r>
      <w:r>
        <w:tab/>
        <w:t xml:space="preserve">Mound, L. A. 2005 Thysanoptera: diversity and interactions. </w:t>
      </w:r>
      <w:r>
        <w:rPr>
          <w:i/>
          <w:iCs/>
        </w:rPr>
        <w:t>Annu Rev Entomol</w:t>
      </w:r>
      <w:r>
        <w:t xml:space="preserve"> </w:t>
      </w:r>
      <w:r>
        <w:rPr>
          <w:b/>
          <w:bCs/>
        </w:rPr>
        <w:t>50</w:t>
      </w:r>
      <w:r>
        <w:t xml:space="preserve">, 247–269. </w:t>
      </w:r>
    </w:p>
    <w:p w14:paraId="52D9CF1A" w14:textId="77777777" w:rsidR="00BD4AC6" w:rsidRDefault="00BD4AC6" w:rsidP="00BD4AC6">
      <w:pPr>
        <w:pStyle w:val="Bibliography"/>
        <w:spacing w:after="180"/>
      </w:pPr>
      <w:r>
        <w:t>51.</w:t>
      </w:r>
      <w:r>
        <w:tab/>
        <w:t xml:space="preserve">Osakabe, M., Isobe, H., Kasai, A., Masuda, R., Kubota, S. &amp; Umeda, M. 2008 Aerodynamic advantages of upside down take-off for aerial dispersal in Tetranychus spider mites. </w:t>
      </w:r>
      <w:r>
        <w:rPr>
          <w:i/>
          <w:iCs/>
        </w:rPr>
        <w:t>Exp. Appl. Acarol.</w:t>
      </w:r>
      <w:r>
        <w:t xml:space="preserve"> </w:t>
      </w:r>
      <w:r>
        <w:rPr>
          <w:b/>
          <w:bCs/>
        </w:rPr>
        <w:t>44</w:t>
      </w:r>
      <w:r>
        <w:t>, 165–183. (doi:10.1007/s10493-008-9141-2)</w:t>
      </w:r>
    </w:p>
    <w:p w14:paraId="08EAF8CF" w14:textId="77777777" w:rsidR="00BD4AC6" w:rsidRDefault="00BD4AC6" w:rsidP="00BD4AC6">
      <w:pPr>
        <w:pStyle w:val="Bibliography"/>
        <w:spacing w:after="180"/>
      </w:pPr>
      <w:r>
        <w:t>52.</w:t>
      </w:r>
      <w:r>
        <w:tab/>
        <w:t xml:space="preserve">Croft, B. A. &amp; Jung, C. 2001 Phytoseiid dispersal at plant to regional levels: a review with emphasis on management of </w:t>
      </w:r>
      <w:r>
        <w:rPr>
          <w:i/>
          <w:iCs/>
        </w:rPr>
        <w:t>Neoseiulus fallacis</w:t>
      </w:r>
      <w:r>
        <w:t xml:space="preserve"> in diverse agroecosystems. </w:t>
      </w:r>
      <w:r>
        <w:rPr>
          <w:i/>
          <w:iCs/>
        </w:rPr>
        <w:t>Exp. Appl. Acarol.</w:t>
      </w:r>
      <w:r>
        <w:t xml:space="preserve"> </w:t>
      </w:r>
      <w:r>
        <w:rPr>
          <w:b/>
          <w:bCs/>
        </w:rPr>
        <w:t>25</w:t>
      </w:r>
      <w:r>
        <w:t xml:space="preserve">, 763–784. </w:t>
      </w:r>
    </w:p>
    <w:p w14:paraId="3B5C4763" w14:textId="3806CAFD" w:rsidR="00A767CB" w:rsidRDefault="00A767CB" w:rsidP="008C22E0">
      <w:pPr>
        <w:spacing w:after="180"/>
      </w:pPr>
    </w:p>
    <w:sectPr w:rsidR="00A767CB" w:rsidSect="001A7E0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18" w:right="1418" w:bottom="1134" w:left="1418" w:header="284" w:footer="0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FD8D3" w14:textId="77777777" w:rsidR="008E68DF" w:rsidRDefault="008E68DF">
      <w:pPr>
        <w:spacing w:after="120" w:line="240" w:lineRule="auto"/>
      </w:pPr>
      <w:r>
        <w:separator/>
      </w:r>
    </w:p>
  </w:endnote>
  <w:endnote w:type="continuationSeparator" w:id="0">
    <w:p w14:paraId="66235AA6" w14:textId="77777777" w:rsidR="008E68DF" w:rsidRDefault="008E68DF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PAex明朝">
    <w:altName w:val="MS Mincho"/>
    <w:charset w:val="80"/>
    <w:family w:val="roman"/>
    <w:pitch w:val="variable"/>
    <w:sig w:usb0="00000000" w:usb1="3AC7EDFA" w:usb2="00000012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PAゴシック">
    <w:charset w:val="80"/>
    <w:family w:val="modern"/>
    <w:pitch w:val="fixed"/>
    <w:sig w:usb0="E00002FF" w:usb1="2AC7EDFA" w:usb2="00000012" w:usb3="00000000" w:csb0="0002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1A475A" w14:textId="77777777" w:rsidR="00554899" w:rsidRDefault="0055489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2390630"/>
      <w:docPartObj>
        <w:docPartGallery w:val="Page Numbers (Bottom of Page)"/>
        <w:docPartUnique/>
      </w:docPartObj>
    </w:sdtPr>
    <w:sdtEndPr/>
    <w:sdtContent>
      <w:p w14:paraId="6E968C4B" w14:textId="6D4747B4" w:rsidR="00DF4D19" w:rsidRDefault="00DF4D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4899" w:rsidRPr="00554899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13888F4C" w14:textId="77777777" w:rsidR="00DF4D19" w:rsidRDefault="00DF4D1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D072B5" w14:textId="77777777" w:rsidR="00554899" w:rsidRDefault="005548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886C6A" w14:textId="77777777" w:rsidR="008E68DF" w:rsidRDefault="008E68DF">
      <w:pPr>
        <w:spacing w:after="120"/>
      </w:pPr>
      <w:r>
        <w:separator/>
      </w:r>
    </w:p>
  </w:footnote>
  <w:footnote w:type="continuationSeparator" w:id="0">
    <w:p w14:paraId="7B43A573" w14:textId="77777777" w:rsidR="008E68DF" w:rsidRDefault="008E68DF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481C4" w14:textId="77777777" w:rsidR="00554899" w:rsidRDefault="0055489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4BB4A" w14:textId="77777777" w:rsidR="00554899" w:rsidRDefault="0055489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206A46" w14:textId="77777777" w:rsidR="00554899" w:rsidRDefault="005548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6D2AC1D"/>
    <w:multiLevelType w:val="multilevel"/>
    <w:tmpl w:val="7A9658F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Roman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Roman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D123B1D0"/>
    <w:multiLevelType w:val="multilevel"/>
    <w:tmpl w:val="DA20A3C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35FC511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FFFFFF7C"/>
    <w:multiLevelType w:val="singleLevel"/>
    <w:tmpl w:val="7D1C370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4" w15:restartNumberingAfterBreak="0">
    <w:nsid w:val="FFFFFF7F"/>
    <w:multiLevelType w:val="singleLevel"/>
    <w:tmpl w:val="C76613B2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A8D436CE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A4EC6D38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E1809B68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4DFE81A2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9"/>
    <w:multiLevelType w:val="singleLevel"/>
    <w:tmpl w:val="F058FDA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C1064A0"/>
    <w:multiLevelType w:val="hybridMultilevel"/>
    <w:tmpl w:val="2D6266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1188674"/>
    <w:multiLevelType w:val="multilevel"/>
    <w:tmpl w:val="0F2C55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D752196"/>
    <w:multiLevelType w:val="hybridMultilevel"/>
    <w:tmpl w:val="84485820"/>
    <w:lvl w:ilvl="0" w:tplc="91D88A3C">
      <w:start w:val="1"/>
      <w:numFmt w:val="decimal"/>
      <w:pStyle w:val="heading1SI"/>
      <w:lvlText w:val="S%1 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5">
    <w:abstractNumId w:val="1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8">
    <w:abstractNumId w:val="9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embedSystemFonts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3"/>
  <w:defaultTabStop w:val="720"/>
  <w:drawingGridHorizontalSpacing w:val="11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005C0"/>
    <w:rsid w:val="00001730"/>
    <w:rsid w:val="0000183E"/>
    <w:rsid w:val="00007AAF"/>
    <w:rsid w:val="00011C8B"/>
    <w:rsid w:val="000122A4"/>
    <w:rsid w:val="00013957"/>
    <w:rsid w:val="00017C0C"/>
    <w:rsid w:val="00017DFE"/>
    <w:rsid w:val="00020C39"/>
    <w:rsid w:val="00021161"/>
    <w:rsid w:val="00031479"/>
    <w:rsid w:val="000323CB"/>
    <w:rsid w:val="000342A1"/>
    <w:rsid w:val="00034626"/>
    <w:rsid w:val="00037AD6"/>
    <w:rsid w:val="000523D9"/>
    <w:rsid w:val="00056D9F"/>
    <w:rsid w:val="000642ED"/>
    <w:rsid w:val="000727DF"/>
    <w:rsid w:val="000755B7"/>
    <w:rsid w:val="00083DC3"/>
    <w:rsid w:val="00085004"/>
    <w:rsid w:val="00086598"/>
    <w:rsid w:val="000962C3"/>
    <w:rsid w:val="000B1658"/>
    <w:rsid w:val="000B18F8"/>
    <w:rsid w:val="000B3C7C"/>
    <w:rsid w:val="000B5DDB"/>
    <w:rsid w:val="000C1DE4"/>
    <w:rsid w:val="000D07CD"/>
    <w:rsid w:val="000D27E8"/>
    <w:rsid w:val="000D37DB"/>
    <w:rsid w:val="000E09B6"/>
    <w:rsid w:val="000E61D3"/>
    <w:rsid w:val="000F39B3"/>
    <w:rsid w:val="000F7618"/>
    <w:rsid w:val="000F7E0A"/>
    <w:rsid w:val="00111487"/>
    <w:rsid w:val="001147FB"/>
    <w:rsid w:val="00115028"/>
    <w:rsid w:val="00120583"/>
    <w:rsid w:val="001431C4"/>
    <w:rsid w:val="001446EF"/>
    <w:rsid w:val="0014717F"/>
    <w:rsid w:val="001554DB"/>
    <w:rsid w:val="00156644"/>
    <w:rsid w:val="001607E9"/>
    <w:rsid w:val="00160BF6"/>
    <w:rsid w:val="0017262A"/>
    <w:rsid w:val="00172BB4"/>
    <w:rsid w:val="00173CEE"/>
    <w:rsid w:val="00177148"/>
    <w:rsid w:val="0018629A"/>
    <w:rsid w:val="00192471"/>
    <w:rsid w:val="001A5C69"/>
    <w:rsid w:val="001A7E0D"/>
    <w:rsid w:val="001B379B"/>
    <w:rsid w:val="001B7971"/>
    <w:rsid w:val="001C7B07"/>
    <w:rsid w:val="001C7F9C"/>
    <w:rsid w:val="001E0754"/>
    <w:rsid w:val="001E1ABF"/>
    <w:rsid w:val="001E3C1D"/>
    <w:rsid w:val="001E6E31"/>
    <w:rsid w:val="001E6EEA"/>
    <w:rsid w:val="001F016D"/>
    <w:rsid w:val="001F08A3"/>
    <w:rsid w:val="002070EB"/>
    <w:rsid w:val="00212866"/>
    <w:rsid w:val="002174BE"/>
    <w:rsid w:val="00217D91"/>
    <w:rsid w:val="002249A0"/>
    <w:rsid w:val="00225538"/>
    <w:rsid w:val="00234411"/>
    <w:rsid w:val="002370A8"/>
    <w:rsid w:val="00237B4D"/>
    <w:rsid w:val="00244362"/>
    <w:rsid w:val="00245DC2"/>
    <w:rsid w:val="00246451"/>
    <w:rsid w:val="00247DA0"/>
    <w:rsid w:val="00260FFA"/>
    <w:rsid w:val="00264B5A"/>
    <w:rsid w:val="00273A99"/>
    <w:rsid w:val="00277D78"/>
    <w:rsid w:val="00283775"/>
    <w:rsid w:val="0029055C"/>
    <w:rsid w:val="002918CB"/>
    <w:rsid w:val="00291E75"/>
    <w:rsid w:val="00297C19"/>
    <w:rsid w:val="002A3C6B"/>
    <w:rsid w:val="002A4742"/>
    <w:rsid w:val="002A7FE8"/>
    <w:rsid w:val="002B1424"/>
    <w:rsid w:val="002B4AA2"/>
    <w:rsid w:val="002C0F87"/>
    <w:rsid w:val="002D3143"/>
    <w:rsid w:val="002D3A57"/>
    <w:rsid w:val="002D4BF1"/>
    <w:rsid w:val="002E17DD"/>
    <w:rsid w:val="002E4E76"/>
    <w:rsid w:val="0030125D"/>
    <w:rsid w:val="003039FF"/>
    <w:rsid w:val="00304A60"/>
    <w:rsid w:val="00305C4D"/>
    <w:rsid w:val="00310209"/>
    <w:rsid w:val="00314487"/>
    <w:rsid w:val="0032078F"/>
    <w:rsid w:val="00321520"/>
    <w:rsid w:val="0032706B"/>
    <w:rsid w:val="00333750"/>
    <w:rsid w:val="00337172"/>
    <w:rsid w:val="00340F8B"/>
    <w:rsid w:val="00343583"/>
    <w:rsid w:val="003465CC"/>
    <w:rsid w:val="00350DF5"/>
    <w:rsid w:val="00352009"/>
    <w:rsid w:val="003538A3"/>
    <w:rsid w:val="00353E5D"/>
    <w:rsid w:val="00356223"/>
    <w:rsid w:val="00363264"/>
    <w:rsid w:val="0036345D"/>
    <w:rsid w:val="00367E23"/>
    <w:rsid w:val="003712E7"/>
    <w:rsid w:val="003753B4"/>
    <w:rsid w:val="003770DD"/>
    <w:rsid w:val="0038027A"/>
    <w:rsid w:val="00385996"/>
    <w:rsid w:val="003A2E33"/>
    <w:rsid w:val="003A3607"/>
    <w:rsid w:val="003A5DF9"/>
    <w:rsid w:val="003B14B4"/>
    <w:rsid w:val="003B44C1"/>
    <w:rsid w:val="003C4A67"/>
    <w:rsid w:val="003C51A2"/>
    <w:rsid w:val="003D24F9"/>
    <w:rsid w:val="003D3AD2"/>
    <w:rsid w:val="003E1661"/>
    <w:rsid w:val="003E3C74"/>
    <w:rsid w:val="003E587B"/>
    <w:rsid w:val="004000FF"/>
    <w:rsid w:val="00401526"/>
    <w:rsid w:val="00410195"/>
    <w:rsid w:val="004201D7"/>
    <w:rsid w:val="004262EA"/>
    <w:rsid w:val="004269F6"/>
    <w:rsid w:val="00427586"/>
    <w:rsid w:val="0044165B"/>
    <w:rsid w:val="00443585"/>
    <w:rsid w:val="00444655"/>
    <w:rsid w:val="00445008"/>
    <w:rsid w:val="004451E6"/>
    <w:rsid w:val="004465F4"/>
    <w:rsid w:val="00450F87"/>
    <w:rsid w:val="0045115A"/>
    <w:rsid w:val="004600D9"/>
    <w:rsid w:val="00472DCA"/>
    <w:rsid w:val="00473988"/>
    <w:rsid w:val="00481642"/>
    <w:rsid w:val="0049054A"/>
    <w:rsid w:val="00491425"/>
    <w:rsid w:val="00492188"/>
    <w:rsid w:val="004A07CB"/>
    <w:rsid w:val="004A3CD8"/>
    <w:rsid w:val="004A46D1"/>
    <w:rsid w:val="004B1F94"/>
    <w:rsid w:val="004B2174"/>
    <w:rsid w:val="004B410F"/>
    <w:rsid w:val="004C155C"/>
    <w:rsid w:val="004C1E46"/>
    <w:rsid w:val="004C1F6A"/>
    <w:rsid w:val="004D2033"/>
    <w:rsid w:val="004D2C0F"/>
    <w:rsid w:val="004E088A"/>
    <w:rsid w:val="004E16CA"/>
    <w:rsid w:val="004E29B3"/>
    <w:rsid w:val="004E3E4F"/>
    <w:rsid w:val="004F368C"/>
    <w:rsid w:val="004F48D7"/>
    <w:rsid w:val="00502557"/>
    <w:rsid w:val="0050296C"/>
    <w:rsid w:val="00502C27"/>
    <w:rsid w:val="005063AF"/>
    <w:rsid w:val="00507B44"/>
    <w:rsid w:val="00507EBD"/>
    <w:rsid w:val="005203B4"/>
    <w:rsid w:val="005244AB"/>
    <w:rsid w:val="0052599F"/>
    <w:rsid w:val="00536498"/>
    <w:rsid w:val="00536DFD"/>
    <w:rsid w:val="00542F06"/>
    <w:rsid w:val="00545845"/>
    <w:rsid w:val="00545A0C"/>
    <w:rsid w:val="0055068F"/>
    <w:rsid w:val="005519B4"/>
    <w:rsid w:val="00551B6E"/>
    <w:rsid w:val="00552F0E"/>
    <w:rsid w:val="00554899"/>
    <w:rsid w:val="00560CA1"/>
    <w:rsid w:val="00562202"/>
    <w:rsid w:val="00565534"/>
    <w:rsid w:val="00581A39"/>
    <w:rsid w:val="0058519B"/>
    <w:rsid w:val="0058735E"/>
    <w:rsid w:val="00587701"/>
    <w:rsid w:val="00590743"/>
    <w:rsid w:val="00590D07"/>
    <w:rsid w:val="00597457"/>
    <w:rsid w:val="005A07B3"/>
    <w:rsid w:val="005A3125"/>
    <w:rsid w:val="005A6F01"/>
    <w:rsid w:val="005B1561"/>
    <w:rsid w:val="005B3625"/>
    <w:rsid w:val="005B5313"/>
    <w:rsid w:val="005B5ECD"/>
    <w:rsid w:val="005C3FA2"/>
    <w:rsid w:val="005D2542"/>
    <w:rsid w:val="005D3AF6"/>
    <w:rsid w:val="005D409B"/>
    <w:rsid w:val="005E4D82"/>
    <w:rsid w:val="005E7201"/>
    <w:rsid w:val="005F3FBE"/>
    <w:rsid w:val="005F6255"/>
    <w:rsid w:val="005F74FC"/>
    <w:rsid w:val="00610A14"/>
    <w:rsid w:val="006138C6"/>
    <w:rsid w:val="006214DF"/>
    <w:rsid w:val="00631CB1"/>
    <w:rsid w:val="00631FB0"/>
    <w:rsid w:val="00632C84"/>
    <w:rsid w:val="00637236"/>
    <w:rsid w:val="00646769"/>
    <w:rsid w:val="00650A28"/>
    <w:rsid w:val="00654018"/>
    <w:rsid w:val="00655270"/>
    <w:rsid w:val="006568F0"/>
    <w:rsid w:val="00660A94"/>
    <w:rsid w:val="00666B3C"/>
    <w:rsid w:val="00673B79"/>
    <w:rsid w:val="00677156"/>
    <w:rsid w:val="00691F0D"/>
    <w:rsid w:val="00692453"/>
    <w:rsid w:val="00697C70"/>
    <w:rsid w:val="006A4FBF"/>
    <w:rsid w:val="006A5B98"/>
    <w:rsid w:val="006C307F"/>
    <w:rsid w:val="006C3A13"/>
    <w:rsid w:val="006C5784"/>
    <w:rsid w:val="006C63BC"/>
    <w:rsid w:val="006D6002"/>
    <w:rsid w:val="006E3856"/>
    <w:rsid w:val="006E5511"/>
    <w:rsid w:val="006E5B21"/>
    <w:rsid w:val="006F217F"/>
    <w:rsid w:val="006F4E8D"/>
    <w:rsid w:val="006F5929"/>
    <w:rsid w:val="007014BA"/>
    <w:rsid w:val="00701AF6"/>
    <w:rsid w:val="007108F8"/>
    <w:rsid w:val="0072334C"/>
    <w:rsid w:val="00723F6C"/>
    <w:rsid w:val="00725D6A"/>
    <w:rsid w:val="007262F1"/>
    <w:rsid w:val="0072634B"/>
    <w:rsid w:val="00751A6A"/>
    <w:rsid w:val="0075468F"/>
    <w:rsid w:val="00754825"/>
    <w:rsid w:val="007561FF"/>
    <w:rsid w:val="007677CC"/>
    <w:rsid w:val="007717B7"/>
    <w:rsid w:val="00772750"/>
    <w:rsid w:val="007768AB"/>
    <w:rsid w:val="00782A30"/>
    <w:rsid w:val="0078320B"/>
    <w:rsid w:val="00784D58"/>
    <w:rsid w:val="00796679"/>
    <w:rsid w:val="007A106A"/>
    <w:rsid w:val="007A2F56"/>
    <w:rsid w:val="007A711C"/>
    <w:rsid w:val="007B328E"/>
    <w:rsid w:val="007B72BF"/>
    <w:rsid w:val="007B7C96"/>
    <w:rsid w:val="007C1C53"/>
    <w:rsid w:val="007C54EF"/>
    <w:rsid w:val="007D498C"/>
    <w:rsid w:val="007D795D"/>
    <w:rsid w:val="007E41C9"/>
    <w:rsid w:val="007E58A6"/>
    <w:rsid w:val="007F194B"/>
    <w:rsid w:val="007F30EB"/>
    <w:rsid w:val="007F49B7"/>
    <w:rsid w:val="007F69CE"/>
    <w:rsid w:val="007F7F67"/>
    <w:rsid w:val="00806202"/>
    <w:rsid w:val="00810197"/>
    <w:rsid w:val="0081197F"/>
    <w:rsid w:val="00813061"/>
    <w:rsid w:val="00814904"/>
    <w:rsid w:val="00824494"/>
    <w:rsid w:val="00831916"/>
    <w:rsid w:val="0084378A"/>
    <w:rsid w:val="00854373"/>
    <w:rsid w:val="00863EF3"/>
    <w:rsid w:val="00865F4B"/>
    <w:rsid w:val="00874B43"/>
    <w:rsid w:val="00877CCE"/>
    <w:rsid w:val="00885C85"/>
    <w:rsid w:val="00885F9C"/>
    <w:rsid w:val="00892782"/>
    <w:rsid w:val="00895A6F"/>
    <w:rsid w:val="00897667"/>
    <w:rsid w:val="008A29BC"/>
    <w:rsid w:val="008A2E4A"/>
    <w:rsid w:val="008A2FC5"/>
    <w:rsid w:val="008A64D9"/>
    <w:rsid w:val="008B5DEA"/>
    <w:rsid w:val="008C0B09"/>
    <w:rsid w:val="008C1E61"/>
    <w:rsid w:val="008C22E0"/>
    <w:rsid w:val="008C4C11"/>
    <w:rsid w:val="008C7236"/>
    <w:rsid w:val="008D5005"/>
    <w:rsid w:val="008D6863"/>
    <w:rsid w:val="008E03BE"/>
    <w:rsid w:val="008E68DF"/>
    <w:rsid w:val="008E7003"/>
    <w:rsid w:val="008F3243"/>
    <w:rsid w:val="00902B64"/>
    <w:rsid w:val="00904972"/>
    <w:rsid w:val="00904C1A"/>
    <w:rsid w:val="00907311"/>
    <w:rsid w:val="00912EB0"/>
    <w:rsid w:val="00913A1B"/>
    <w:rsid w:val="009156DA"/>
    <w:rsid w:val="00920886"/>
    <w:rsid w:val="00937399"/>
    <w:rsid w:val="00945D32"/>
    <w:rsid w:val="00946381"/>
    <w:rsid w:val="0095213F"/>
    <w:rsid w:val="00953BD1"/>
    <w:rsid w:val="00960F72"/>
    <w:rsid w:val="00967B31"/>
    <w:rsid w:val="009708F0"/>
    <w:rsid w:val="00991A4B"/>
    <w:rsid w:val="0099249D"/>
    <w:rsid w:val="00994CD0"/>
    <w:rsid w:val="009A2C15"/>
    <w:rsid w:val="009A449B"/>
    <w:rsid w:val="009B27E0"/>
    <w:rsid w:val="009B5F37"/>
    <w:rsid w:val="009C0FC1"/>
    <w:rsid w:val="009C5E72"/>
    <w:rsid w:val="009D0942"/>
    <w:rsid w:val="009D1BC9"/>
    <w:rsid w:val="009D3431"/>
    <w:rsid w:val="009D558C"/>
    <w:rsid w:val="009F6176"/>
    <w:rsid w:val="00A15DEE"/>
    <w:rsid w:val="00A3020A"/>
    <w:rsid w:val="00A42AE7"/>
    <w:rsid w:val="00A43221"/>
    <w:rsid w:val="00A44619"/>
    <w:rsid w:val="00A453BE"/>
    <w:rsid w:val="00A73C16"/>
    <w:rsid w:val="00A767CB"/>
    <w:rsid w:val="00A771DA"/>
    <w:rsid w:val="00A803C8"/>
    <w:rsid w:val="00A80853"/>
    <w:rsid w:val="00A83990"/>
    <w:rsid w:val="00A87849"/>
    <w:rsid w:val="00A909DC"/>
    <w:rsid w:val="00A91903"/>
    <w:rsid w:val="00A9246F"/>
    <w:rsid w:val="00A92AB6"/>
    <w:rsid w:val="00A979FC"/>
    <w:rsid w:val="00AA0221"/>
    <w:rsid w:val="00AA0BDA"/>
    <w:rsid w:val="00AA4E68"/>
    <w:rsid w:val="00AA703C"/>
    <w:rsid w:val="00AA70A1"/>
    <w:rsid w:val="00AB0056"/>
    <w:rsid w:val="00AB4DF9"/>
    <w:rsid w:val="00AB5711"/>
    <w:rsid w:val="00AC0A64"/>
    <w:rsid w:val="00AC1665"/>
    <w:rsid w:val="00AC604C"/>
    <w:rsid w:val="00AD0DD0"/>
    <w:rsid w:val="00AD2C91"/>
    <w:rsid w:val="00AD3BBA"/>
    <w:rsid w:val="00AD551C"/>
    <w:rsid w:val="00AE1399"/>
    <w:rsid w:val="00AE1E35"/>
    <w:rsid w:val="00B01885"/>
    <w:rsid w:val="00B02259"/>
    <w:rsid w:val="00B03559"/>
    <w:rsid w:val="00B05E7E"/>
    <w:rsid w:val="00B0702C"/>
    <w:rsid w:val="00B07FF5"/>
    <w:rsid w:val="00B160CE"/>
    <w:rsid w:val="00B2792A"/>
    <w:rsid w:val="00B36FF8"/>
    <w:rsid w:val="00B372A0"/>
    <w:rsid w:val="00B44D16"/>
    <w:rsid w:val="00B6171A"/>
    <w:rsid w:val="00B63C1E"/>
    <w:rsid w:val="00B650BB"/>
    <w:rsid w:val="00B65932"/>
    <w:rsid w:val="00B73D10"/>
    <w:rsid w:val="00B74202"/>
    <w:rsid w:val="00B833B8"/>
    <w:rsid w:val="00B86B75"/>
    <w:rsid w:val="00B90444"/>
    <w:rsid w:val="00B95EEB"/>
    <w:rsid w:val="00B96069"/>
    <w:rsid w:val="00B9740D"/>
    <w:rsid w:val="00BA02D9"/>
    <w:rsid w:val="00BA1C7E"/>
    <w:rsid w:val="00BA5D2F"/>
    <w:rsid w:val="00BA6DC4"/>
    <w:rsid w:val="00BB43EA"/>
    <w:rsid w:val="00BC27B2"/>
    <w:rsid w:val="00BC48D5"/>
    <w:rsid w:val="00BC53FD"/>
    <w:rsid w:val="00BD4AC6"/>
    <w:rsid w:val="00BE0CC0"/>
    <w:rsid w:val="00BE1ADF"/>
    <w:rsid w:val="00BE22C3"/>
    <w:rsid w:val="00BF39A0"/>
    <w:rsid w:val="00C0218F"/>
    <w:rsid w:val="00C024EA"/>
    <w:rsid w:val="00C03DE1"/>
    <w:rsid w:val="00C11CC9"/>
    <w:rsid w:val="00C220C8"/>
    <w:rsid w:val="00C23857"/>
    <w:rsid w:val="00C335C8"/>
    <w:rsid w:val="00C36279"/>
    <w:rsid w:val="00C405E7"/>
    <w:rsid w:val="00C40809"/>
    <w:rsid w:val="00C43B3A"/>
    <w:rsid w:val="00C44DC0"/>
    <w:rsid w:val="00C47799"/>
    <w:rsid w:val="00C50985"/>
    <w:rsid w:val="00C51422"/>
    <w:rsid w:val="00C53437"/>
    <w:rsid w:val="00C547A9"/>
    <w:rsid w:val="00C61AFC"/>
    <w:rsid w:val="00C62FE3"/>
    <w:rsid w:val="00C67B4C"/>
    <w:rsid w:val="00C7537E"/>
    <w:rsid w:val="00C75D84"/>
    <w:rsid w:val="00C82C14"/>
    <w:rsid w:val="00C8433A"/>
    <w:rsid w:val="00C92438"/>
    <w:rsid w:val="00C957EA"/>
    <w:rsid w:val="00CA3EBB"/>
    <w:rsid w:val="00CA3F72"/>
    <w:rsid w:val="00CA4257"/>
    <w:rsid w:val="00CA5F89"/>
    <w:rsid w:val="00CB0649"/>
    <w:rsid w:val="00CB23A8"/>
    <w:rsid w:val="00CB2599"/>
    <w:rsid w:val="00CC2528"/>
    <w:rsid w:val="00CC30BD"/>
    <w:rsid w:val="00CC4201"/>
    <w:rsid w:val="00CC42F8"/>
    <w:rsid w:val="00CC703B"/>
    <w:rsid w:val="00CD5150"/>
    <w:rsid w:val="00CE15E3"/>
    <w:rsid w:val="00CE30C5"/>
    <w:rsid w:val="00CF2294"/>
    <w:rsid w:val="00CF47A1"/>
    <w:rsid w:val="00CF5F49"/>
    <w:rsid w:val="00CF76FB"/>
    <w:rsid w:val="00D02DD8"/>
    <w:rsid w:val="00D051D7"/>
    <w:rsid w:val="00D058DE"/>
    <w:rsid w:val="00D0617C"/>
    <w:rsid w:val="00D1083D"/>
    <w:rsid w:val="00D13378"/>
    <w:rsid w:val="00D16389"/>
    <w:rsid w:val="00D30890"/>
    <w:rsid w:val="00D3405F"/>
    <w:rsid w:val="00D35793"/>
    <w:rsid w:val="00D370E4"/>
    <w:rsid w:val="00D44703"/>
    <w:rsid w:val="00D47BE2"/>
    <w:rsid w:val="00D615F3"/>
    <w:rsid w:val="00D61D46"/>
    <w:rsid w:val="00D64F56"/>
    <w:rsid w:val="00D70389"/>
    <w:rsid w:val="00D7380E"/>
    <w:rsid w:val="00D7437E"/>
    <w:rsid w:val="00D74B7F"/>
    <w:rsid w:val="00D85745"/>
    <w:rsid w:val="00D85DFB"/>
    <w:rsid w:val="00D939DE"/>
    <w:rsid w:val="00DA0DDB"/>
    <w:rsid w:val="00DA2C72"/>
    <w:rsid w:val="00DA2E49"/>
    <w:rsid w:val="00DA574C"/>
    <w:rsid w:val="00DA5D23"/>
    <w:rsid w:val="00DB0C03"/>
    <w:rsid w:val="00DB262D"/>
    <w:rsid w:val="00DB3768"/>
    <w:rsid w:val="00DB5844"/>
    <w:rsid w:val="00DB74AB"/>
    <w:rsid w:val="00DB7EC5"/>
    <w:rsid w:val="00DC4DB4"/>
    <w:rsid w:val="00DC5941"/>
    <w:rsid w:val="00DC6B7B"/>
    <w:rsid w:val="00DD7407"/>
    <w:rsid w:val="00DE15E5"/>
    <w:rsid w:val="00DE385E"/>
    <w:rsid w:val="00DE7F74"/>
    <w:rsid w:val="00DF25B5"/>
    <w:rsid w:val="00DF4D19"/>
    <w:rsid w:val="00DF791C"/>
    <w:rsid w:val="00E12253"/>
    <w:rsid w:val="00E15D3F"/>
    <w:rsid w:val="00E16ABA"/>
    <w:rsid w:val="00E21510"/>
    <w:rsid w:val="00E2513B"/>
    <w:rsid w:val="00E25A3A"/>
    <w:rsid w:val="00E25B05"/>
    <w:rsid w:val="00E315A3"/>
    <w:rsid w:val="00E32A6E"/>
    <w:rsid w:val="00E34469"/>
    <w:rsid w:val="00E462D8"/>
    <w:rsid w:val="00E474D2"/>
    <w:rsid w:val="00E572F2"/>
    <w:rsid w:val="00E606A1"/>
    <w:rsid w:val="00E65A66"/>
    <w:rsid w:val="00E65B75"/>
    <w:rsid w:val="00E6737C"/>
    <w:rsid w:val="00E7495E"/>
    <w:rsid w:val="00E766CD"/>
    <w:rsid w:val="00E772A1"/>
    <w:rsid w:val="00E77C2B"/>
    <w:rsid w:val="00E8275C"/>
    <w:rsid w:val="00E85751"/>
    <w:rsid w:val="00E91E6B"/>
    <w:rsid w:val="00E946E3"/>
    <w:rsid w:val="00EA0FAC"/>
    <w:rsid w:val="00EA3F32"/>
    <w:rsid w:val="00EA7262"/>
    <w:rsid w:val="00EA7795"/>
    <w:rsid w:val="00EA7F02"/>
    <w:rsid w:val="00EB4803"/>
    <w:rsid w:val="00ED1613"/>
    <w:rsid w:val="00ED7923"/>
    <w:rsid w:val="00EE2400"/>
    <w:rsid w:val="00EE25A7"/>
    <w:rsid w:val="00EE509E"/>
    <w:rsid w:val="00EF387B"/>
    <w:rsid w:val="00F01D09"/>
    <w:rsid w:val="00F04FE9"/>
    <w:rsid w:val="00F11FA2"/>
    <w:rsid w:val="00F127D3"/>
    <w:rsid w:val="00F144FA"/>
    <w:rsid w:val="00F20952"/>
    <w:rsid w:val="00F3000F"/>
    <w:rsid w:val="00F3792A"/>
    <w:rsid w:val="00F44A33"/>
    <w:rsid w:val="00F45E18"/>
    <w:rsid w:val="00F46AA1"/>
    <w:rsid w:val="00F54528"/>
    <w:rsid w:val="00F56DB0"/>
    <w:rsid w:val="00F67018"/>
    <w:rsid w:val="00F67F28"/>
    <w:rsid w:val="00F7005E"/>
    <w:rsid w:val="00F70F5D"/>
    <w:rsid w:val="00F748D0"/>
    <w:rsid w:val="00F7698D"/>
    <w:rsid w:val="00F77BB1"/>
    <w:rsid w:val="00F83514"/>
    <w:rsid w:val="00F863F9"/>
    <w:rsid w:val="00F9401B"/>
    <w:rsid w:val="00F95B3D"/>
    <w:rsid w:val="00FA065C"/>
    <w:rsid w:val="00FD41DB"/>
    <w:rsid w:val="00FE5C22"/>
    <w:rsid w:val="00FF3B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F82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720" w:line="480" w:lineRule="auto"/>
      </w:pPr>
    </w:pPrDefault>
  </w:docDefaults>
  <w:latentStyles w:defLockedState="0" w:defUIPriority="0" w:defSemiHidden="0" w:defUnhideWhenUsed="0" w:defQFormat="0" w:count="371">
    <w:lsdException w:name="heading 1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903"/>
    <w:pPr>
      <w:snapToGrid w:val="0"/>
      <w:spacing w:after="0" w:line="360" w:lineRule="auto"/>
    </w:pPr>
    <w:rPr>
      <w:sz w:val="22"/>
    </w:rPr>
  </w:style>
  <w:style w:type="paragraph" w:styleId="Heading1">
    <w:name w:val="heading 1"/>
    <w:basedOn w:val="Normal"/>
    <w:next w:val="FirstParagraph"/>
    <w:link w:val="Heading1Char"/>
    <w:autoRedefine/>
    <w:uiPriority w:val="9"/>
    <w:qFormat/>
    <w:rsid w:val="001A7E0D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FirstParagraph"/>
    <w:uiPriority w:val="9"/>
    <w:unhideWhenUsed/>
    <w:qFormat/>
    <w:rsid w:val="0099249D"/>
    <w:pPr>
      <w:spacing w:before="240" w:after="100" w:afterAutospacing="1"/>
      <w:outlineLvl w:val="1"/>
    </w:pPr>
    <w:rPr>
      <w:b/>
      <w:bCs/>
      <w:i/>
      <w:sz w:val="28"/>
    </w:rPr>
  </w:style>
  <w:style w:type="paragraph" w:styleId="Heading3">
    <w:name w:val="heading 3"/>
    <w:basedOn w:val="Heading2"/>
    <w:next w:val="FirstParagraph"/>
    <w:autoRedefine/>
    <w:uiPriority w:val="9"/>
    <w:unhideWhenUsed/>
    <w:qFormat/>
    <w:rsid w:val="00CA3EBB"/>
    <w:pPr>
      <w:keepNext/>
      <w:outlineLvl w:val="2"/>
    </w:pPr>
    <w:rPr>
      <w:b w:val="0"/>
      <w:bCs w:val="0"/>
      <w:sz w:val="24"/>
      <w:szCs w:val="28"/>
    </w:rPr>
  </w:style>
  <w:style w:type="paragraph" w:styleId="Heading4">
    <w:name w:val="heading 4"/>
    <w:basedOn w:val="Heading3"/>
    <w:next w:val="FirstParagraph"/>
    <w:autoRedefine/>
    <w:uiPriority w:val="9"/>
    <w:unhideWhenUsed/>
    <w:rsid w:val="001E1299"/>
    <w:pPr>
      <w:keepLines/>
      <w:spacing w:before="120"/>
      <w:outlineLvl w:val="3"/>
    </w:pPr>
    <w:rPr>
      <w:rFonts w:asciiTheme="majorHAnsi" w:eastAsiaTheme="majorEastAsia" w:hAnsiTheme="majorHAnsi" w:cstheme="majorBidi"/>
      <w:bCs/>
      <w:lang w:eastAsia="ja-JP"/>
    </w:rPr>
  </w:style>
  <w:style w:type="paragraph" w:styleId="Heading5">
    <w:name w:val="heading 5"/>
    <w:basedOn w:val="FirstParagraph"/>
    <w:next w:val="FirstParagraph"/>
    <w:uiPriority w:val="9"/>
    <w:unhideWhenUsed/>
    <w:rsid w:val="001E1299"/>
    <w:pPr>
      <w:ind w:firstLineChars="100" w:firstLine="100"/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autoRedefine/>
    <w:qFormat/>
    <w:rsid w:val="00631FB0"/>
    <w:pPr>
      <w:adjustRightInd w:val="0"/>
      <w:spacing w:before="120"/>
      <w:ind w:firstLineChars="100" w:firstLine="240"/>
    </w:pPr>
    <w:rPr>
      <w:lang w:eastAsia="ja-JP"/>
    </w:rPr>
  </w:style>
  <w:style w:type="paragraph" w:customStyle="1" w:styleId="FirstParagraph">
    <w:name w:val="First Paragraph"/>
    <w:basedOn w:val="BodyText"/>
    <w:next w:val="BodyText"/>
    <w:qFormat/>
    <w:rsid w:val="00106943"/>
    <w:pPr>
      <w:spacing w:before="0"/>
      <w:ind w:firstLineChars="0" w:firstLine="0"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4B2174"/>
    <w:pPr>
      <w:keepNext/>
      <w:keepLines/>
      <w:spacing w:after="100" w:afterAutospacing="1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basedOn w:val="Normal"/>
    <w:next w:val="BodyText"/>
    <w:qFormat/>
    <w:rsid w:val="006E5511"/>
    <w:pPr>
      <w:keepNext/>
      <w:keepLines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754825"/>
    <w:pPr>
      <w:tabs>
        <w:tab w:val="left" w:pos="264"/>
      </w:tabs>
      <w:spacing w:after="240" w:line="240" w:lineRule="auto"/>
      <w:ind w:left="264" w:hanging="26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/>
      <w:ind w:firstLine="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autoRedefine/>
    <w:uiPriority w:val="9"/>
    <w:unhideWhenUsed/>
    <w:qFormat/>
    <w:rsid w:val="00D72FC7"/>
    <w:pPr>
      <w:spacing w:line="240" w:lineRule="auto"/>
    </w:pPr>
    <w:rPr>
      <w:sz w:val="16"/>
    </w:r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b/>
    </w:rPr>
  </w:style>
  <w:style w:type="paragraph" w:customStyle="1" w:styleId="Definition">
    <w:name w:val="Definition"/>
    <w:basedOn w:val="Normal"/>
    <w:rsid w:val="00697C70"/>
    <w:pPr>
      <w:ind w:leftChars="200" w:left="200"/>
    </w:pPr>
  </w:style>
  <w:style w:type="paragraph" w:styleId="Caption">
    <w:name w:val="caption"/>
    <w:basedOn w:val="Normal"/>
    <w:link w:val="CaptionChar"/>
    <w:uiPriority w:val="35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styleId="ListParagraph">
    <w:name w:val="List Paragraph"/>
    <w:basedOn w:val="Normal"/>
    <w:rsid w:val="00106943"/>
    <w:pPr>
      <w:spacing w:beforeLines="50" w:before="50"/>
      <w:ind w:leftChars="400" w:left="400"/>
    </w:pPr>
  </w:style>
  <w:style w:type="paragraph" w:styleId="Header">
    <w:name w:val="header"/>
    <w:basedOn w:val="Normal"/>
    <w:link w:val="HeaderChar"/>
    <w:uiPriority w:val="99"/>
    <w:unhideWhenUsed/>
    <w:rsid w:val="00093BD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BD2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093BD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BD2"/>
    <w:rPr>
      <w:sz w:val="20"/>
    </w:rPr>
  </w:style>
  <w:style w:type="character" w:styleId="LineNumber">
    <w:name w:val="line number"/>
    <w:basedOn w:val="DefaultParagraphFont"/>
    <w:semiHidden/>
    <w:unhideWhenUsed/>
    <w:rsid w:val="00220E43"/>
    <w:rPr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7E0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AHeading">
    <w:name w:val="toa heading"/>
    <w:basedOn w:val="Normal"/>
    <w:next w:val="Normal"/>
    <w:semiHidden/>
    <w:unhideWhenUsed/>
    <w:rsid w:val="00F4580E"/>
    <w:pPr>
      <w:spacing w:before="180"/>
    </w:pPr>
    <w:rPr>
      <w:rFonts w:asciiTheme="majorHAnsi" w:eastAsia="MS Gothic" w:hAnsiTheme="majorHAnsi" w:cstheme="majorBidi"/>
    </w:rPr>
  </w:style>
  <w:style w:type="paragraph" w:customStyle="1" w:styleId="SourceCode">
    <w:name w:val="Source Cod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Affiliation">
    <w:name w:val="Affiliation"/>
    <w:basedOn w:val="Normal"/>
    <w:link w:val="Affiliation0"/>
    <w:qFormat/>
    <w:rsid w:val="00115028"/>
  </w:style>
  <w:style w:type="character" w:styleId="CommentReference">
    <w:name w:val="annotation reference"/>
    <w:basedOn w:val="DefaultParagraphFont"/>
    <w:semiHidden/>
    <w:unhideWhenUsed/>
    <w:rsid w:val="009708F0"/>
    <w:rPr>
      <w:sz w:val="18"/>
      <w:szCs w:val="18"/>
    </w:rPr>
  </w:style>
  <w:style w:type="character" w:customStyle="1" w:styleId="Affiliation0">
    <w:name w:val="Affiliation (文字)"/>
    <w:basedOn w:val="Heading1Char"/>
    <w:link w:val="Affiliation"/>
    <w:rsid w:val="00115028"/>
    <w:rPr>
      <w:rFonts w:asciiTheme="majorHAnsi" w:eastAsiaTheme="majorEastAsia" w:hAnsiTheme="majorHAnsi" w:cstheme="majorBidi"/>
      <w:b w:val="0"/>
      <w:bCs w:val="0"/>
      <w:sz w:val="20"/>
      <w:szCs w:val="32"/>
    </w:rPr>
  </w:style>
  <w:style w:type="paragraph" w:styleId="CommentText">
    <w:name w:val="annotation text"/>
    <w:basedOn w:val="Normal"/>
    <w:link w:val="CommentTextChar"/>
    <w:semiHidden/>
    <w:unhideWhenUsed/>
    <w:rsid w:val="009708F0"/>
  </w:style>
  <w:style w:type="character" w:customStyle="1" w:styleId="CommentTextChar">
    <w:name w:val="Comment Text Char"/>
    <w:basedOn w:val="DefaultParagraphFont"/>
    <w:link w:val="CommentText"/>
    <w:semiHidden/>
    <w:rsid w:val="009708F0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70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708F0"/>
    <w:rPr>
      <w:b/>
      <w:bCs/>
      <w:sz w:val="20"/>
    </w:rPr>
  </w:style>
  <w:style w:type="paragraph" w:styleId="BalloonText">
    <w:name w:val="Balloon Text"/>
    <w:basedOn w:val="Normal"/>
    <w:link w:val="BalloonTextChar"/>
    <w:semiHidden/>
    <w:unhideWhenUsed/>
    <w:rsid w:val="009708F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708F0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semiHidden/>
    <w:rsid w:val="00E12253"/>
    <w:pPr>
      <w:spacing w:after="0" w:line="240" w:lineRule="auto"/>
    </w:pPr>
  </w:style>
  <w:style w:type="character" w:customStyle="1" w:styleId="MTConvertedEquation">
    <w:name w:val="MTConvertedEquation"/>
    <w:basedOn w:val="DefaultParagraphFont"/>
    <w:rsid w:val="00C23857"/>
  </w:style>
  <w:style w:type="character" w:customStyle="1" w:styleId="MTEquationSection">
    <w:name w:val="MTEquationSection"/>
    <w:basedOn w:val="DefaultParagraphFont"/>
    <w:rsid w:val="00C23857"/>
    <w:rPr>
      <w:vanish/>
      <w:color w:val="FF0000"/>
    </w:rPr>
  </w:style>
  <w:style w:type="paragraph" w:customStyle="1" w:styleId="MTDisplayEquation">
    <w:name w:val="MTDisplayEquation"/>
    <w:basedOn w:val="BodyText"/>
    <w:next w:val="Normal"/>
    <w:link w:val="MTDisplayEquation0"/>
    <w:rsid w:val="00C23857"/>
    <w:pPr>
      <w:tabs>
        <w:tab w:val="center" w:pos="4680"/>
        <w:tab w:val="right" w:pos="9360"/>
      </w:tabs>
    </w:pPr>
  </w:style>
  <w:style w:type="character" w:customStyle="1" w:styleId="BodyTextChar">
    <w:name w:val="Body Text Char"/>
    <w:basedOn w:val="DefaultParagraphFont"/>
    <w:link w:val="BodyText"/>
    <w:rsid w:val="00631FB0"/>
    <w:rPr>
      <w:lang w:eastAsia="ja-JP"/>
    </w:rPr>
  </w:style>
  <w:style w:type="character" w:customStyle="1" w:styleId="MTDisplayEquation0">
    <w:name w:val="MTDisplayEquation (文字)"/>
    <w:basedOn w:val="BodyTextChar"/>
    <w:link w:val="MTDisplayEquation"/>
    <w:rsid w:val="00C23857"/>
    <w:rPr>
      <w:lang w:eastAsia="ja-JP"/>
    </w:rPr>
  </w:style>
  <w:style w:type="paragraph" w:customStyle="1" w:styleId="SIText">
    <w:name w:val="SIText"/>
    <w:basedOn w:val="Normal"/>
    <w:qFormat/>
    <w:rsid w:val="001554DB"/>
    <w:pPr>
      <w:overflowPunct w:val="0"/>
      <w:autoSpaceDE w:val="0"/>
      <w:autoSpaceDN w:val="0"/>
      <w:adjustRightInd w:val="0"/>
      <w:snapToGrid/>
      <w:spacing w:afterLines="100" w:after="100" w:line="600" w:lineRule="exact"/>
      <w:textAlignment w:val="baseline"/>
    </w:pPr>
    <w:rPr>
      <w:rFonts w:ascii="Times New Roman" w:eastAsia="MS Mincho" w:hAnsi="Times New Roman" w:cs="Times New Roman"/>
      <w:lang w:eastAsia="ja-JP"/>
    </w:rPr>
  </w:style>
  <w:style w:type="paragraph" w:customStyle="1" w:styleId="heading1SI">
    <w:name w:val="heading1SI"/>
    <w:basedOn w:val="Normal"/>
    <w:qFormat/>
    <w:rsid w:val="001554DB"/>
    <w:pPr>
      <w:keepNext/>
      <w:widowControl w:val="0"/>
      <w:numPr>
        <w:numId w:val="15"/>
      </w:numPr>
      <w:snapToGrid/>
      <w:spacing w:beforeLines="200" w:before="240" w:line="240" w:lineRule="auto"/>
      <w:jc w:val="both"/>
      <w:outlineLvl w:val="0"/>
    </w:pPr>
    <w:rPr>
      <w:rFonts w:ascii="Arial" w:eastAsia="MS Gothic" w:hAnsi="Arial" w:cs="Times New Roman"/>
      <w:b/>
      <w:bCs/>
      <w:kern w:val="2"/>
      <w:sz w:val="32"/>
      <w:szCs w:val="28"/>
      <w:lang w:eastAsia="ja-JP"/>
    </w:rPr>
  </w:style>
  <w:style w:type="table" w:customStyle="1" w:styleId="1">
    <w:name w:val="表 (格子) 淡色1"/>
    <w:basedOn w:val="TableNormal"/>
    <w:uiPriority w:val="40"/>
    <w:rsid w:val="00E32A6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B36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qFormat/>
    <w:rsid w:val="00A92AB6"/>
    <w:pPr>
      <w:spacing w:line="240" w:lineRule="auto"/>
    </w:pPr>
    <w:rPr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6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0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98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7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7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809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6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6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13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36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27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3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227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8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6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553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15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5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2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8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2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8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42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07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1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835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3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55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0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34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9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3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7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9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20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86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41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723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5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5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1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IPAゴシック＋明朝">
      <a:majorFont>
        <a:latin typeface="Calibri"/>
        <a:ea typeface="IPAゴシック"/>
        <a:cs typeface=""/>
      </a:majorFont>
      <a:minorFont>
        <a:latin typeface="Times New Roman"/>
        <a:ea typeface="IPAex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B915FCC-A5CE-4B01-B6B8-56934489B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18</Words>
  <Characters>12649</Characters>
  <Application>Microsoft Office Word</Application>
  <DocSecurity>0</DocSecurity>
  <Lines>105</Lines>
  <Paragraphs>29</Paragraphs>
  <ScaleCrop>false</ScaleCrop>
  <Company/>
  <LinksUpToDate>false</LinksUpToDate>
  <CharactersWithSpaces>14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12T07:29:00Z</dcterms:created>
  <dcterms:modified xsi:type="dcterms:W3CDTF">2017-06-12T07:29:00Z</dcterms:modified>
</cp:coreProperties>
</file>